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6921B" w14:textId="460BB538" w:rsidR="00802110" w:rsidRPr="004C5015" w:rsidRDefault="009947FD" w:rsidP="000D2697">
      <w:pPr>
        <w:spacing w:after="0" w:line="480" w:lineRule="auto"/>
        <w:rPr>
          <w:rFonts w:ascii="Arial" w:hAnsi="Arial" w:cs="Arial"/>
          <w:bdr w:val="none" w:sz="0" w:space="0" w:color="auto" w:frame="1"/>
        </w:rPr>
      </w:pPr>
      <w:r w:rsidRPr="004C5015">
        <w:rPr>
          <w:rFonts w:ascii="Arial" w:hAnsi="Arial" w:cs="Arial"/>
          <w:b/>
          <w:bdr w:val="none" w:sz="0" w:space="0" w:color="auto" w:frame="1"/>
        </w:rPr>
        <w:t>Supplementary</w:t>
      </w:r>
      <w:r w:rsidR="005E5E50" w:rsidRPr="004C5015">
        <w:rPr>
          <w:rFonts w:ascii="Arial" w:hAnsi="Arial" w:cs="Arial"/>
          <w:b/>
          <w:bdr w:val="none" w:sz="0" w:space="0" w:color="auto" w:frame="1"/>
        </w:rPr>
        <w:t xml:space="preserve"> Material: </w:t>
      </w:r>
      <w:r w:rsidR="005E5E50" w:rsidRPr="004C5015">
        <w:rPr>
          <w:rFonts w:ascii="Arial" w:hAnsi="Arial" w:cs="Arial"/>
          <w:bdr w:val="none" w:sz="0" w:space="0" w:color="auto" w:frame="1"/>
        </w:rPr>
        <w:t>The genetic relationship between educational attainment and</w:t>
      </w:r>
      <w:r w:rsidR="00DA183E" w:rsidRPr="004C5015">
        <w:rPr>
          <w:rFonts w:ascii="Arial" w:hAnsi="Arial" w:cs="Arial"/>
          <w:bdr w:val="none" w:sz="0" w:space="0" w:color="auto" w:frame="1"/>
        </w:rPr>
        <w:t xml:space="preserve"> </w:t>
      </w:r>
      <w:r w:rsidR="005E5E50" w:rsidRPr="004C5015">
        <w:rPr>
          <w:rFonts w:ascii="Arial" w:hAnsi="Arial" w:cs="Arial"/>
          <w:bdr w:val="none" w:sz="0" w:space="0" w:color="auto" w:frame="1"/>
        </w:rPr>
        <w:t>cognitive performance in major psychiatric disorders</w:t>
      </w:r>
    </w:p>
    <w:p w14:paraId="6044059A" w14:textId="77777777" w:rsidR="00802110" w:rsidRPr="004C5015" w:rsidRDefault="00802110">
      <w:pPr>
        <w:rPr>
          <w:rFonts w:ascii="Arial" w:hAnsi="Arial" w:cs="Arial"/>
          <w:sz w:val="24"/>
          <w:bdr w:val="none" w:sz="0" w:space="0" w:color="auto" w:frame="1"/>
        </w:rPr>
      </w:pPr>
      <w:r w:rsidRPr="004C5015">
        <w:rPr>
          <w:rFonts w:ascii="Arial" w:hAnsi="Arial" w:cs="Arial"/>
          <w:sz w:val="24"/>
          <w:bdr w:val="none" w:sz="0" w:space="0" w:color="auto" w:frame="1"/>
        </w:rPr>
        <w:br w:type="page"/>
      </w:r>
    </w:p>
    <w:p w14:paraId="471E884A" w14:textId="77777777" w:rsidR="004202CC" w:rsidRPr="004C5015" w:rsidRDefault="004202CC" w:rsidP="00C95CD0">
      <w:pPr>
        <w:keepNext/>
        <w:rPr>
          <w:rFonts w:ascii="Arial" w:hAnsi="Arial" w:cs="Arial"/>
        </w:rPr>
      </w:pPr>
      <w:r w:rsidRPr="004C5015">
        <w:rPr>
          <w:rFonts w:ascii="Arial" w:hAnsi="Arial" w:cs="Arial"/>
          <w:noProof/>
        </w:rPr>
        <w:lastRenderedPageBreak/>
        <w:drawing>
          <wp:inline distT="0" distB="0" distL="0" distR="0" wp14:anchorId="5C4B46D0" wp14:editId="3CA280BD">
            <wp:extent cx="4619414" cy="39700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849"/>
                    <a:stretch/>
                  </pic:blipFill>
                  <pic:spPr bwMode="auto">
                    <a:xfrm>
                      <a:off x="0" y="0"/>
                      <a:ext cx="4619414" cy="3970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F68FA" w14:textId="70DE8A9E" w:rsidR="004202CC" w:rsidRPr="004C5015" w:rsidRDefault="004202CC" w:rsidP="007A5B9F">
      <w:pPr>
        <w:pStyle w:val="Caption"/>
        <w:spacing w:line="480" w:lineRule="auto"/>
        <w:jc w:val="both"/>
        <w:rPr>
          <w:rFonts w:ascii="Arial" w:hAnsi="Arial" w:cs="Arial"/>
          <w:i w:val="0"/>
          <w:color w:val="auto"/>
          <w:sz w:val="22"/>
        </w:rPr>
      </w:pPr>
      <w:r w:rsidRPr="004C5015">
        <w:rPr>
          <w:rFonts w:ascii="Arial" w:hAnsi="Arial" w:cs="Arial"/>
          <w:b/>
          <w:i w:val="0"/>
          <w:color w:val="auto"/>
          <w:sz w:val="22"/>
        </w:rPr>
        <w:t xml:space="preserve">Figure S1. </w:t>
      </w:r>
      <w:r w:rsidR="00040965" w:rsidRPr="004C5015">
        <w:rPr>
          <w:rFonts w:ascii="Arial" w:hAnsi="Arial" w:cs="Arial"/>
          <w:i w:val="0"/>
          <w:color w:val="auto"/>
          <w:sz w:val="22"/>
        </w:rPr>
        <w:t>Pairwise c</w:t>
      </w:r>
      <w:r w:rsidRPr="004C5015">
        <w:rPr>
          <w:rFonts w:ascii="Arial" w:hAnsi="Arial" w:cs="Arial"/>
          <w:i w:val="0"/>
          <w:color w:val="auto"/>
          <w:sz w:val="22"/>
        </w:rPr>
        <w:t>orrelation</w:t>
      </w:r>
      <w:r w:rsidR="00040965" w:rsidRPr="004C5015">
        <w:rPr>
          <w:rFonts w:ascii="Arial" w:hAnsi="Arial" w:cs="Arial"/>
          <w:i w:val="0"/>
          <w:color w:val="auto"/>
          <w:sz w:val="22"/>
        </w:rPr>
        <w:t>s</w:t>
      </w:r>
      <w:r w:rsidRPr="004C5015">
        <w:rPr>
          <w:rFonts w:ascii="Arial" w:hAnsi="Arial" w:cs="Arial"/>
          <w:i w:val="0"/>
          <w:color w:val="auto"/>
          <w:sz w:val="22"/>
        </w:rPr>
        <w:t xml:space="preserve"> </w:t>
      </w:r>
      <w:r w:rsidR="00D026E6" w:rsidRPr="004C5015">
        <w:rPr>
          <w:rFonts w:ascii="Arial" w:hAnsi="Arial" w:cs="Arial"/>
          <w:i w:val="0"/>
          <w:color w:val="auto"/>
          <w:sz w:val="22"/>
        </w:rPr>
        <w:t>between</w:t>
      </w:r>
      <w:r w:rsidRPr="004C5015">
        <w:rPr>
          <w:rFonts w:ascii="Arial" w:hAnsi="Arial" w:cs="Arial"/>
          <w:i w:val="0"/>
          <w:color w:val="auto"/>
          <w:sz w:val="22"/>
        </w:rPr>
        <w:t xml:space="preserve"> cognitive </w:t>
      </w:r>
      <w:r w:rsidR="00040965" w:rsidRPr="004C5015">
        <w:rPr>
          <w:rFonts w:ascii="Arial" w:hAnsi="Arial" w:cs="Arial"/>
          <w:i w:val="0"/>
          <w:color w:val="auto"/>
          <w:sz w:val="22"/>
        </w:rPr>
        <w:t xml:space="preserve">outcomes in cases only. Shown are Pearson correlation coefficients, </w:t>
      </w:r>
      <w:r w:rsidRPr="004C5015">
        <w:rPr>
          <w:rFonts w:ascii="Arial" w:hAnsi="Arial" w:cs="Arial"/>
          <w:i w:val="0"/>
          <w:color w:val="auto"/>
          <w:sz w:val="22"/>
        </w:rPr>
        <w:t>insignificant correlations labeled with “X” (</w:t>
      </w:r>
      <w:r w:rsidR="00040965" w:rsidRPr="004C5015">
        <w:rPr>
          <w:rFonts w:ascii="Arial" w:hAnsi="Arial" w:cs="Arial"/>
          <w:i w:val="0"/>
          <w:color w:val="auto"/>
          <w:sz w:val="22"/>
        </w:rPr>
        <w:t xml:space="preserve">uncorrected </w:t>
      </w:r>
      <w:r w:rsidRPr="004C5015">
        <w:rPr>
          <w:rFonts w:ascii="Arial" w:hAnsi="Arial" w:cs="Arial"/>
          <w:color w:val="auto"/>
          <w:sz w:val="22"/>
        </w:rPr>
        <w:t>p</w:t>
      </w:r>
      <w:r w:rsidR="00033766" w:rsidRPr="004C5015">
        <w:rPr>
          <w:rFonts w:ascii="Arial" w:hAnsi="Arial" w:cs="Arial"/>
          <w:vertAlign w:val="subscript"/>
        </w:rPr>
        <w:t> </w:t>
      </w:r>
      <w:r w:rsidRPr="004C5015">
        <w:rPr>
          <w:rFonts w:ascii="Arial" w:hAnsi="Arial" w:cs="Arial"/>
          <w:i w:val="0"/>
          <w:color w:val="auto"/>
          <w:sz w:val="22"/>
        </w:rPr>
        <w:t>&gt;</w:t>
      </w:r>
      <w:r w:rsidR="00033766" w:rsidRPr="004C5015">
        <w:rPr>
          <w:rFonts w:ascii="Arial" w:hAnsi="Arial" w:cs="Arial"/>
          <w:vertAlign w:val="subscript"/>
        </w:rPr>
        <w:t> </w:t>
      </w:r>
      <w:r w:rsidRPr="004C5015">
        <w:rPr>
          <w:rFonts w:ascii="Arial" w:hAnsi="Arial" w:cs="Arial"/>
          <w:i w:val="0"/>
          <w:color w:val="auto"/>
          <w:sz w:val="22"/>
        </w:rPr>
        <w:t xml:space="preserve">0.05). </w:t>
      </w:r>
      <w:r w:rsidRPr="004C5015">
        <w:rPr>
          <w:rFonts w:ascii="Arial" w:eastAsia="Times New Roman" w:hAnsi="Arial" w:cs="Arial"/>
          <w:color w:val="000000"/>
          <w:sz w:val="22"/>
          <w:szCs w:val="22"/>
        </w:rPr>
        <w:t>Note</w:t>
      </w:r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 xml:space="preserve">: </w:t>
      </w:r>
      <w:proofErr w:type="spellStart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>DgtSp_bck</w:t>
      </w:r>
      <w:proofErr w:type="spellEnd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 xml:space="preserve"> – Verbal digit span (backwards task); </w:t>
      </w:r>
      <w:proofErr w:type="spellStart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>DgtSp_frw</w:t>
      </w:r>
      <w:proofErr w:type="spellEnd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 xml:space="preserve"> – Verbal digit span (forwards task); </w:t>
      </w:r>
      <w:proofErr w:type="spellStart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>DgSym</w:t>
      </w:r>
      <w:proofErr w:type="spellEnd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 xml:space="preserve"> – Digit symbol test; TMT – TMT reaction time difference; </w:t>
      </w:r>
      <w:proofErr w:type="spellStart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>VLMT_corr</w:t>
      </w:r>
      <w:proofErr w:type="spellEnd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 xml:space="preserve"> – VLMT number of correctly recalled words; </w:t>
      </w:r>
      <w:proofErr w:type="spellStart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>VLMT_lssT</w:t>
      </w:r>
      <w:proofErr w:type="spellEnd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 xml:space="preserve"> – VLMT loss of recalled words after time; </w:t>
      </w:r>
      <w:proofErr w:type="spellStart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>VLMT_lssD</w:t>
      </w:r>
      <w:proofErr w:type="spellEnd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 xml:space="preserve"> – VLMT loss of recalled words after distraction; </w:t>
      </w:r>
      <w:proofErr w:type="spellStart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>VLMT_rec</w:t>
      </w:r>
      <w:proofErr w:type="spellEnd"/>
      <w:r w:rsidRPr="004C5015">
        <w:rPr>
          <w:rFonts w:ascii="Arial" w:eastAsia="Times New Roman" w:hAnsi="Arial" w:cs="Arial"/>
          <w:i w:val="0"/>
          <w:color w:val="000000"/>
          <w:sz w:val="22"/>
          <w:szCs w:val="22"/>
        </w:rPr>
        <w:t xml:space="preserve"> – VLMT number of correctly recognized words</w:t>
      </w:r>
    </w:p>
    <w:p w14:paraId="465A264C" w14:textId="77777777" w:rsidR="00802110" w:rsidRPr="004C5015" w:rsidRDefault="00802110" w:rsidP="00C95CD0">
      <w:pPr>
        <w:keepNext/>
        <w:rPr>
          <w:rFonts w:ascii="Arial" w:hAnsi="Arial" w:cs="Arial"/>
        </w:rPr>
      </w:pPr>
      <w:r w:rsidRPr="004C5015">
        <w:rPr>
          <w:rFonts w:ascii="Arial" w:hAnsi="Arial" w:cs="Arial"/>
          <w:noProof/>
        </w:rPr>
        <w:lastRenderedPageBreak/>
        <w:drawing>
          <wp:inline distT="0" distB="0" distL="0" distR="0" wp14:anchorId="197DCA84" wp14:editId="33DF1F75">
            <wp:extent cx="5869793" cy="4553585"/>
            <wp:effectExtent l="19050" t="19050" r="17145" b="18415"/>
            <wp:docPr id="4" name="Picture 4" descr="C:\Users\Ashley\Desktop\Rplot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hley\Desktop\Rplot0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513" cy="45611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D89EA6" w14:textId="6A34EEF4" w:rsidR="00BA6E39" w:rsidRPr="004C5015" w:rsidRDefault="00802110" w:rsidP="007A5B9F">
      <w:pPr>
        <w:pStyle w:val="Caption"/>
        <w:spacing w:line="480" w:lineRule="auto"/>
        <w:jc w:val="both"/>
        <w:rPr>
          <w:rFonts w:ascii="Arial" w:hAnsi="Arial" w:cs="Arial"/>
          <w:i w:val="0"/>
          <w:color w:val="auto"/>
          <w:sz w:val="22"/>
        </w:rPr>
        <w:sectPr w:rsidR="00BA6E39" w:rsidRPr="004C5015" w:rsidSect="00802110">
          <w:headerReference w:type="default" r:id="rId9"/>
          <w:footerReference w:type="default" r:id="rId10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r w:rsidRPr="004C5015">
        <w:rPr>
          <w:rFonts w:ascii="Arial" w:hAnsi="Arial" w:cs="Arial"/>
          <w:b/>
          <w:i w:val="0"/>
          <w:color w:val="auto"/>
          <w:sz w:val="22"/>
        </w:rPr>
        <w:t>Figure S</w:t>
      </w:r>
      <w:r w:rsidR="004202CC" w:rsidRPr="004C5015">
        <w:rPr>
          <w:rFonts w:ascii="Arial" w:hAnsi="Arial" w:cs="Arial"/>
          <w:b/>
          <w:i w:val="0"/>
          <w:color w:val="auto"/>
          <w:sz w:val="22"/>
        </w:rPr>
        <w:t>2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. </w:t>
      </w:r>
      <w:r w:rsidRPr="004C5015">
        <w:rPr>
          <w:rFonts w:ascii="Arial" w:hAnsi="Arial" w:cs="Arial"/>
          <w:i w:val="0"/>
          <w:color w:val="auto"/>
          <w:sz w:val="22"/>
        </w:rPr>
        <w:t xml:space="preserve">Boxplots depicting the distribution of cognitive performance for cases and controls across all </w:t>
      </w:r>
      <w:r w:rsidR="0095017F" w:rsidRPr="004C5015">
        <w:rPr>
          <w:rFonts w:ascii="Arial" w:hAnsi="Arial" w:cs="Arial"/>
          <w:i w:val="0"/>
          <w:color w:val="auto"/>
          <w:sz w:val="22"/>
        </w:rPr>
        <w:t xml:space="preserve">cognitive </w:t>
      </w:r>
      <w:r w:rsidRPr="004C5015">
        <w:rPr>
          <w:rFonts w:ascii="Arial" w:hAnsi="Arial" w:cs="Arial"/>
          <w:i w:val="0"/>
          <w:color w:val="auto"/>
          <w:sz w:val="22"/>
        </w:rPr>
        <w:t>domains</w:t>
      </w:r>
      <w:r w:rsidRPr="004C5015">
        <w:rPr>
          <w:rFonts w:ascii="Arial" w:hAnsi="Arial" w:cs="Arial"/>
          <w:b/>
          <w:i w:val="0"/>
          <w:color w:val="auto"/>
          <w:sz w:val="22"/>
        </w:rPr>
        <w:t>. A.</w:t>
      </w:r>
      <w:r w:rsidRPr="004C5015">
        <w:rPr>
          <w:rFonts w:ascii="Arial" w:hAnsi="Arial" w:cs="Arial"/>
          <w:i w:val="0"/>
          <w:color w:val="auto"/>
          <w:sz w:val="22"/>
        </w:rPr>
        <w:t xml:space="preserve"> Verbal digit span</w:t>
      </w:r>
      <w:r w:rsidR="001A0DB5" w:rsidRPr="004C5015">
        <w:rPr>
          <w:rFonts w:ascii="Arial" w:hAnsi="Arial" w:cs="Arial"/>
          <w:i w:val="0"/>
          <w:color w:val="auto"/>
          <w:sz w:val="22"/>
        </w:rPr>
        <w:t xml:space="preserve">, </w:t>
      </w:r>
      <w:r w:rsidRPr="004C5015">
        <w:rPr>
          <w:rFonts w:ascii="Arial" w:hAnsi="Arial" w:cs="Arial"/>
          <w:i w:val="0"/>
          <w:color w:val="auto"/>
          <w:sz w:val="22"/>
        </w:rPr>
        <w:t>forward</w:t>
      </w:r>
      <w:r w:rsidR="0095017F" w:rsidRPr="004C5015">
        <w:rPr>
          <w:rFonts w:ascii="Arial" w:hAnsi="Arial" w:cs="Arial"/>
          <w:i w:val="0"/>
          <w:color w:val="auto"/>
          <w:sz w:val="22"/>
        </w:rPr>
        <w:t xml:space="preserve"> task score</w:t>
      </w:r>
      <w:r w:rsidRPr="004C5015">
        <w:rPr>
          <w:rFonts w:ascii="Arial" w:hAnsi="Arial" w:cs="Arial"/>
          <w:i w:val="0"/>
          <w:color w:val="auto"/>
          <w:sz w:val="22"/>
        </w:rPr>
        <w:t xml:space="preserve"> 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B. </w:t>
      </w:r>
      <w:r w:rsidRPr="004C5015">
        <w:rPr>
          <w:rFonts w:ascii="Arial" w:hAnsi="Arial" w:cs="Arial"/>
          <w:i w:val="0"/>
          <w:color w:val="auto"/>
          <w:sz w:val="22"/>
        </w:rPr>
        <w:t xml:space="preserve"> Verbal digit span</w:t>
      </w:r>
      <w:r w:rsidR="001A0DB5" w:rsidRPr="004C5015">
        <w:rPr>
          <w:rFonts w:ascii="Arial" w:hAnsi="Arial" w:cs="Arial"/>
          <w:i w:val="0"/>
          <w:color w:val="auto"/>
          <w:sz w:val="22"/>
        </w:rPr>
        <w:t>,</w:t>
      </w:r>
      <w:r w:rsidRPr="004C5015">
        <w:rPr>
          <w:rFonts w:ascii="Arial" w:hAnsi="Arial" w:cs="Arial"/>
          <w:i w:val="0"/>
          <w:color w:val="auto"/>
          <w:sz w:val="22"/>
        </w:rPr>
        <w:t xml:space="preserve"> backward</w:t>
      </w:r>
      <w:r w:rsidR="0095017F" w:rsidRPr="004C5015">
        <w:rPr>
          <w:rFonts w:ascii="Arial" w:hAnsi="Arial" w:cs="Arial"/>
          <w:i w:val="0"/>
          <w:color w:val="auto"/>
          <w:sz w:val="22"/>
        </w:rPr>
        <w:t xml:space="preserve"> task score</w:t>
      </w:r>
      <w:r w:rsidRPr="004C5015">
        <w:rPr>
          <w:rFonts w:ascii="Arial" w:hAnsi="Arial" w:cs="Arial"/>
          <w:i w:val="0"/>
          <w:color w:val="auto"/>
          <w:sz w:val="22"/>
        </w:rPr>
        <w:t xml:space="preserve"> 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C. </w:t>
      </w:r>
      <w:r w:rsidRPr="004C5015">
        <w:rPr>
          <w:rFonts w:ascii="Arial" w:hAnsi="Arial" w:cs="Arial"/>
          <w:i w:val="0"/>
          <w:color w:val="auto"/>
          <w:sz w:val="22"/>
        </w:rPr>
        <w:t>Digit symbol test</w:t>
      </w:r>
      <w:r w:rsidR="0095017F" w:rsidRPr="004C5015">
        <w:rPr>
          <w:rFonts w:ascii="Arial" w:hAnsi="Arial" w:cs="Arial"/>
          <w:i w:val="0"/>
          <w:color w:val="auto"/>
          <w:sz w:val="22"/>
        </w:rPr>
        <w:t>, number of correct symbols</w:t>
      </w:r>
      <w:r w:rsidRPr="004C5015">
        <w:rPr>
          <w:rFonts w:ascii="Arial" w:hAnsi="Arial" w:cs="Arial"/>
          <w:i w:val="0"/>
          <w:color w:val="auto"/>
          <w:sz w:val="22"/>
        </w:rPr>
        <w:t xml:space="preserve"> 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D. </w:t>
      </w:r>
      <w:r w:rsidRPr="004C5015">
        <w:rPr>
          <w:rFonts w:ascii="Arial" w:hAnsi="Arial" w:cs="Arial"/>
          <w:i w:val="0"/>
          <w:color w:val="auto"/>
          <w:sz w:val="22"/>
        </w:rPr>
        <w:t>MWT-B</w:t>
      </w:r>
      <w:r w:rsidR="0095017F" w:rsidRPr="004C5015">
        <w:rPr>
          <w:rFonts w:ascii="Arial" w:hAnsi="Arial" w:cs="Arial"/>
          <w:i w:val="0"/>
          <w:color w:val="auto"/>
          <w:sz w:val="22"/>
        </w:rPr>
        <w:t xml:space="preserve"> score</w:t>
      </w:r>
      <w:r w:rsidRPr="004C5015">
        <w:rPr>
          <w:rFonts w:ascii="Arial" w:hAnsi="Arial" w:cs="Arial"/>
          <w:i w:val="0"/>
          <w:color w:val="auto"/>
          <w:sz w:val="22"/>
        </w:rPr>
        <w:t xml:space="preserve"> 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E. </w:t>
      </w:r>
      <w:r w:rsidR="001A0DB5" w:rsidRPr="004C5015">
        <w:rPr>
          <w:rFonts w:ascii="Arial" w:hAnsi="Arial" w:cs="Arial"/>
          <w:i w:val="0"/>
          <w:color w:val="auto"/>
          <w:sz w:val="22"/>
        </w:rPr>
        <w:t>Trail-Making-Test (TMT), d</w:t>
      </w:r>
      <w:r w:rsidRPr="004C5015">
        <w:rPr>
          <w:rFonts w:ascii="Arial" w:hAnsi="Arial" w:cs="Arial"/>
          <w:i w:val="0"/>
          <w:color w:val="auto"/>
          <w:sz w:val="22"/>
        </w:rPr>
        <w:t xml:space="preserve">ifference in reaction time (TMT B-TMT A) 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F. </w:t>
      </w:r>
      <w:r w:rsidRPr="004C5015">
        <w:rPr>
          <w:rFonts w:ascii="Arial" w:hAnsi="Arial" w:cs="Arial"/>
          <w:i w:val="0"/>
          <w:color w:val="auto"/>
          <w:sz w:val="22"/>
        </w:rPr>
        <w:t xml:space="preserve"> V</w:t>
      </w:r>
      <w:r w:rsidR="001A0DB5" w:rsidRPr="004C5015">
        <w:rPr>
          <w:rFonts w:ascii="Arial" w:hAnsi="Arial" w:cs="Arial"/>
          <w:i w:val="0"/>
          <w:color w:val="auto"/>
          <w:sz w:val="22"/>
        </w:rPr>
        <w:t>erbal Learning and Memory Test (VLMT)</w:t>
      </w:r>
      <w:r w:rsidR="0095017F" w:rsidRPr="004C5015">
        <w:rPr>
          <w:rFonts w:ascii="Arial" w:hAnsi="Arial" w:cs="Arial"/>
          <w:i w:val="0"/>
          <w:color w:val="auto"/>
          <w:sz w:val="22"/>
        </w:rPr>
        <w:t xml:space="preserve">: </w:t>
      </w:r>
      <w:r w:rsidRPr="004C5015">
        <w:rPr>
          <w:rFonts w:ascii="Arial" w:hAnsi="Arial" w:cs="Arial"/>
          <w:i w:val="0"/>
          <w:color w:val="auto"/>
          <w:sz w:val="22"/>
        </w:rPr>
        <w:t xml:space="preserve">number of correctly recalled words 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G. </w:t>
      </w:r>
      <w:r w:rsidRPr="004C5015">
        <w:rPr>
          <w:rFonts w:ascii="Arial" w:hAnsi="Arial" w:cs="Arial"/>
          <w:i w:val="0"/>
          <w:color w:val="auto"/>
          <w:sz w:val="22"/>
        </w:rPr>
        <w:t>VLMT</w:t>
      </w:r>
      <w:r w:rsidR="0095017F" w:rsidRPr="004C5015">
        <w:rPr>
          <w:rFonts w:ascii="Arial" w:hAnsi="Arial" w:cs="Arial"/>
          <w:i w:val="0"/>
          <w:color w:val="auto"/>
          <w:sz w:val="22"/>
        </w:rPr>
        <w:t xml:space="preserve">: </w:t>
      </w:r>
      <w:r w:rsidRPr="004C5015">
        <w:rPr>
          <w:rFonts w:ascii="Arial" w:hAnsi="Arial" w:cs="Arial"/>
          <w:i w:val="0"/>
          <w:color w:val="auto"/>
          <w:sz w:val="22"/>
        </w:rPr>
        <w:t xml:space="preserve">number of words lost after time 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H. </w:t>
      </w:r>
      <w:r w:rsidRPr="004C5015">
        <w:rPr>
          <w:rFonts w:ascii="Arial" w:hAnsi="Arial" w:cs="Arial"/>
          <w:i w:val="0"/>
          <w:color w:val="auto"/>
          <w:sz w:val="22"/>
        </w:rPr>
        <w:t>VLMT</w:t>
      </w:r>
      <w:r w:rsidR="0095017F" w:rsidRPr="004C5015">
        <w:rPr>
          <w:rFonts w:ascii="Arial" w:hAnsi="Arial" w:cs="Arial"/>
          <w:i w:val="0"/>
          <w:color w:val="auto"/>
          <w:sz w:val="22"/>
        </w:rPr>
        <w:t>:</w:t>
      </w:r>
      <w:r w:rsidR="001A0DB5" w:rsidRPr="004C5015">
        <w:rPr>
          <w:rFonts w:ascii="Arial" w:hAnsi="Arial" w:cs="Arial"/>
          <w:i w:val="0"/>
          <w:color w:val="auto"/>
          <w:sz w:val="22"/>
        </w:rPr>
        <w:t xml:space="preserve"> </w:t>
      </w:r>
      <w:r w:rsidRPr="004C5015">
        <w:rPr>
          <w:rFonts w:ascii="Arial" w:hAnsi="Arial" w:cs="Arial"/>
          <w:i w:val="0"/>
          <w:color w:val="auto"/>
          <w:sz w:val="22"/>
        </w:rPr>
        <w:t xml:space="preserve">number of words lost after distraction 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I. </w:t>
      </w:r>
      <w:r w:rsidRPr="004C5015">
        <w:rPr>
          <w:rFonts w:ascii="Arial" w:hAnsi="Arial" w:cs="Arial"/>
          <w:i w:val="0"/>
          <w:color w:val="auto"/>
          <w:sz w:val="22"/>
        </w:rPr>
        <w:t xml:space="preserve"> VLMT</w:t>
      </w:r>
      <w:r w:rsidR="0095017F" w:rsidRPr="004C5015">
        <w:rPr>
          <w:rFonts w:ascii="Arial" w:hAnsi="Arial" w:cs="Arial"/>
          <w:i w:val="0"/>
          <w:color w:val="auto"/>
          <w:sz w:val="22"/>
        </w:rPr>
        <w:t>:</w:t>
      </w:r>
      <w:r w:rsidRPr="004C5015">
        <w:rPr>
          <w:rFonts w:ascii="Arial" w:hAnsi="Arial" w:cs="Arial"/>
          <w:i w:val="0"/>
          <w:color w:val="auto"/>
          <w:sz w:val="22"/>
        </w:rPr>
        <w:t xml:space="preserve"> number of correctly recognized word</w:t>
      </w:r>
    </w:p>
    <w:p w14:paraId="07639ED0" w14:textId="0D2E7C27" w:rsidR="00116E14" w:rsidRPr="004C5015" w:rsidRDefault="00116E14">
      <w:pPr>
        <w:pStyle w:val="Caption"/>
        <w:keepNext/>
        <w:rPr>
          <w:rFonts w:ascii="Arial" w:hAnsi="Arial" w:cs="Arial"/>
          <w:i w:val="0"/>
          <w:color w:val="auto"/>
          <w:sz w:val="22"/>
        </w:rPr>
      </w:pPr>
      <w:r w:rsidRPr="004C5015">
        <w:rPr>
          <w:rFonts w:ascii="Arial" w:hAnsi="Arial" w:cs="Arial"/>
          <w:b/>
          <w:i w:val="0"/>
          <w:color w:val="auto"/>
          <w:sz w:val="22"/>
        </w:rPr>
        <w:lastRenderedPageBreak/>
        <w:t xml:space="preserve">Table </w:t>
      </w:r>
      <w:r w:rsidR="0012519B" w:rsidRPr="004C5015">
        <w:rPr>
          <w:rFonts w:ascii="Arial" w:hAnsi="Arial" w:cs="Arial"/>
          <w:b/>
          <w:i w:val="0"/>
          <w:color w:val="auto"/>
          <w:sz w:val="22"/>
        </w:rPr>
        <w:t>S</w:t>
      </w:r>
      <w:r w:rsidRPr="004C5015">
        <w:rPr>
          <w:rFonts w:ascii="Arial" w:hAnsi="Arial" w:cs="Arial"/>
          <w:b/>
          <w:i w:val="0"/>
          <w:color w:val="auto"/>
          <w:sz w:val="22"/>
        </w:rPr>
        <w:fldChar w:fldCharType="begin"/>
      </w:r>
      <w:r w:rsidRPr="004C5015">
        <w:rPr>
          <w:rFonts w:ascii="Arial" w:hAnsi="Arial" w:cs="Arial"/>
          <w:b/>
          <w:i w:val="0"/>
          <w:color w:val="auto"/>
          <w:sz w:val="22"/>
        </w:rPr>
        <w:instrText xml:space="preserve"> SEQ Table \* ARABIC </w:instrText>
      </w:r>
      <w:r w:rsidRPr="004C5015">
        <w:rPr>
          <w:rFonts w:ascii="Arial" w:hAnsi="Arial" w:cs="Arial"/>
          <w:b/>
          <w:i w:val="0"/>
          <w:color w:val="auto"/>
          <w:sz w:val="22"/>
        </w:rPr>
        <w:fldChar w:fldCharType="separate"/>
      </w:r>
      <w:r w:rsidR="00D943FC" w:rsidRPr="004C5015">
        <w:rPr>
          <w:rFonts w:ascii="Arial" w:hAnsi="Arial" w:cs="Arial"/>
          <w:b/>
          <w:i w:val="0"/>
          <w:noProof/>
          <w:color w:val="auto"/>
          <w:sz w:val="22"/>
        </w:rPr>
        <w:t>1</w:t>
      </w:r>
      <w:r w:rsidRPr="004C5015">
        <w:rPr>
          <w:rFonts w:ascii="Arial" w:hAnsi="Arial" w:cs="Arial"/>
          <w:b/>
          <w:i w:val="0"/>
          <w:color w:val="auto"/>
          <w:sz w:val="22"/>
        </w:rPr>
        <w:fldChar w:fldCharType="end"/>
      </w:r>
      <w:r w:rsidRPr="004C5015">
        <w:rPr>
          <w:rFonts w:ascii="Arial" w:hAnsi="Arial" w:cs="Arial"/>
          <w:b/>
          <w:i w:val="0"/>
          <w:color w:val="auto"/>
          <w:sz w:val="22"/>
        </w:rPr>
        <w:t>.</w:t>
      </w:r>
      <w:r w:rsidRPr="004C5015">
        <w:rPr>
          <w:rFonts w:ascii="Arial" w:hAnsi="Arial" w:cs="Arial"/>
          <w:i w:val="0"/>
          <w:color w:val="auto"/>
          <w:sz w:val="22"/>
        </w:rPr>
        <w:t xml:space="preserve"> The effect of case status on cognitive performance</w:t>
      </w:r>
    </w:p>
    <w:tbl>
      <w:tblPr>
        <w:tblStyle w:val="PlainTable4"/>
        <w:tblW w:w="4946" w:type="pct"/>
        <w:tblLayout w:type="fixed"/>
        <w:tblLook w:val="04A0" w:firstRow="1" w:lastRow="0" w:firstColumn="1" w:lastColumn="0" w:noHBand="0" w:noVBand="1"/>
      </w:tblPr>
      <w:tblGrid>
        <w:gridCol w:w="4726"/>
        <w:gridCol w:w="1661"/>
        <w:gridCol w:w="1646"/>
        <w:gridCol w:w="1257"/>
        <w:gridCol w:w="889"/>
        <w:gridCol w:w="1109"/>
        <w:gridCol w:w="1846"/>
        <w:gridCol w:w="11"/>
      </w:tblGrid>
      <w:tr w:rsidR="00525838" w:rsidRPr="004C5015" w14:paraId="735DE7BC" w14:textId="77777777" w:rsidTr="0052583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045DE" w14:textId="77777777" w:rsidR="0018356C" w:rsidRPr="004C5015" w:rsidRDefault="0018356C" w:rsidP="000D26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Outcome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37970B" w14:textId="6A21382C" w:rsidR="00617670" w:rsidRPr="004C5015" w:rsidRDefault="00617670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Cases</w:t>
            </w:r>
          </w:p>
          <w:p w14:paraId="36E32314" w14:textId="1ABF9AC0" w:rsidR="0018356C" w:rsidRPr="004C5015" w:rsidRDefault="00617670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m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ean (</w:t>
            </w:r>
            <w:proofErr w:type="spellStart"/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sd</w:t>
            </w:r>
            <w:proofErr w:type="spellEnd"/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89A2F" w14:textId="77777777" w:rsidR="00617670" w:rsidRPr="004C5015" w:rsidRDefault="00617670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Controls</w:t>
            </w:r>
          </w:p>
          <w:p w14:paraId="682C6B2D" w14:textId="497B084F" w:rsidR="0018356C" w:rsidRPr="004C5015" w:rsidRDefault="00617670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m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ean (</w:t>
            </w:r>
            <w:proofErr w:type="spellStart"/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sd</w:t>
            </w:r>
            <w:proofErr w:type="spellEnd"/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CFB087" w14:textId="1E421500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Estimat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9E223" w14:textId="43A08A79" w:rsidR="00047EAD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Std.</w:t>
            </w:r>
          </w:p>
          <w:p w14:paraId="72B3D706" w14:textId="14DB03B5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Error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CF2EB" w14:textId="4B5DA3DB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T</w:t>
            </w:r>
            <w:r w:rsidR="004A5CB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-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valu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01762" w14:textId="6263F188" w:rsidR="0018356C" w:rsidRPr="004C5015" w:rsidRDefault="004A5CB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i/>
                <w:szCs w:val="20"/>
                <w:bdr w:val="none" w:sz="0" w:space="0" w:color="auto" w:frame="1"/>
              </w:rPr>
              <w:t>p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-value</w:t>
            </w:r>
          </w:p>
        </w:tc>
      </w:tr>
      <w:tr w:rsidR="00525838" w:rsidRPr="004C5015" w14:paraId="2C6E2D18" w14:textId="77777777" w:rsidTr="00525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00F08" w14:textId="77777777" w:rsidR="0018356C" w:rsidRPr="004C5015" w:rsidRDefault="0018356C" w:rsidP="000D26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Visit 1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08040A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E4789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9D89EF" w14:textId="0B1896CF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1828C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FDD6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BF7CB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</w:tr>
      <w:tr w:rsidR="00525838" w:rsidRPr="004C5015" w14:paraId="178515A0" w14:textId="77777777" w:rsidTr="00525838">
        <w:trPr>
          <w:gridAfter w:val="1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9C4BF6C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TMT reaction time difference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7A202ED" w14:textId="012B3766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4C5015">
              <w:rPr>
                <w:rFonts w:ascii="Arial" w:hAnsi="Arial" w:cs="Arial"/>
                <w:szCs w:val="20"/>
              </w:rPr>
              <w:t>4</w:t>
            </w:r>
            <w:r w:rsidR="00E95C22" w:rsidRPr="004C5015">
              <w:rPr>
                <w:rFonts w:ascii="Arial" w:hAnsi="Arial" w:cs="Arial"/>
                <w:szCs w:val="20"/>
              </w:rPr>
              <w:t>7.78</w:t>
            </w:r>
            <w:r w:rsidR="00981244" w:rsidRPr="004C5015">
              <w:rPr>
                <w:rFonts w:ascii="Arial" w:hAnsi="Arial" w:cs="Arial"/>
                <w:szCs w:val="20"/>
              </w:rPr>
              <w:t xml:space="preserve"> (</w:t>
            </w:r>
            <w:r w:rsidR="00E95C22" w:rsidRPr="004C5015">
              <w:rPr>
                <w:rFonts w:ascii="Arial" w:hAnsi="Arial" w:cs="Arial"/>
                <w:szCs w:val="20"/>
              </w:rPr>
              <w:t>24.80)</w:t>
            </w:r>
          </w:p>
        </w:tc>
        <w:tc>
          <w:tcPr>
            <w:tcW w:w="62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1451C" w14:textId="19827948" w:rsidR="0018356C" w:rsidRPr="004C5015" w:rsidRDefault="00981244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32.10 (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7.91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BF05393" w14:textId="2F35DA9B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-</w:t>
            </w:r>
            <w:r w:rsidR="00AB219A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2.55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2F0DD" w14:textId="40102AE0" w:rsidR="0018356C" w:rsidRPr="004C5015" w:rsidRDefault="00AB219A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</w:t>
            </w:r>
            <w:r w:rsidRPr="004C5015">
              <w:rPr>
                <w:rFonts w:ascii="Arial" w:eastAsia="Times New Roman" w:hAnsi="Arial" w:cs="Arial"/>
                <w:szCs w:val="20"/>
              </w:rPr>
              <w:t>.49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9F2C8B" w14:textId="4749A08D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-8.</w:t>
            </w:r>
            <w:r w:rsidR="00AB219A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4</w:t>
            </w:r>
            <w:r w:rsidR="00AB219A" w:rsidRPr="004C5015">
              <w:rPr>
                <w:rFonts w:ascii="Arial" w:eastAsia="Times New Roman" w:hAnsi="Arial" w:cs="Arial"/>
                <w:szCs w:val="20"/>
              </w:rPr>
              <w:t>3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CBDAB" w14:textId="74E4A367" w:rsidR="0018356C" w:rsidRPr="004C5015" w:rsidRDefault="00AB219A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  <w:vertAlign w:val="superscript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&lt;</w:t>
            </w:r>
            <w:r w:rsidR="000C2B14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2.</w:t>
            </w:r>
            <w:r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00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Pr="004C5015">
              <w:rPr>
                <w:rStyle w:val="gnkrckgcgsb"/>
                <w:rFonts w:ascii="Arial" w:hAnsi="Arial" w:cs="Arial"/>
                <w:szCs w:val="20"/>
              </w:rPr>
              <w:t>10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-16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***</w:t>
            </w:r>
          </w:p>
        </w:tc>
      </w:tr>
      <w:tr w:rsidR="00525838" w:rsidRPr="004C5015" w14:paraId="419BB6C7" w14:textId="77777777" w:rsidTr="00525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right w:val="single" w:sz="4" w:space="0" w:color="auto"/>
            </w:tcBorders>
            <w:shd w:val="clear" w:color="auto" w:fill="auto"/>
          </w:tcPr>
          <w:p w14:paraId="679B600F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Digit symbol test</w:t>
            </w:r>
          </w:p>
        </w:tc>
        <w:tc>
          <w:tcPr>
            <w:tcW w:w="6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99462C" w14:textId="4BA52250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hAnsi="Arial" w:cs="Arial"/>
                <w:szCs w:val="20"/>
                <w:bdr w:val="none" w:sz="0" w:space="0" w:color="auto" w:frame="1"/>
              </w:rPr>
              <w:t>56.</w:t>
            </w:r>
            <w:r w:rsidR="00E95C22" w:rsidRPr="004C5015">
              <w:rPr>
                <w:rFonts w:ascii="Arial" w:hAnsi="Arial" w:cs="Arial"/>
                <w:szCs w:val="20"/>
                <w:bdr w:val="none" w:sz="0" w:space="0" w:color="auto" w:frame="1"/>
              </w:rPr>
              <w:t>37</w:t>
            </w:r>
            <w:r w:rsidRPr="004C5015">
              <w:rPr>
                <w:rFonts w:ascii="Arial" w:hAnsi="Arial" w:cs="Arial"/>
                <w:szCs w:val="20"/>
                <w:bdr w:val="none" w:sz="0" w:space="0" w:color="auto" w:frame="1"/>
              </w:rPr>
              <w:t xml:space="preserve"> (</w:t>
            </w:r>
            <w:r w:rsidR="00E95C22" w:rsidRPr="004C5015">
              <w:rPr>
                <w:rFonts w:ascii="Arial" w:hAnsi="Arial" w:cs="Arial"/>
                <w:szCs w:val="20"/>
                <w:bdr w:val="none" w:sz="0" w:space="0" w:color="auto" w:frame="1"/>
              </w:rPr>
              <w:t>15.79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BBD6F6" w14:textId="01EA6B30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79.03 (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5.91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C0FD7C" w14:textId="025DAC3E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8.</w:t>
            </w:r>
            <w:r w:rsidR="00AB219A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39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CC95650" w14:textId="04ADABE8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.0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30113DB" w14:textId="5EA589E2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7.</w:t>
            </w:r>
            <w:r w:rsidR="00AB219A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8</w:t>
            </w:r>
            <w:r w:rsidR="00AB219A" w:rsidRPr="004C5015">
              <w:rPr>
                <w:rFonts w:ascii="Arial" w:eastAsia="Times New Roman" w:hAnsi="Arial" w:cs="Arial"/>
                <w:szCs w:val="20"/>
              </w:rPr>
              <w:t>6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B637566" w14:textId="0FA78843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  <w:vertAlign w:val="superscript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&lt;</w:t>
            </w:r>
            <w:r w:rsidR="000C2B14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2.</w:t>
            </w:r>
            <w:r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00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Pr="004C5015">
              <w:rPr>
                <w:rStyle w:val="gnkrckgcgsb"/>
                <w:rFonts w:ascii="Arial" w:hAnsi="Arial" w:cs="Arial"/>
                <w:szCs w:val="20"/>
              </w:rPr>
              <w:t>10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-16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***</w:t>
            </w:r>
          </w:p>
        </w:tc>
      </w:tr>
      <w:tr w:rsidR="00525838" w:rsidRPr="004C5015" w14:paraId="53964088" w14:textId="77777777" w:rsidTr="00525838">
        <w:trPr>
          <w:gridAfter w:val="1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right w:val="single" w:sz="4" w:space="0" w:color="auto"/>
            </w:tcBorders>
            <w:shd w:val="clear" w:color="auto" w:fill="auto"/>
          </w:tcPr>
          <w:p w14:paraId="0DBFB947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V</w:t>
            </w:r>
            <w:r w:rsidRPr="004C5015">
              <w:rPr>
                <w:rFonts w:ascii="Arial" w:eastAsia="Times New Roman" w:hAnsi="Arial" w:cs="Arial"/>
                <w:b w:val="0"/>
                <w:szCs w:val="20"/>
              </w:rPr>
              <w:t>erbal digit span backwards task</w:t>
            </w:r>
          </w:p>
        </w:tc>
        <w:tc>
          <w:tcPr>
            <w:tcW w:w="6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95A403" w14:textId="1F0B00F8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hAnsi="Arial" w:cs="Arial"/>
                <w:szCs w:val="20"/>
                <w:bdr w:val="none" w:sz="0" w:space="0" w:color="auto" w:frame="1"/>
              </w:rPr>
              <w:t>5.7</w:t>
            </w:r>
            <w:r w:rsidR="00E95C22" w:rsidRPr="004C5015">
              <w:rPr>
                <w:rFonts w:ascii="Arial" w:hAnsi="Arial" w:cs="Arial"/>
                <w:szCs w:val="20"/>
                <w:bdr w:val="none" w:sz="0" w:space="0" w:color="auto" w:frame="1"/>
              </w:rPr>
              <w:t>2</w:t>
            </w:r>
            <w:r w:rsidRPr="004C5015">
              <w:rPr>
                <w:rFonts w:ascii="Arial" w:hAnsi="Arial" w:cs="Arial"/>
                <w:szCs w:val="20"/>
                <w:bdr w:val="none" w:sz="0" w:space="0" w:color="auto" w:frame="1"/>
              </w:rPr>
              <w:t xml:space="preserve"> (</w:t>
            </w:r>
            <w:r w:rsidR="00E95C22" w:rsidRPr="004C5015">
              <w:rPr>
                <w:rFonts w:ascii="Arial" w:hAnsi="Arial" w:cs="Arial"/>
                <w:szCs w:val="20"/>
                <w:bdr w:val="none" w:sz="0" w:space="0" w:color="auto" w:frame="1"/>
              </w:rPr>
              <w:t>1.95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90D1E4" w14:textId="41E416BD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7.2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5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 xml:space="preserve"> (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2.14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338920" w14:textId="29231EB3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.4</w:t>
            </w:r>
            <w:r w:rsidR="00AB219A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7204A2B" w14:textId="435D80E2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0.1</w:t>
            </w:r>
            <w:r w:rsidR="00AB219A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CCA40A4" w14:textId="75263F5B" w:rsidR="0018356C" w:rsidRPr="004C5015" w:rsidRDefault="00AB219A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9.8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361EB86F" w14:textId="57597D6B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&lt;</w:t>
            </w:r>
            <w:r w:rsidR="000C2B14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2.</w:t>
            </w:r>
            <w:r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00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0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-16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***</w:t>
            </w:r>
          </w:p>
        </w:tc>
      </w:tr>
      <w:tr w:rsidR="00525838" w:rsidRPr="004C5015" w14:paraId="3478B7E1" w14:textId="77777777" w:rsidTr="00525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right w:val="single" w:sz="4" w:space="0" w:color="auto"/>
            </w:tcBorders>
            <w:shd w:val="clear" w:color="auto" w:fill="auto"/>
          </w:tcPr>
          <w:p w14:paraId="463682D0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Verbal digit span forwards task</w:t>
            </w:r>
          </w:p>
        </w:tc>
        <w:tc>
          <w:tcPr>
            <w:tcW w:w="6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3C0891" w14:textId="62D5F7B5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9</w:t>
            </w:r>
            <w:r w:rsidRPr="004C5015">
              <w:rPr>
                <w:rStyle w:val="gnkrckgcgsb"/>
                <w:rFonts w:ascii="Arial" w:hAnsi="Arial" w:cs="Arial"/>
                <w:szCs w:val="20"/>
              </w:rPr>
              <w:t>.0</w:t>
            </w:r>
            <w:r w:rsidR="00E95C22" w:rsidRPr="004C5015">
              <w:rPr>
                <w:rStyle w:val="gnkrckgcgsb"/>
                <w:rFonts w:ascii="Arial" w:hAnsi="Arial" w:cs="Arial"/>
                <w:szCs w:val="20"/>
              </w:rPr>
              <w:t>1</w:t>
            </w:r>
            <w:r w:rsidRPr="004C5015">
              <w:rPr>
                <w:rStyle w:val="gnkrckgcgsb"/>
                <w:rFonts w:ascii="Arial" w:hAnsi="Arial" w:cs="Arial"/>
                <w:szCs w:val="20"/>
              </w:rPr>
              <w:t xml:space="preserve"> (</w:t>
            </w:r>
            <w:r w:rsidR="00E95C22" w:rsidRPr="004C5015">
              <w:rPr>
                <w:rStyle w:val="gnkrckgcgsb"/>
                <w:rFonts w:ascii="Arial" w:hAnsi="Arial" w:cs="Arial"/>
                <w:szCs w:val="20"/>
              </w:rPr>
              <w:t>1.94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3817BC" w14:textId="18414EED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1</w:t>
            </w:r>
            <w:r w:rsidRPr="004C5015">
              <w:rPr>
                <w:rStyle w:val="gnkrckgcgsb"/>
                <w:rFonts w:ascii="Arial" w:hAnsi="Arial" w:cs="Arial"/>
                <w:szCs w:val="20"/>
              </w:rPr>
              <w:t>0.32 (</w:t>
            </w:r>
            <w:r w:rsidR="00E95C22" w:rsidRPr="004C5015">
              <w:rPr>
                <w:rStyle w:val="gnkrckgcgsb"/>
                <w:rFonts w:ascii="Arial" w:hAnsi="Arial" w:cs="Arial"/>
                <w:szCs w:val="20"/>
              </w:rPr>
              <w:t>2.06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45447F" w14:textId="1F2D5959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.</w:t>
            </w:r>
            <w:r w:rsidR="00AB219A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8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0619B4B" w14:textId="50BC0590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0.1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B8F8050" w14:textId="29C97F41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8.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B3A3E66" w14:textId="1C78EB10" w:rsidR="0018356C" w:rsidRPr="004C5015" w:rsidRDefault="004A5CB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</w:t>
            </w:r>
            <w:r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.13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0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-1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5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 xml:space="preserve"> 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***</w:t>
            </w:r>
          </w:p>
        </w:tc>
      </w:tr>
      <w:tr w:rsidR="00525838" w:rsidRPr="004C5015" w14:paraId="006AF869" w14:textId="77777777" w:rsidTr="00525838">
        <w:trPr>
          <w:gridAfter w:val="1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31113" w14:textId="177FAC18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MWT-B (crystallized intelligence)</w:t>
            </w:r>
          </w:p>
        </w:tc>
        <w:tc>
          <w:tcPr>
            <w:tcW w:w="63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04848" w14:textId="39F0BCD5" w:rsidR="0018356C" w:rsidRPr="004C5015" w:rsidRDefault="004A5CB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28.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34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(4.56)</w:t>
            </w:r>
          </w:p>
        </w:tc>
        <w:tc>
          <w:tcPr>
            <w:tcW w:w="62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7293F" w14:textId="0793FB06" w:rsidR="0018356C" w:rsidRPr="004C5015" w:rsidRDefault="004A5CB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29.63 (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3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.61)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2D3AE" w14:textId="65DE7570" w:rsidR="0018356C" w:rsidRPr="004C5015" w:rsidRDefault="004A5CB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.67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F8285" w14:textId="224C4579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0.3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3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EE6A8" w14:textId="6311E921" w:rsidR="0018356C" w:rsidRPr="004C5015" w:rsidRDefault="004A5CB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5.0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5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399AB" w14:textId="6FBA5116" w:rsidR="0018356C" w:rsidRPr="004C5015" w:rsidRDefault="004A5CB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5.90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0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-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7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 xml:space="preserve"> ***</w:t>
            </w:r>
          </w:p>
        </w:tc>
      </w:tr>
      <w:tr w:rsidR="00525838" w:rsidRPr="004C5015" w14:paraId="06904F02" w14:textId="77777777" w:rsidTr="00525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8BF8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Visit 2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03D3D5" w14:textId="77777777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89C19" w14:textId="77777777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AE68F0" w14:textId="45C6599C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C74DF" w14:textId="77777777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C819E" w14:textId="77777777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5613D" w14:textId="77777777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</w:p>
        </w:tc>
      </w:tr>
      <w:tr w:rsidR="00525838" w:rsidRPr="004C5015" w14:paraId="1802F67D" w14:textId="77777777" w:rsidTr="00525838">
        <w:trPr>
          <w:gridAfter w:val="1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33BE4A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VLMT: correctly recalled words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77205B" w14:textId="2E98A695" w:rsidR="0018356C" w:rsidRPr="004C5015" w:rsidRDefault="00981244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44.99 (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</w:t>
            </w:r>
            <w:r w:rsidR="00E95C22" w:rsidRPr="004C5015">
              <w:rPr>
                <w:rFonts w:ascii="Arial" w:eastAsia="Times New Roman" w:hAnsi="Arial" w:cs="Arial"/>
                <w:szCs w:val="20"/>
              </w:rPr>
              <w:t>1.57)</w:t>
            </w:r>
          </w:p>
        </w:tc>
        <w:tc>
          <w:tcPr>
            <w:tcW w:w="62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6F5D" w14:textId="2BEA4BB8" w:rsidR="0018356C" w:rsidRPr="004C5015" w:rsidRDefault="00981244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56.35 (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9.24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18106D" w14:textId="59C5BB11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8.</w:t>
            </w:r>
            <w:r w:rsidR="00AB219A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8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ADC86" w14:textId="11A6619B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0.8</w:t>
            </w:r>
            <w:r w:rsidR="004A5CB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AB9A0" w14:textId="36FB3666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0.</w:t>
            </w:r>
            <w:r w:rsidR="004A5CB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7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01645" w14:textId="5E62BEA5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&lt;</w:t>
            </w:r>
            <w:r w:rsidR="00033766" w:rsidRPr="004C5015">
              <w:rPr>
                <w:rFonts w:ascii="Arial" w:hAnsi="Arial" w:cs="Arial"/>
                <w:szCs w:val="20"/>
                <w:vertAlign w:val="subscript"/>
              </w:rPr>
              <w:t> 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2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0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vertAlign w:val="superscript"/>
              </w:rPr>
              <w:t>-16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 xml:space="preserve"> ***</w:t>
            </w:r>
          </w:p>
        </w:tc>
      </w:tr>
      <w:tr w:rsidR="00525838" w:rsidRPr="004C5015" w14:paraId="50BDE898" w14:textId="77777777" w:rsidTr="00525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right w:val="single" w:sz="4" w:space="0" w:color="auto"/>
            </w:tcBorders>
            <w:shd w:val="clear" w:color="auto" w:fill="auto"/>
          </w:tcPr>
          <w:p w14:paraId="44B6CD56" w14:textId="2EF47DEF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VLMT: loss of words after time</w:t>
            </w:r>
          </w:p>
        </w:tc>
        <w:tc>
          <w:tcPr>
            <w:tcW w:w="6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F982BC" w14:textId="39975267" w:rsidR="0018356C" w:rsidRPr="004C5015" w:rsidRDefault="00981244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2.2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</w:t>
            </w: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 xml:space="preserve"> (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2.01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DF6382" w14:textId="01BAB1B3" w:rsidR="0018356C" w:rsidRPr="004C5015" w:rsidRDefault="004A5CB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.22 (</w:t>
            </w:r>
            <w:r w:rsidR="00E95C22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1.77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F0315D" w14:textId="0D38A6BF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-0.</w:t>
            </w:r>
            <w:r w:rsidR="00AB219A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  <w:t>8</w:t>
            </w:r>
            <w:r w:rsidR="00AB219A" w:rsidRPr="004C5015">
              <w:rPr>
                <w:rFonts w:ascii="Arial" w:eastAsia="Times New Roman" w:hAnsi="Arial" w:cs="Arial"/>
                <w:szCs w:val="20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0A27D73" w14:textId="5161A8F4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0.1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6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4B37541" w14:textId="2A9B81FE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-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5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.02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43A5F53C" w14:textId="091ADDD2" w:rsidR="0018356C" w:rsidRPr="004C5015" w:rsidRDefault="004A5CB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6</w:t>
            </w:r>
            <w:r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.81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0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-0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7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***</w:t>
            </w:r>
          </w:p>
        </w:tc>
      </w:tr>
      <w:tr w:rsidR="00525838" w:rsidRPr="004C5015" w14:paraId="159AEAF5" w14:textId="77777777" w:rsidTr="00525838">
        <w:trPr>
          <w:gridAfter w:val="1"/>
          <w:wAfter w:w="3" w:type="pct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right w:val="single" w:sz="4" w:space="0" w:color="auto"/>
            </w:tcBorders>
            <w:shd w:val="clear" w:color="auto" w:fill="auto"/>
          </w:tcPr>
          <w:p w14:paraId="2090FB58" w14:textId="1845B3D2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VLMT: loss of words after distraction</w:t>
            </w:r>
          </w:p>
        </w:tc>
        <w:tc>
          <w:tcPr>
            <w:tcW w:w="63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9C28F5" w14:textId="6A37B469" w:rsidR="0018356C" w:rsidRPr="004C5015" w:rsidRDefault="004A5CB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2.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07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 xml:space="preserve"> (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1.82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9CE631" w14:textId="0FF7684D" w:rsidR="0018356C" w:rsidRPr="004C5015" w:rsidRDefault="004A5CB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1.26 (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1</w:t>
            </w:r>
            <w:r w:rsidR="00E95C22" w:rsidRPr="004C5015">
              <w:rPr>
                <w:rStyle w:val="gnkrckgcgsb"/>
                <w:rFonts w:ascii="Arial" w:hAnsi="Arial" w:cs="Arial"/>
                <w:szCs w:val="20"/>
              </w:rPr>
              <w:t>.65)</w:t>
            </w:r>
          </w:p>
        </w:tc>
        <w:tc>
          <w:tcPr>
            <w:tcW w:w="4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071690" w14:textId="47F95774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-0.66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BF989F9" w14:textId="66BC69F9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0.1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F2EF272" w14:textId="653A677F" w:rsidR="0018356C" w:rsidRPr="004C5015" w:rsidRDefault="0018356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-4.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4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 xml:space="preserve">1 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6717C2D9" w14:textId="0CA15E83" w:rsidR="0018356C" w:rsidRPr="004C5015" w:rsidRDefault="004A5CBC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1.21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>10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</w:rPr>
              <w:t>-05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</w:rPr>
              <w:t xml:space="preserve"> ***</w:t>
            </w:r>
          </w:p>
        </w:tc>
      </w:tr>
      <w:tr w:rsidR="00525838" w:rsidRPr="004C5015" w14:paraId="0C6D6703" w14:textId="77777777" w:rsidTr="0052583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47099" w14:textId="77777777" w:rsidR="0018356C" w:rsidRPr="004C5015" w:rsidRDefault="0018356C" w:rsidP="005258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Fonts w:ascii="Arial" w:eastAsia="Times New Roman" w:hAnsi="Arial" w:cs="Arial"/>
                <w:b w:val="0"/>
                <w:szCs w:val="20"/>
                <w:bdr w:val="none" w:sz="0" w:space="0" w:color="auto" w:frame="1"/>
              </w:rPr>
              <w:t>VLMT: correctly recognized words</w:t>
            </w:r>
          </w:p>
        </w:tc>
        <w:tc>
          <w:tcPr>
            <w:tcW w:w="63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C4DC2" w14:textId="4E84C21C" w:rsidR="0018356C" w:rsidRPr="004C5015" w:rsidRDefault="00981244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1.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28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(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3.46)</w:t>
            </w:r>
          </w:p>
        </w:tc>
        <w:tc>
          <w:tcPr>
            <w:tcW w:w="62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B9EC0" w14:textId="42D922F1" w:rsidR="0018356C" w:rsidRPr="004C5015" w:rsidRDefault="00981244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3.44 (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2</w:t>
            </w:r>
            <w:r w:rsidR="00E95C22" w:rsidRPr="004C5015">
              <w:rPr>
                <w:rStyle w:val="gnkrckgcgsb"/>
                <w:rFonts w:ascii="Arial" w:hAnsi="Arial" w:cs="Arial"/>
                <w:szCs w:val="20"/>
                <w:lang w:val="de-DE"/>
              </w:rPr>
              <w:t>.13)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0953E" w14:textId="25B3863B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.</w:t>
            </w:r>
            <w:r w:rsidR="00AB219A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4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5  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A4883" w14:textId="73315993" w:rsidR="0018356C" w:rsidRPr="004C5015" w:rsidRDefault="0018356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0.</w:t>
            </w:r>
            <w:r w:rsidR="004A5CB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23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 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C8D06" w14:textId="47465BEE" w:rsidR="0018356C" w:rsidRPr="004C5015" w:rsidRDefault="004A5CB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6.20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B0B4C" w14:textId="7CA2B84C" w:rsidR="0018356C" w:rsidRPr="004C5015" w:rsidRDefault="004A5CBC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.06</w:t>
            </w:r>
            <w:r w:rsidR="0018356C" w:rsidRPr="004C5015">
              <w:rPr>
                <w:rFonts w:ascii="Arial" w:eastAsia="Times New Roman" w:hAnsi="Arial" w:cs="Arial"/>
                <w:szCs w:val="20"/>
                <w:bdr w:val="none" w:sz="0" w:space="0" w:color="auto" w:frame="1"/>
                <w:lang w:val="de-DE"/>
              </w:rPr>
              <w:t>×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>10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-0</w:t>
            </w:r>
            <w:r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vertAlign w:val="superscript"/>
                <w:lang w:val="de-DE"/>
              </w:rPr>
              <w:t>9</w:t>
            </w:r>
            <w:r w:rsidR="0018356C" w:rsidRPr="004C5015">
              <w:rPr>
                <w:rStyle w:val="gnkrckgcgsb"/>
                <w:rFonts w:ascii="Arial" w:hAnsi="Arial" w:cs="Arial"/>
                <w:szCs w:val="20"/>
                <w:bdr w:val="none" w:sz="0" w:space="0" w:color="auto" w:frame="1"/>
                <w:lang w:val="de-DE"/>
              </w:rPr>
              <w:t xml:space="preserve"> ***</w:t>
            </w:r>
          </w:p>
        </w:tc>
      </w:tr>
      <w:tr w:rsidR="000C2B14" w:rsidRPr="004C5015" w14:paraId="696D66BB" w14:textId="77777777" w:rsidTr="00525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</w:tcBorders>
          </w:tcPr>
          <w:p w14:paraId="67FCD467" w14:textId="09C0B9AD" w:rsidR="00071A31" w:rsidRPr="004C5015" w:rsidRDefault="00071A31" w:rsidP="000D269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Style w:val="gnkrckgcgsb"/>
                <w:rFonts w:ascii="Arial" w:hAnsi="Arial" w:cs="Arial"/>
                <w:b w:val="0"/>
                <w:szCs w:val="20"/>
                <w:bdr w:val="none" w:sz="0" w:space="0" w:color="auto" w:frame="1"/>
              </w:rPr>
            </w:pPr>
            <w:r w:rsidRPr="004C5015">
              <w:rPr>
                <w:rStyle w:val="gnkrckgcgsb"/>
                <w:rFonts w:ascii="Arial" w:hAnsi="Arial" w:cs="Arial"/>
                <w:b w:val="0"/>
                <w:i/>
                <w:szCs w:val="20"/>
                <w:bdr w:val="none" w:sz="0" w:space="0" w:color="auto" w:frame="1"/>
              </w:rPr>
              <w:t>Note:</w:t>
            </w:r>
            <w:r w:rsidRPr="004C5015">
              <w:rPr>
                <w:rStyle w:val="gnkrckgcgsb"/>
                <w:rFonts w:ascii="Arial" w:hAnsi="Arial" w:cs="Arial"/>
                <w:b w:val="0"/>
                <w:szCs w:val="20"/>
                <w:bdr w:val="none" w:sz="0" w:space="0" w:color="auto" w:frame="1"/>
              </w:rPr>
              <w:t xml:space="preserve"> Effect estimates and associated standard errors, T-values and </w:t>
            </w:r>
            <w:r w:rsidRPr="004C5015">
              <w:rPr>
                <w:rStyle w:val="gnkrckgcgsb"/>
                <w:rFonts w:ascii="Arial" w:hAnsi="Arial" w:cs="Arial"/>
                <w:b w:val="0"/>
                <w:i/>
                <w:szCs w:val="20"/>
                <w:bdr w:val="none" w:sz="0" w:space="0" w:color="auto" w:frame="1"/>
              </w:rPr>
              <w:t>p</w:t>
            </w:r>
            <w:r w:rsidRPr="004C5015">
              <w:rPr>
                <w:rStyle w:val="gnkrckgcgsb"/>
                <w:rFonts w:ascii="Arial" w:hAnsi="Arial" w:cs="Arial"/>
                <w:b w:val="0"/>
                <w:szCs w:val="20"/>
                <w:bdr w:val="none" w:sz="0" w:space="0" w:color="auto" w:frame="1"/>
              </w:rPr>
              <w:t>-values adjusted for age and sex</w:t>
            </w:r>
          </w:p>
        </w:tc>
      </w:tr>
    </w:tbl>
    <w:p w14:paraId="2736596C" w14:textId="098524BD" w:rsidR="00BA6E39" w:rsidRPr="004C5015" w:rsidRDefault="00BA6E39">
      <w:pPr>
        <w:rPr>
          <w:rFonts w:ascii="Arial" w:eastAsia="Times New Roman" w:hAnsi="Arial" w:cs="Arial"/>
          <w:b/>
          <w:color w:val="000000"/>
          <w:sz w:val="18"/>
          <w:bdr w:val="none" w:sz="0" w:space="0" w:color="auto" w:frame="1"/>
        </w:rPr>
        <w:sectPr w:rsidR="00BA6E39" w:rsidRPr="004C5015" w:rsidSect="00E95C22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5CEE6BC" w14:textId="348E773C" w:rsidR="004C337B" w:rsidRPr="004C5015" w:rsidRDefault="004C337B" w:rsidP="004C5015">
      <w:pPr>
        <w:pStyle w:val="Caption"/>
        <w:keepNext/>
        <w:spacing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>Table S</w:t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Table \* ARABIC </w:instrText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D943FC" w:rsidRPr="004C5015">
        <w:rPr>
          <w:rFonts w:ascii="Arial" w:hAnsi="Arial" w:cs="Arial"/>
          <w:b/>
          <w:i w:val="0"/>
          <w:noProof/>
          <w:color w:val="auto"/>
          <w:sz w:val="22"/>
          <w:szCs w:val="22"/>
        </w:rPr>
        <w:t>2</w:t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The effect of GPS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EDU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quartile on level of educational attainment in cases, adjusting for age, sex, the interaction between age and sex, and the first 10 principle compon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7"/>
        <w:gridCol w:w="2771"/>
        <w:gridCol w:w="1635"/>
        <w:gridCol w:w="1522"/>
      </w:tblGrid>
      <w:tr w:rsidR="004C337B" w:rsidRPr="00525838" w14:paraId="39ECE891" w14:textId="77777777" w:rsidTr="00525838">
        <w:trPr>
          <w:trHeight w:val="288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6BA93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0720A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Proportional odds ratio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3E543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95% CI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F304D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b/>
                <w:bCs/>
                <w:i/>
                <w:color w:val="000000"/>
                <w:bdr w:val="none" w:sz="0" w:space="0" w:color="auto" w:frame="1"/>
              </w:rPr>
              <w:t>p</w:t>
            </w:r>
            <w:r w:rsidRPr="00525838">
              <w:rPr>
                <w:rFonts w:ascii="Arial" w:eastAsia="Times New Roman" w:hAnsi="Arial" w:cs="Arial"/>
                <w:b/>
                <w:bCs/>
                <w:color w:val="000000"/>
                <w:bdr w:val="none" w:sz="0" w:space="0" w:color="auto" w:frame="1"/>
              </w:rPr>
              <w:t>-value</w:t>
            </w:r>
          </w:p>
        </w:tc>
      </w:tr>
      <w:tr w:rsidR="004C337B" w:rsidRPr="00525838" w14:paraId="072F31A8" w14:textId="77777777" w:rsidTr="00525838">
        <w:trPr>
          <w:trHeight w:val="288"/>
        </w:trPr>
        <w:tc>
          <w:tcPr>
            <w:tcW w:w="2307" w:type="dxa"/>
            <w:tcBorders>
              <w:top w:val="single" w:sz="4" w:space="0" w:color="auto"/>
            </w:tcBorders>
            <w:noWrap/>
            <w:hideMark/>
          </w:tcPr>
          <w:p w14:paraId="50A2E069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GPS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vertAlign w:val="subscript"/>
              </w:rPr>
              <w:t>EDU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quartile 2</w:t>
            </w:r>
          </w:p>
        </w:tc>
        <w:tc>
          <w:tcPr>
            <w:tcW w:w="2771" w:type="dxa"/>
            <w:tcBorders>
              <w:top w:val="single" w:sz="4" w:space="0" w:color="auto"/>
            </w:tcBorders>
            <w:noWrap/>
            <w:hideMark/>
          </w:tcPr>
          <w:p w14:paraId="1387FEE7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478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noWrap/>
            <w:hideMark/>
          </w:tcPr>
          <w:p w14:paraId="634AA6D4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013 - 2.159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14:paraId="41EEF4B9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  <w:vertAlign w:val="superscript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043*</w:t>
            </w:r>
          </w:p>
        </w:tc>
      </w:tr>
      <w:tr w:rsidR="004C337B" w:rsidRPr="00525838" w14:paraId="49E3E9DA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3890A258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GPS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vertAlign w:val="subscript"/>
              </w:rPr>
              <w:t>EDU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quartile 3</w:t>
            </w:r>
          </w:p>
        </w:tc>
        <w:tc>
          <w:tcPr>
            <w:tcW w:w="2771" w:type="dxa"/>
            <w:noWrap/>
            <w:hideMark/>
          </w:tcPr>
          <w:p w14:paraId="1FB0D92C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794</w:t>
            </w:r>
          </w:p>
        </w:tc>
        <w:tc>
          <w:tcPr>
            <w:tcW w:w="1635" w:type="dxa"/>
            <w:noWrap/>
            <w:hideMark/>
          </w:tcPr>
          <w:p w14:paraId="5E88203C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237 - 2.606</w:t>
            </w:r>
          </w:p>
        </w:tc>
        <w:tc>
          <w:tcPr>
            <w:tcW w:w="1522" w:type="dxa"/>
            <w:noWrap/>
            <w:hideMark/>
          </w:tcPr>
          <w:p w14:paraId="274980EE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002*</w:t>
            </w:r>
          </w:p>
        </w:tc>
      </w:tr>
      <w:tr w:rsidR="004C337B" w:rsidRPr="00525838" w14:paraId="5CF03A51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478F1D4C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GPS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vertAlign w:val="subscript"/>
              </w:rPr>
              <w:t>EDU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quartile 4</w:t>
            </w:r>
          </w:p>
        </w:tc>
        <w:tc>
          <w:tcPr>
            <w:tcW w:w="2771" w:type="dxa"/>
            <w:noWrap/>
            <w:hideMark/>
          </w:tcPr>
          <w:p w14:paraId="5863C2ED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2.495</w:t>
            </w:r>
          </w:p>
        </w:tc>
        <w:tc>
          <w:tcPr>
            <w:tcW w:w="1635" w:type="dxa"/>
            <w:noWrap/>
            <w:hideMark/>
          </w:tcPr>
          <w:p w14:paraId="0639E188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706 - 3.657</w:t>
            </w:r>
          </w:p>
        </w:tc>
        <w:tc>
          <w:tcPr>
            <w:tcW w:w="1522" w:type="dxa"/>
            <w:noWrap/>
            <w:hideMark/>
          </w:tcPr>
          <w:p w14:paraId="758DD34D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2.56×10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vertAlign w:val="superscript"/>
                <w:lang w:val="de-DE"/>
              </w:rPr>
              <w:t>-6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***</w:t>
            </w:r>
          </w:p>
        </w:tc>
      </w:tr>
      <w:tr w:rsidR="004C337B" w:rsidRPr="00525838" w14:paraId="2CC941C5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06FA0D52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Age (years)</w:t>
            </w:r>
          </w:p>
        </w:tc>
        <w:tc>
          <w:tcPr>
            <w:tcW w:w="2771" w:type="dxa"/>
            <w:noWrap/>
            <w:hideMark/>
          </w:tcPr>
          <w:p w14:paraId="41DDB8BD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866</w:t>
            </w:r>
          </w:p>
        </w:tc>
        <w:tc>
          <w:tcPr>
            <w:tcW w:w="1635" w:type="dxa"/>
            <w:noWrap/>
            <w:hideMark/>
          </w:tcPr>
          <w:p w14:paraId="7204FC1B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695 - 1.078</w:t>
            </w:r>
          </w:p>
        </w:tc>
        <w:tc>
          <w:tcPr>
            <w:tcW w:w="1522" w:type="dxa"/>
            <w:noWrap/>
            <w:hideMark/>
          </w:tcPr>
          <w:p w14:paraId="444882A8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200</w:t>
            </w:r>
          </w:p>
        </w:tc>
      </w:tr>
      <w:tr w:rsidR="004C337B" w:rsidRPr="00525838" w14:paraId="3AADF5D4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3FECFB22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Sex (male)</w:t>
            </w:r>
          </w:p>
        </w:tc>
        <w:tc>
          <w:tcPr>
            <w:tcW w:w="2771" w:type="dxa"/>
            <w:noWrap/>
            <w:hideMark/>
          </w:tcPr>
          <w:p w14:paraId="016B15A8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728</w:t>
            </w:r>
          </w:p>
        </w:tc>
        <w:tc>
          <w:tcPr>
            <w:tcW w:w="1635" w:type="dxa"/>
            <w:noWrap/>
            <w:hideMark/>
          </w:tcPr>
          <w:p w14:paraId="042A7A65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555 - 0.956</w:t>
            </w:r>
          </w:p>
        </w:tc>
        <w:tc>
          <w:tcPr>
            <w:tcW w:w="1522" w:type="dxa"/>
            <w:noWrap/>
            <w:hideMark/>
          </w:tcPr>
          <w:p w14:paraId="6CA6162F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022*</w:t>
            </w:r>
          </w:p>
        </w:tc>
      </w:tr>
      <w:tr w:rsidR="004C337B" w:rsidRPr="00525838" w14:paraId="0E6FBCA3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3EBC9E0F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1</w:t>
            </w:r>
          </w:p>
        </w:tc>
        <w:tc>
          <w:tcPr>
            <w:tcW w:w="2771" w:type="dxa"/>
            <w:noWrap/>
            <w:hideMark/>
          </w:tcPr>
          <w:p w14:paraId="65086955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138</w:t>
            </w:r>
          </w:p>
        </w:tc>
        <w:tc>
          <w:tcPr>
            <w:tcW w:w="1635" w:type="dxa"/>
            <w:noWrap/>
            <w:hideMark/>
          </w:tcPr>
          <w:p w14:paraId="0EBDD173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002 - 1.303</w:t>
            </w:r>
          </w:p>
        </w:tc>
        <w:tc>
          <w:tcPr>
            <w:tcW w:w="1522" w:type="dxa"/>
            <w:noWrap/>
            <w:hideMark/>
          </w:tcPr>
          <w:p w14:paraId="2318EE03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046*</w:t>
            </w:r>
          </w:p>
        </w:tc>
      </w:tr>
      <w:tr w:rsidR="004C337B" w:rsidRPr="00525838" w14:paraId="6676A917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6FA480FE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2</w:t>
            </w:r>
          </w:p>
        </w:tc>
        <w:tc>
          <w:tcPr>
            <w:tcW w:w="2771" w:type="dxa"/>
            <w:noWrap/>
            <w:hideMark/>
          </w:tcPr>
          <w:p w14:paraId="14F590EE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137</w:t>
            </w:r>
          </w:p>
        </w:tc>
        <w:tc>
          <w:tcPr>
            <w:tcW w:w="1635" w:type="dxa"/>
            <w:noWrap/>
            <w:hideMark/>
          </w:tcPr>
          <w:p w14:paraId="2BC5A94B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995 - 1.300</w:t>
            </w:r>
          </w:p>
        </w:tc>
        <w:tc>
          <w:tcPr>
            <w:tcW w:w="1522" w:type="dxa"/>
            <w:noWrap/>
            <w:hideMark/>
          </w:tcPr>
          <w:p w14:paraId="58FC69E0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057</w:t>
            </w:r>
          </w:p>
        </w:tc>
      </w:tr>
      <w:tr w:rsidR="004C337B" w:rsidRPr="00525838" w14:paraId="1A4F1641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7141B4B7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3</w:t>
            </w:r>
          </w:p>
        </w:tc>
        <w:tc>
          <w:tcPr>
            <w:tcW w:w="2771" w:type="dxa"/>
            <w:noWrap/>
            <w:hideMark/>
          </w:tcPr>
          <w:p w14:paraId="00BEB6C3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910</w:t>
            </w:r>
          </w:p>
        </w:tc>
        <w:tc>
          <w:tcPr>
            <w:tcW w:w="1635" w:type="dxa"/>
            <w:noWrap/>
            <w:hideMark/>
          </w:tcPr>
          <w:p w14:paraId="2F760812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787 - 1.048</w:t>
            </w:r>
          </w:p>
        </w:tc>
        <w:tc>
          <w:tcPr>
            <w:tcW w:w="1522" w:type="dxa"/>
            <w:noWrap/>
            <w:hideMark/>
          </w:tcPr>
          <w:p w14:paraId="5E205AFA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192</w:t>
            </w:r>
          </w:p>
        </w:tc>
      </w:tr>
      <w:tr w:rsidR="004C337B" w:rsidRPr="00525838" w14:paraId="6E194B2E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67158D48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4</w:t>
            </w:r>
          </w:p>
        </w:tc>
        <w:tc>
          <w:tcPr>
            <w:tcW w:w="2771" w:type="dxa"/>
            <w:noWrap/>
            <w:hideMark/>
          </w:tcPr>
          <w:p w14:paraId="40DA02E9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005</w:t>
            </w:r>
          </w:p>
        </w:tc>
        <w:tc>
          <w:tcPr>
            <w:tcW w:w="1635" w:type="dxa"/>
            <w:noWrap/>
            <w:hideMark/>
          </w:tcPr>
          <w:p w14:paraId="06AE72E0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857 - 1.174</w:t>
            </w:r>
          </w:p>
        </w:tc>
        <w:tc>
          <w:tcPr>
            <w:tcW w:w="1522" w:type="dxa"/>
            <w:noWrap/>
            <w:hideMark/>
          </w:tcPr>
          <w:p w14:paraId="6D79A0C3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952</w:t>
            </w:r>
          </w:p>
        </w:tc>
      </w:tr>
      <w:tr w:rsidR="004C337B" w:rsidRPr="00525838" w14:paraId="775EDD2D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5B6604BE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4</w:t>
            </w:r>
          </w:p>
        </w:tc>
        <w:tc>
          <w:tcPr>
            <w:tcW w:w="2771" w:type="dxa"/>
            <w:noWrap/>
            <w:hideMark/>
          </w:tcPr>
          <w:p w14:paraId="73D0CF8D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957</w:t>
            </w:r>
          </w:p>
        </w:tc>
        <w:tc>
          <w:tcPr>
            <w:tcW w:w="1635" w:type="dxa"/>
            <w:noWrap/>
            <w:hideMark/>
          </w:tcPr>
          <w:p w14:paraId="2CB74EF5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810 - 1.110</w:t>
            </w:r>
          </w:p>
        </w:tc>
        <w:tc>
          <w:tcPr>
            <w:tcW w:w="1522" w:type="dxa"/>
            <w:noWrap/>
            <w:hideMark/>
          </w:tcPr>
          <w:p w14:paraId="0F5CD4DD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571</w:t>
            </w:r>
          </w:p>
        </w:tc>
      </w:tr>
      <w:tr w:rsidR="004C337B" w:rsidRPr="00525838" w14:paraId="55853E79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0D57FEB6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6</w:t>
            </w:r>
          </w:p>
        </w:tc>
        <w:tc>
          <w:tcPr>
            <w:tcW w:w="2771" w:type="dxa"/>
            <w:noWrap/>
            <w:hideMark/>
          </w:tcPr>
          <w:p w14:paraId="03D34D3C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101</w:t>
            </w:r>
          </w:p>
        </w:tc>
        <w:tc>
          <w:tcPr>
            <w:tcW w:w="1635" w:type="dxa"/>
            <w:noWrap/>
            <w:hideMark/>
          </w:tcPr>
          <w:p w14:paraId="5C46A45A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960 - 1.263</w:t>
            </w:r>
          </w:p>
        </w:tc>
        <w:tc>
          <w:tcPr>
            <w:tcW w:w="1522" w:type="dxa"/>
            <w:noWrap/>
            <w:hideMark/>
          </w:tcPr>
          <w:p w14:paraId="1D1BFB52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169</w:t>
            </w:r>
          </w:p>
        </w:tc>
      </w:tr>
      <w:tr w:rsidR="004C337B" w:rsidRPr="00525838" w14:paraId="69716238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73BA7EF2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7</w:t>
            </w:r>
          </w:p>
        </w:tc>
        <w:tc>
          <w:tcPr>
            <w:tcW w:w="2771" w:type="dxa"/>
            <w:noWrap/>
            <w:hideMark/>
          </w:tcPr>
          <w:p w14:paraId="54A505B2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970</w:t>
            </w:r>
          </w:p>
        </w:tc>
        <w:tc>
          <w:tcPr>
            <w:tcW w:w="1635" w:type="dxa"/>
            <w:noWrap/>
            <w:hideMark/>
          </w:tcPr>
          <w:p w14:paraId="59D85A33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850 - 1.107</w:t>
            </w:r>
          </w:p>
        </w:tc>
        <w:tc>
          <w:tcPr>
            <w:tcW w:w="1522" w:type="dxa"/>
            <w:noWrap/>
            <w:hideMark/>
          </w:tcPr>
          <w:p w14:paraId="5C093CE1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653</w:t>
            </w:r>
          </w:p>
        </w:tc>
      </w:tr>
      <w:tr w:rsidR="004C337B" w:rsidRPr="00525838" w14:paraId="73647B37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3DD2006B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8</w:t>
            </w:r>
          </w:p>
        </w:tc>
        <w:tc>
          <w:tcPr>
            <w:tcW w:w="2771" w:type="dxa"/>
            <w:noWrap/>
            <w:hideMark/>
          </w:tcPr>
          <w:p w14:paraId="3C66EF4C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896</w:t>
            </w:r>
          </w:p>
        </w:tc>
        <w:tc>
          <w:tcPr>
            <w:tcW w:w="1635" w:type="dxa"/>
            <w:noWrap/>
            <w:hideMark/>
          </w:tcPr>
          <w:p w14:paraId="53F71C10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785 - 1.022</w:t>
            </w:r>
          </w:p>
        </w:tc>
        <w:tc>
          <w:tcPr>
            <w:tcW w:w="1522" w:type="dxa"/>
            <w:noWrap/>
            <w:hideMark/>
          </w:tcPr>
          <w:p w14:paraId="49FC6967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102</w:t>
            </w:r>
          </w:p>
        </w:tc>
      </w:tr>
      <w:tr w:rsidR="004C337B" w:rsidRPr="00525838" w14:paraId="03D87105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70D7F546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9</w:t>
            </w:r>
          </w:p>
        </w:tc>
        <w:tc>
          <w:tcPr>
            <w:tcW w:w="2771" w:type="dxa"/>
            <w:noWrap/>
            <w:hideMark/>
          </w:tcPr>
          <w:p w14:paraId="27E967DB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981</w:t>
            </w:r>
          </w:p>
        </w:tc>
        <w:tc>
          <w:tcPr>
            <w:tcW w:w="1635" w:type="dxa"/>
            <w:noWrap/>
            <w:hideMark/>
          </w:tcPr>
          <w:p w14:paraId="404205EA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859 - 1.120</w:t>
            </w:r>
          </w:p>
        </w:tc>
        <w:tc>
          <w:tcPr>
            <w:tcW w:w="1522" w:type="dxa"/>
            <w:noWrap/>
            <w:hideMark/>
          </w:tcPr>
          <w:p w14:paraId="3FE9B52E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778</w:t>
            </w:r>
          </w:p>
        </w:tc>
      </w:tr>
      <w:tr w:rsidR="004C337B" w:rsidRPr="00525838" w14:paraId="0BCCE2B2" w14:textId="77777777" w:rsidTr="00525838">
        <w:trPr>
          <w:trHeight w:val="288"/>
        </w:trPr>
        <w:tc>
          <w:tcPr>
            <w:tcW w:w="2307" w:type="dxa"/>
            <w:noWrap/>
            <w:hideMark/>
          </w:tcPr>
          <w:p w14:paraId="21746EFC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PC10</w:t>
            </w:r>
          </w:p>
        </w:tc>
        <w:tc>
          <w:tcPr>
            <w:tcW w:w="2771" w:type="dxa"/>
            <w:noWrap/>
            <w:hideMark/>
          </w:tcPr>
          <w:p w14:paraId="0AD28CCC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003</w:t>
            </w:r>
          </w:p>
        </w:tc>
        <w:tc>
          <w:tcPr>
            <w:tcW w:w="1635" w:type="dxa"/>
            <w:noWrap/>
            <w:hideMark/>
          </w:tcPr>
          <w:p w14:paraId="4A701A04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0.882 - 1.141</w:t>
            </w:r>
          </w:p>
        </w:tc>
        <w:tc>
          <w:tcPr>
            <w:tcW w:w="1522" w:type="dxa"/>
            <w:noWrap/>
            <w:hideMark/>
          </w:tcPr>
          <w:p w14:paraId="49A2F63A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0.959</w:t>
            </w:r>
          </w:p>
        </w:tc>
      </w:tr>
      <w:tr w:rsidR="004C337B" w:rsidRPr="00525838" w14:paraId="4353DF6C" w14:textId="77777777" w:rsidTr="00525838">
        <w:trPr>
          <w:trHeight w:val="288"/>
        </w:trPr>
        <w:tc>
          <w:tcPr>
            <w:tcW w:w="2307" w:type="dxa"/>
            <w:tcBorders>
              <w:bottom w:val="single" w:sz="4" w:space="0" w:color="auto"/>
            </w:tcBorders>
            <w:noWrap/>
            <w:hideMark/>
          </w:tcPr>
          <w:p w14:paraId="4E216F0D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Age (years</w:t>
            </w:r>
            <w:proofErr w:type="gramStart"/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):Sex</w:t>
            </w:r>
            <w:proofErr w:type="gramEnd"/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(M)</w:t>
            </w:r>
          </w:p>
        </w:tc>
        <w:tc>
          <w:tcPr>
            <w:tcW w:w="2771" w:type="dxa"/>
            <w:tcBorders>
              <w:bottom w:val="single" w:sz="4" w:space="0" w:color="auto"/>
            </w:tcBorders>
            <w:noWrap/>
            <w:hideMark/>
          </w:tcPr>
          <w:p w14:paraId="73AE1BE3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952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hideMark/>
          </w:tcPr>
          <w:p w14:paraId="7970CF51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1.473 - 2.590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14:paraId="77CE605E" w14:textId="77777777" w:rsidR="004C337B" w:rsidRPr="00525838" w:rsidRDefault="004C337B" w:rsidP="005258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>3.36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×10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vertAlign w:val="superscript"/>
                <w:lang w:val="de-DE"/>
              </w:rPr>
              <w:t>-6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val="de-DE"/>
              </w:rPr>
              <w:t>***</w:t>
            </w:r>
          </w:p>
        </w:tc>
      </w:tr>
      <w:tr w:rsidR="004C337B" w:rsidRPr="00525838" w14:paraId="6E9FB8DD" w14:textId="77777777" w:rsidTr="00525838">
        <w:trPr>
          <w:trHeight w:val="288"/>
        </w:trPr>
        <w:tc>
          <w:tcPr>
            <w:tcW w:w="8234" w:type="dxa"/>
            <w:gridSpan w:val="4"/>
            <w:tcBorders>
              <w:top w:val="single" w:sz="4" w:space="0" w:color="auto"/>
            </w:tcBorders>
            <w:noWrap/>
          </w:tcPr>
          <w:p w14:paraId="03AF1405" w14:textId="77777777" w:rsidR="004C337B" w:rsidRPr="00525838" w:rsidRDefault="004C337B" w:rsidP="00FA65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</w:pP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* </w:t>
            </w:r>
            <w:r w:rsidRPr="00525838">
              <w:rPr>
                <w:rFonts w:ascii="Arial" w:eastAsia="Times New Roman" w:hAnsi="Arial" w:cs="Arial"/>
                <w:i/>
                <w:color w:val="000000"/>
                <w:bdr w:val="none" w:sz="0" w:space="0" w:color="auto" w:frame="1"/>
              </w:rPr>
              <w:t xml:space="preserve">p 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&lt; 0.05 ** </w:t>
            </w:r>
            <w:r w:rsidRPr="00525838">
              <w:rPr>
                <w:rFonts w:ascii="Arial" w:eastAsia="Times New Roman" w:hAnsi="Arial" w:cs="Arial"/>
                <w:i/>
                <w:color w:val="000000"/>
                <w:bdr w:val="none" w:sz="0" w:space="0" w:color="auto" w:frame="1"/>
              </w:rPr>
              <w:t xml:space="preserve">p 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&lt; 0.005 *** </w:t>
            </w:r>
            <w:r w:rsidRPr="00525838">
              <w:rPr>
                <w:rFonts w:ascii="Arial" w:eastAsia="Times New Roman" w:hAnsi="Arial" w:cs="Arial"/>
                <w:i/>
                <w:color w:val="000000"/>
                <w:bdr w:val="none" w:sz="0" w:space="0" w:color="auto" w:frame="1"/>
              </w:rPr>
              <w:t>p</w:t>
            </w:r>
            <w:r w:rsidRPr="00525838">
              <w:rPr>
                <w:rFonts w:ascii="Arial" w:eastAsia="Times New Roman" w:hAnsi="Arial" w:cs="Arial"/>
                <w:color w:val="000000"/>
                <w:bdr w:val="none" w:sz="0" w:space="0" w:color="auto" w:frame="1"/>
              </w:rPr>
              <w:t xml:space="preserve"> &lt; 0.005</w:t>
            </w:r>
          </w:p>
        </w:tc>
      </w:tr>
    </w:tbl>
    <w:p w14:paraId="22C4BF48" w14:textId="77777777" w:rsidR="004C337B" w:rsidRPr="004C5015" w:rsidRDefault="004C337B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</w:p>
    <w:p w14:paraId="02CE9DF1" w14:textId="77777777" w:rsidR="004C337B" w:rsidRPr="004C5015" w:rsidRDefault="004C337B">
      <w:pPr>
        <w:rPr>
          <w:rFonts w:ascii="Arial" w:hAnsi="Arial" w:cs="Arial"/>
          <w:b/>
          <w:iCs/>
        </w:rPr>
      </w:pPr>
      <w:r w:rsidRPr="004C5015">
        <w:rPr>
          <w:rFonts w:ascii="Arial" w:hAnsi="Arial" w:cs="Arial"/>
          <w:b/>
          <w:i/>
        </w:rPr>
        <w:br w:type="page"/>
      </w:r>
    </w:p>
    <w:p w14:paraId="689A3BE8" w14:textId="1F67D21B" w:rsidR="005E5E50" w:rsidRPr="004C5015" w:rsidRDefault="005E5E50" w:rsidP="004C5015">
      <w:pPr>
        <w:pStyle w:val="Caption"/>
        <w:keepNext/>
        <w:spacing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 xml:space="preserve">Table </w:t>
      </w:r>
      <w:r w:rsidR="004C337B" w:rsidRPr="004C5015">
        <w:rPr>
          <w:rFonts w:ascii="Arial" w:hAnsi="Arial" w:cs="Arial"/>
          <w:b/>
          <w:i w:val="0"/>
          <w:color w:val="auto"/>
          <w:sz w:val="22"/>
          <w:szCs w:val="22"/>
        </w:rPr>
        <w:t>S3</w:t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Effect of GPS</w:t>
      </w:r>
      <w:r w:rsidR="009D5A87"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EDU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on cognitive performance models</w:t>
      </w:r>
      <w:r w:rsidR="00C20517" w:rsidRPr="004C5015">
        <w:rPr>
          <w:rFonts w:ascii="Arial" w:hAnsi="Arial" w:cs="Arial"/>
          <w:i w:val="0"/>
          <w:color w:val="auto"/>
          <w:sz w:val="22"/>
          <w:szCs w:val="22"/>
        </w:rPr>
        <w:t xml:space="preserve"> adjusted for age, age</w:t>
      </w:r>
      <w:r w:rsidR="00C20517" w:rsidRPr="004C5015">
        <w:rPr>
          <w:rFonts w:ascii="Arial" w:hAnsi="Arial" w:cs="Arial"/>
          <w:i w:val="0"/>
          <w:color w:val="auto"/>
          <w:sz w:val="22"/>
          <w:szCs w:val="22"/>
          <w:vertAlign w:val="superscript"/>
        </w:rPr>
        <w:t>2</w:t>
      </w:r>
      <w:r w:rsidR="00C20517" w:rsidRPr="004C5015">
        <w:rPr>
          <w:rFonts w:ascii="Arial" w:hAnsi="Arial" w:cs="Arial"/>
          <w:i w:val="0"/>
          <w:color w:val="auto"/>
          <w:sz w:val="22"/>
          <w:szCs w:val="22"/>
        </w:rPr>
        <w:t>, sex, in/outpatient status, center, PANSS sum scores, principle components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8"/>
        <w:gridCol w:w="1157"/>
        <w:gridCol w:w="1155"/>
        <w:gridCol w:w="1424"/>
        <w:gridCol w:w="1069"/>
        <w:gridCol w:w="1243"/>
      </w:tblGrid>
      <w:tr w:rsidR="00455597" w:rsidRPr="004C5015" w14:paraId="471F2A99" w14:textId="77777777" w:rsidTr="000D2697">
        <w:trPr>
          <w:trHeight w:val="288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7FF921A6" w14:textId="77777777" w:rsidR="009947FD" w:rsidRPr="004C5015" w:rsidRDefault="009947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63E7D5D1" w14:textId="77777777" w:rsidR="002A4F49" w:rsidRPr="004C5015" w:rsidRDefault="00645F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GPS </w:t>
            </w:r>
          </w:p>
          <w:p w14:paraId="138CCC80" w14:textId="6CF4060F" w:rsidR="009947FD" w:rsidRPr="004C5015" w:rsidRDefault="00645F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="002A4F49" w:rsidRPr="004C5015">
              <w:rPr>
                <w:rFonts w:ascii="Arial" w:hAnsi="Arial" w:cs="Arial"/>
                <w:b/>
                <w:i/>
                <w:sz w:val="20"/>
                <w:szCs w:val="20"/>
              </w:rPr>
              <w:t>-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="002A4F49" w:rsidRPr="004C501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947FD" w:rsidRPr="004C5015">
              <w:rPr>
                <w:rFonts w:ascii="Arial" w:hAnsi="Arial" w:cs="Arial"/>
                <w:b/>
                <w:sz w:val="20"/>
                <w:szCs w:val="20"/>
              </w:rPr>
              <w:t>threshold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1B8E1342" w14:textId="77777777" w:rsidR="009947FD" w:rsidRPr="004C5015" w:rsidRDefault="009947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A563F4" w14:textId="77777777" w:rsidR="002A4F49" w:rsidRPr="004C5015" w:rsidRDefault="009947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FDR corrected </w:t>
            </w:r>
          </w:p>
          <w:p w14:paraId="34858CC4" w14:textId="500291EF" w:rsidR="009947FD" w:rsidRPr="004C5015" w:rsidRDefault="009947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0276011E" w14:textId="7D50B96A" w:rsidR="009947FD" w:rsidRPr="004C5015" w:rsidRDefault="009947FD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Base model adjusted 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157B13" w14:textId="72B78EC7" w:rsidR="009947FD" w:rsidRPr="004C5015" w:rsidRDefault="009947F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Adjusted 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 after GPS</w:t>
            </w:r>
            <w:r w:rsidR="009D5A87" w:rsidRPr="004C501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DU</w:t>
            </w:r>
            <w:r w:rsidRPr="004C501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 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inclusion</w:t>
            </w:r>
          </w:p>
        </w:tc>
      </w:tr>
      <w:tr w:rsidR="00F74FC5" w:rsidRPr="004C5015" w14:paraId="11DA31FE" w14:textId="77777777" w:rsidTr="000D2697">
        <w:trPr>
          <w:trHeight w:val="288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31FD8D7F" w14:textId="1F655A17" w:rsidR="00F74FC5" w:rsidRPr="004C5015" w:rsidRDefault="00F74FC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isit 1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672A1DBF" w14:textId="77777777" w:rsidR="00F74FC5" w:rsidRPr="004C5015" w:rsidRDefault="00F74FC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55C415B5" w14:textId="77777777" w:rsidR="00F74FC5" w:rsidRPr="004C5015" w:rsidRDefault="00F74FC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5E819B1E" w14:textId="77777777" w:rsidR="00F74FC5" w:rsidRPr="004C5015" w:rsidRDefault="00F74FC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2D28A9FD" w14:textId="77777777" w:rsidR="00F74FC5" w:rsidRPr="004C5015" w:rsidRDefault="00F74FC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0C0E0B75" w14:textId="77777777" w:rsidR="00F74FC5" w:rsidRPr="004C5015" w:rsidRDefault="00F74FC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55597" w:rsidRPr="004C5015" w14:paraId="1F87E4FE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1FDE0" w14:textId="77777777" w:rsidR="009947FD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 xml:space="preserve">V1: </w:t>
            </w:r>
            <w:r w:rsidR="009947FD" w:rsidRPr="004C5015">
              <w:rPr>
                <w:rFonts w:ascii="Arial" w:hAnsi="Arial" w:cs="Arial"/>
                <w:sz w:val="20"/>
                <w:szCs w:val="20"/>
              </w:rPr>
              <w:t>Verbal digit span backwards task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653DCF" w14:textId="77777777" w:rsidR="009947FD" w:rsidRPr="004C5015" w:rsidRDefault="009947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011A52" w14:textId="77777777" w:rsidR="009947FD" w:rsidRPr="004C5015" w:rsidRDefault="009947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5B99D3" w14:textId="77777777" w:rsidR="009947FD" w:rsidRPr="004C5015" w:rsidRDefault="009947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90BFE" w14:textId="68996CC0" w:rsidR="009947FD" w:rsidRPr="004C5015" w:rsidRDefault="00F733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BDEF08" w14:textId="77777777" w:rsidR="009947FD" w:rsidRPr="004C5015" w:rsidRDefault="009947F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597" w:rsidRPr="004C5015" w14:paraId="5AEAC1B1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3B68AB02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39753130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5FECC086" w14:textId="5E26E743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18A2B677" w14:textId="60EDF2F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353EA848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3FCA9CB6" w14:textId="5215BC73" w:rsidR="00F73369" w:rsidRPr="004C5015" w:rsidRDefault="00F733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455597" w:rsidRPr="004C5015" w14:paraId="0EB0F57A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7B157964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01DEE638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5F32B39B" w14:textId="1582CCC9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757" w:type="pct"/>
            <w:noWrap/>
            <w:vAlign w:val="center"/>
          </w:tcPr>
          <w:p w14:paraId="3721232B" w14:textId="238ED92E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8" w:type="pct"/>
            <w:vAlign w:val="center"/>
          </w:tcPr>
          <w:p w14:paraId="0D4EFBA5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2A18A64F" w14:textId="26EB7433" w:rsidR="00F73369" w:rsidRPr="004C5015" w:rsidRDefault="00F733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361023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55597" w:rsidRPr="004C5015" w14:paraId="1198E909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35C5F574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06663C76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1B2A1BC3" w14:textId="4A200972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</w:t>
            </w:r>
            <w:r w:rsidR="00361023" w:rsidRPr="004C50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7" w:type="pct"/>
            <w:noWrap/>
            <w:vAlign w:val="center"/>
          </w:tcPr>
          <w:p w14:paraId="3977D7B7" w14:textId="32DDE666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568" w:type="pct"/>
            <w:vAlign w:val="center"/>
          </w:tcPr>
          <w:p w14:paraId="459B5315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72CF3108" w14:textId="31D59C00" w:rsidR="00F73369" w:rsidRPr="004C5015" w:rsidRDefault="00F733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A22C1E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55597" w:rsidRPr="004C5015" w14:paraId="38BE878B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3230ABC1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1039C868" w14:textId="794A9F7F" w:rsidR="00F73369" w:rsidRPr="004C5015" w:rsidRDefault="009043F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13CA0797" w14:textId="3A2E7F52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</w:t>
            </w:r>
            <w:r w:rsidR="00632F8D" w:rsidRPr="004C50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</w:tcPr>
          <w:p w14:paraId="4891DC1C" w14:textId="24D73CD1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1EB5F71D" w14:textId="77777777" w:rsidR="00F73369" w:rsidRPr="004C5015" w:rsidRDefault="00F733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45D5DE50" w14:textId="6ACE6CD0" w:rsidR="00F73369" w:rsidRPr="004C5015" w:rsidRDefault="00F733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455597" w:rsidRPr="004C5015" w14:paraId="5889C75E" w14:textId="77777777" w:rsidTr="000D2697">
        <w:trPr>
          <w:trHeight w:val="103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62A93B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Verbal digit span forwards task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2E5B8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3A0E8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B0BD11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523EC0" w14:textId="7044D119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3DEBBE" w14:textId="77777777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55597" w:rsidRPr="004C5015" w14:paraId="66E92152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38B2463A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2A3CFA2F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0056B21F" w14:textId="50355A55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18FC08F6" w14:textId="432D2B18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17F0739A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7E8F9F8F" w14:textId="36DB0A24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455597" w:rsidRPr="004C5015" w14:paraId="5CE6BCCB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18B03A42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3BB7A5EE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0F657EE5" w14:textId="6341F5F9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57" w:type="pct"/>
            <w:noWrap/>
            <w:vAlign w:val="center"/>
          </w:tcPr>
          <w:p w14:paraId="43C1CC17" w14:textId="5E6AE3E9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68" w:type="pct"/>
            <w:vAlign w:val="center"/>
          </w:tcPr>
          <w:p w14:paraId="7CBF7155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576BC80F" w14:textId="22659F2B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22C1E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55597" w:rsidRPr="004C5015" w14:paraId="041DCC7C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1AE58D51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736B2088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6FCC05E0" w14:textId="45B65AA7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57" w:type="pct"/>
            <w:noWrap/>
            <w:vAlign w:val="center"/>
          </w:tcPr>
          <w:p w14:paraId="010A67FA" w14:textId="1BC3DFC0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568" w:type="pct"/>
            <w:vAlign w:val="center"/>
          </w:tcPr>
          <w:p w14:paraId="07439034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45FFDF14" w14:textId="2F98082B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22C1E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55597" w:rsidRPr="004C5015" w14:paraId="23159A3C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063A747C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0B937ECF" w14:textId="0A1E265E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="009043FD"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="009043FD"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347482CC" w14:textId="6EEA9C4D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</w:tcPr>
          <w:p w14:paraId="74CA9D67" w14:textId="476427E3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1C057BB2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19671822" w14:textId="767E2166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22C1E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32F8D" w:rsidRPr="004C501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55597" w:rsidRPr="004C5015" w14:paraId="67B441AC" w14:textId="77777777" w:rsidTr="000D2697">
        <w:trPr>
          <w:trHeight w:val="58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CAA706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Digit symbol test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63FA3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741B5E" w14:textId="77777777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4AC61A" w14:textId="77777777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9ED54C" w14:textId="685B09D4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402AC4" w:rsidRPr="004C5015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699635" w14:textId="77777777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55597" w:rsidRPr="004C5015" w14:paraId="5B38B4FC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09485C33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3805B58B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4E1264FF" w14:textId="0794E61B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32B959C3" w14:textId="69998B8A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0BB5607D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48435C4C" w14:textId="428B2D09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402AC4" w:rsidRPr="004C5015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455597" w:rsidRPr="004C5015" w14:paraId="0C1500E4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29841E89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4C943254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6C5BA212" w14:textId="1DA3FBD6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57" w:type="pct"/>
            <w:noWrap/>
            <w:vAlign w:val="center"/>
          </w:tcPr>
          <w:p w14:paraId="1265796A" w14:textId="3E716E4E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568" w:type="pct"/>
            <w:vAlign w:val="center"/>
          </w:tcPr>
          <w:p w14:paraId="59EF8823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55467C22" w14:textId="20A173E4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455597" w:rsidRPr="004C5015" w14:paraId="51CE77A8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1CCFEAD2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6F703268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3E4AC1DB" w14:textId="0DBA9324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57" w:type="pct"/>
            <w:noWrap/>
            <w:vAlign w:val="center"/>
          </w:tcPr>
          <w:p w14:paraId="54FBD4FC" w14:textId="49AB834D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043FD" w:rsidRPr="004C501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8" w:type="pct"/>
            <w:vAlign w:val="center"/>
          </w:tcPr>
          <w:p w14:paraId="5C26AD00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52C7B097" w14:textId="53D8F5CA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455597" w:rsidRPr="004C5015" w14:paraId="64A56671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78D149F6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100F4BB8" w14:textId="38AEF4DE" w:rsidR="002B2391" w:rsidRPr="004C5015" w:rsidRDefault="009043F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35D8944E" w14:textId="455A37E6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</w:tcPr>
          <w:p w14:paraId="50BE5298" w14:textId="311F5383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30737E64" w14:textId="77777777" w:rsidR="002B2391" w:rsidRPr="004C5015" w:rsidRDefault="002B239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59C48EC1" w14:textId="19D3A414" w:rsidR="002B2391" w:rsidRPr="004C5015" w:rsidRDefault="002B23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</w:tr>
      <w:tr w:rsidR="00455597" w:rsidRPr="004C5015" w14:paraId="3D7395A8" w14:textId="77777777" w:rsidTr="000D2697">
        <w:trPr>
          <w:trHeight w:val="58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7DF35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MWT-B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1ACC26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683C2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C9548F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DDCCD" w14:textId="0F2A158C" w:rsidR="004E3568" w:rsidRPr="004C5015" w:rsidRDefault="004E35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9043FD" w:rsidRPr="004C50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CC58B2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597" w:rsidRPr="004C5015" w14:paraId="0BE1F61A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16412494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5C24ED5F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0FB34AC7" w14:textId="674A64C9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</w:t>
            </w:r>
            <w:r w:rsidR="00C35C94" w:rsidRPr="004C50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6C487208" w14:textId="2C0964D6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324B9086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17F422A6" w14:textId="5C8965F6" w:rsidR="004E3568" w:rsidRPr="004C5015" w:rsidRDefault="004E35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55597" w:rsidRPr="004C5015" w14:paraId="03A84127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76AAF4F8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1784D0C5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5D49E703" w14:textId="7F6E3C35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</w:t>
            </w:r>
            <w:r w:rsidR="00C35C94" w:rsidRPr="004C50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7" w:type="pct"/>
            <w:noWrap/>
            <w:vAlign w:val="center"/>
          </w:tcPr>
          <w:p w14:paraId="773048EF" w14:textId="4308AE9F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8" w:type="pct"/>
            <w:vAlign w:val="center"/>
          </w:tcPr>
          <w:p w14:paraId="126AF9C7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2CFD11FF" w14:textId="1E1980DC" w:rsidR="004E3568" w:rsidRPr="004C5015" w:rsidRDefault="004E35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55597" w:rsidRPr="004C5015" w14:paraId="36B8D798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68D81CA7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45D0284E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5DA718EB" w14:textId="3F1FDCDC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</w:t>
            </w:r>
            <w:r w:rsidR="00C35C94" w:rsidRPr="004C50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57" w:type="pct"/>
            <w:noWrap/>
            <w:vAlign w:val="center"/>
          </w:tcPr>
          <w:p w14:paraId="6E73CE61" w14:textId="7E0BB8A0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68" w:type="pct"/>
            <w:vAlign w:val="center"/>
          </w:tcPr>
          <w:p w14:paraId="6BC1455D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708EF0CD" w14:textId="53714060" w:rsidR="004E3568" w:rsidRPr="004C5015" w:rsidRDefault="004E35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9043FD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55597" w:rsidRPr="004C5015" w14:paraId="20CBF2E5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6C33A414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142A8682" w14:textId="3E489815" w:rsidR="004E3568" w:rsidRPr="004C5015" w:rsidRDefault="009043F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3E76EACA" w14:textId="22B6CB5C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</w:t>
            </w:r>
            <w:r w:rsidR="00C35C94" w:rsidRPr="004C501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</w:tcPr>
          <w:p w14:paraId="731A1EBF" w14:textId="59A45E5D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</w:t>
            </w:r>
            <w:r w:rsidR="004B763C" w:rsidRPr="004C501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4C1A7DA5" w14:textId="77777777" w:rsidR="004E3568" w:rsidRPr="004C5015" w:rsidRDefault="004E35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2F531150" w14:textId="3ABF9584" w:rsidR="004E3568" w:rsidRPr="004C5015" w:rsidRDefault="004E35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9043FD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455597" w:rsidRPr="004C5015" w14:paraId="6B935C98" w14:textId="77777777" w:rsidTr="000D2697">
        <w:trPr>
          <w:trHeight w:val="67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E4310" w14:textId="11C4FCBD" w:rsidR="002A0F87" w:rsidRPr="004C5015" w:rsidRDefault="002A0F8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</w:t>
            </w:r>
            <w:r w:rsidR="002A4F49" w:rsidRPr="004C50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5015">
              <w:rPr>
                <w:rFonts w:ascii="Arial" w:hAnsi="Arial" w:cs="Arial"/>
                <w:sz w:val="20"/>
                <w:szCs w:val="20"/>
              </w:rPr>
              <w:t>TMT B-TMT A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EFA915" w14:textId="77777777" w:rsidR="002A0F87" w:rsidRPr="004C5015" w:rsidRDefault="002A0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67687" w14:textId="77777777" w:rsidR="002A0F87" w:rsidRPr="004C5015" w:rsidRDefault="002A0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6DE21A" w14:textId="77777777" w:rsidR="002A0F87" w:rsidRPr="004C5015" w:rsidRDefault="002A0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87B6BF" w14:textId="37D35075" w:rsidR="002A0F8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7A72CF" w14:textId="77777777" w:rsidR="002A0F87" w:rsidRPr="004C5015" w:rsidRDefault="002A0F8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55597" w:rsidRPr="004C5015" w14:paraId="0EF0D111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0F54148E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27A53D44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092C1D98" w14:textId="4D20A82A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7C77F30F" w14:textId="4C45BD35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20B4720C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458809E8" w14:textId="40C2593E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55597" w:rsidRPr="004C5015" w14:paraId="4687957B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47912D1A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277C1391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5E076256" w14:textId="6D51E8A0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757" w:type="pct"/>
            <w:noWrap/>
            <w:vAlign w:val="center"/>
          </w:tcPr>
          <w:p w14:paraId="5C547414" w14:textId="7A5633CA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568" w:type="pct"/>
            <w:vAlign w:val="center"/>
          </w:tcPr>
          <w:p w14:paraId="2EF60041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2E74810D" w14:textId="7AE676F6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55597" w:rsidRPr="004C5015" w14:paraId="43FB7ED4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5A7E6DA4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3F41243D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41181512" w14:textId="580DBB5A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57" w:type="pct"/>
            <w:noWrap/>
            <w:vAlign w:val="center"/>
          </w:tcPr>
          <w:p w14:paraId="53ED365E" w14:textId="21D945FC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568" w:type="pct"/>
            <w:vAlign w:val="center"/>
          </w:tcPr>
          <w:p w14:paraId="4E4BA464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46EE6DEA" w14:textId="766EBA98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55597" w:rsidRPr="004C5015" w14:paraId="13A7B35D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223D562C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261F9095" w14:textId="3E2BB1EB" w:rsidR="00455597" w:rsidRPr="004C5015" w:rsidRDefault="009043F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23FA5941" w14:textId="759FC5C8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</w:tcPr>
          <w:p w14:paraId="563EE422" w14:textId="0D73807F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4B763C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45C2DE2B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5FD1EE16" w14:textId="10F9438C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455597" w:rsidRPr="004C5015" w14:paraId="4880CACF" w14:textId="77777777" w:rsidTr="000D2697">
        <w:trPr>
          <w:trHeight w:val="58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98A372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correctly recalled word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C309C8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B0E6E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456476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2BB5D1" w14:textId="3C34C2D1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9043FD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EB008B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597" w:rsidRPr="004C5015" w14:paraId="59A75344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0FF139D9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3444FAB9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55534A39" w14:textId="648ABAA8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77533D54" w14:textId="23153EE9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</w:t>
            </w:r>
            <w:r w:rsidR="0080361B" w:rsidRPr="004C501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4F64AA70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63EB6C51" w14:textId="796AB8D1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9043FD" w:rsidRPr="004C501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2D685E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455597" w:rsidRPr="004C5015" w14:paraId="08176E8E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03322A81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36953F53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16AB304B" w14:textId="41879902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757" w:type="pct"/>
            <w:noWrap/>
            <w:vAlign w:val="center"/>
            <w:hideMark/>
          </w:tcPr>
          <w:p w14:paraId="40686F42" w14:textId="011B4205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2</w:t>
            </w:r>
            <w:r w:rsidR="0080361B" w:rsidRPr="004C50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8" w:type="pct"/>
            <w:vAlign w:val="center"/>
          </w:tcPr>
          <w:p w14:paraId="018111CB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4F9451EA" w14:textId="7DD3F22B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455597" w:rsidRPr="004C5015" w14:paraId="4C6ADC9D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05F8F5C9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3AF9DC56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1E86B18D" w14:textId="35FDDEB9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</w:t>
            </w:r>
            <w:r w:rsidR="00A22C1E" w:rsidRPr="004C501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7" w:type="pct"/>
            <w:noWrap/>
            <w:vAlign w:val="center"/>
            <w:hideMark/>
          </w:tcPr>
          <w:p w14:paraId="30562DB0" w14:textId="0DC07756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4</w:t>
            </w:r>
            <w:r w:rsidR="0080361B" w:rsidRPr="004C50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8" w:type="pct"/>
            <w:vAlign w:val="center"/>
          </w:tcPr>
          <w:p w14:paraId="75238D01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6FE557EC" w14:textId="46FE498A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455597" w:rsidRPr="004C5015" w14:paraId="2F781451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3A9E51D2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66B5B682" w14:textId="4149B961" w:rsidR="00455597" w:rsidRPr="004C5015" w:rsidRDefault="009043F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64279588" w14:textId="2BAED69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61</w:t>
            </w:r>
            <w:r w:rsidR="00C35C94" w:rsidRPr="004C501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A0695B" w14:textId="6D6B349C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6</w:t>
            </w:r>
            <w:r w:rsidR="0080361B" w:rsidRPr="004C501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6DF6B7ED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2CFAE035" w14:textId="24581EF5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9043FD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455597" w:rsidRPr="004C5015" w14:paraId="157AC5D4" w14:textId="77777777" w:rsidTr="000D2697">
        <w:trPr>
          <w:trHeight w:val="58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030B5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loss of words after tim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95BF4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59956D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C6651F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2206AA" w14:textId="44CE2D62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668EA2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597" w:rsidRPr="004C5015" w14:paraId="67403B64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22041BDA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12AD38C3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1A675E05" w14:textId="5C88C3F6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0A8E9CBE" w14:textId="7A1F137E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1C1FDDF9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0D934EBC" w14:textId="153BB4E6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455597" w:rsidRPr="004C5015" w14:paraId="396459E2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263354E7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1A4CF923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15FE77AD" w14:textId="2E97933A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7" w:type="pct"/>
            <w:noWrap/>
            <w:vAlign w:val="center"/>
          </w:tcPr>
          <w:p w14:paraId="5E41F805" w14:textId="4DCBEC08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568" w:type="pct"/>
            <w:vAlign w:val="center"/>
          </w:tcPr>
          <w:p w14:paraId="23D4BF4B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33BB742B" w14:textId="232AD21D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455597" w:rsidRPr="004C5015" w14:paraId="3CF0323B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59D8F8C9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73CD0E02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1C9F5E83" w14:textId="6283E22B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57" w:type="pct"/>
            <w:noWrap/>
            <w:vAlign w:val="center"/>
          </w:tcPr>
          <w:p w14:paraId="28F97DC4" w14:textId="28F034C2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8" w:type="pct"/>
            <w:vAlign w:val="center"/>
          </w:tcPr>
          <w:p w14:paraId="065A8832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5A279E49" w14:textId="2224BD23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455597" w:rsidRPr="004C5015" w14:paraId="3718831C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65C3E7DC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27A2C860" w14:textId="5501F7C5" w:rsidR="00455597" w:rsidRPr="004C5015" w:rsidRDefault="009043F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2AEDE278" w14:textId="7678A634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</w:tcPr>
          <w:p w14:paraId="0315D609" w14:textId="76176159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77C0D2D6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3B654518" w14:textId="79FE793B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455597" w:rsidRPr="004C5015" w14:paraId="3EFFC692" w14:textId="77777777" w:rsidTr="000D2697">
        <w:trPr>
          <w:trHeight w:val="58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6A9766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lastRenderedPageBreak/>
              <w:t>V2: VLMT loss of words after distraction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3EEFD0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2A42E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E1333A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7732F3" w14:textId="327DCDD6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  <w:p w14:paraId="62EA9048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AE0B99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597" w:rsidRPr="004C5015" w14:paraId="11E6F97C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7571AEA5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2545E774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05CD1C32" w14:textId="1F4E58E5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95083" w:rsidRPr="004C5015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28BF4F7B" w14:textId="0BE5FFEC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4E58E6B1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4396F94E" w14:textId="1197BAE2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455597" w:rsidRPr="004C5015" w14:paraId="1D8068C3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64FDBCD9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7542B083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1A7A9012" w14:textId="04E921C8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595083" w:rsidRPr="004C501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7" w:type="pct"/>
            <w:noWrap/>
            <w:vAlign w:val="center"/>
          </w:tcPr>
          <w:p w14:paraId="6AF5CD64" w14:textId="68F7D2B3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72D560C6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7EEE780C" w14:textId="065B08B4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455597" w:rsidRPr="004C5015" w14:paraId="2675E95E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623FB2D1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40BBDBAF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01E7A7AA" w14:textId="6D69958A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9043FD" w:rsidRPr="004C501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95083" w:rsidRPr="004C501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7" w:type="pct"/>
            <w:noWrap/>
            <w:vAlign w:val="center"/>
          </w:tcPr>
          <w:p w14:paraId="2F17C521" w14:textId="78BE0E44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3DF24873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12D23CDF" w14:textId="2E3645A2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455597" w:rsidRPr="004C5015" w14:paraId="428DDAF7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14867106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04AABDAA" w14:textId="3DFC535E" w:rsidR="00455597" w:rsidRPr="004C5015" w:rsidRDefault="009043F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253AC501" w14:textId="4D3C38A1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595083" w:rsidRPr="004C501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</w:tcPr>
          <w:p w14:paraId="5AA46B36" w14:textId="581B9CFA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70B1EB21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74963C22" w14:textId="36620AE6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455597" w:rsidRPr="004C5015" w14:paraId="3A9E46C8" w14:textId="77777777" w:rsidTr="000D2697">
        <w:trPr>
          <w:trHeight w:val="202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5FDE3" w14:textId="6A48D87E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correctly recognized</w:t>
            </w:r>
            <w:r w:rsidR="002A4F49" w:rsidRPr="004C50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5015">
              <w:rPr>
                <w:rFonts w:ascii="Arial" w:hAnsi="Arial" w:cs="Arial"/>
                <w:sz w:val="20"/>
                <w:szCs w:val="20"/>
              </w:rPr>
              <w:t>word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9C43C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9F24F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C1A999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44ED0" w14:textId="1169B96E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  <w:p w14:paraId="1CA0618C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CB057C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5597" w:rsidRPr="004C5015" w14:paraId="44C49D07" w14:textId="77777777" w:rsidTr="000D2697">
        <w:trPr>
          <w:trHeight w:val="300"/>
        </w:trPr>
        <w:tc>
          <w:tcPr>
            <w:tcW w:w="1785" w:type="pct"/>
            <w:tcBorders>
              <w:top w:val="single" w:sz="4" w:space="0" w:color="auto"/>
            </w:tcBorders>
            <w:vAlign w:val="center"/>
          </w:tcPr>
          <w:p w14:paraId="650E2D3D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6BEA5B0B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18B3A5B1" w14:textId="0B62A1B0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95083" w:rsidRPr="004C5015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</w:tcPr>
          <w:p w14:paraId="3EE831F8" w14:textId="61E1A218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6CD1D98C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</w:tcPr>
          <w:p w14:paraId="4993C3A0" w14:textId="281465A9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455597" w:rsidRPr="004C5015" w14:paraId="1E3732DD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45C8EF75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48973425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614" w:type="pct"/>
            <w:vAlign w:val="center"/>
          </w:tcPr>
          <w:p w14:paraId="6BB844B5" w14:textId="318CD04C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95083" w:rsidRPr="004C5015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57" w:type="pct"/>
            <w:noWrap/>
            <w:vAlign w:val="center"/>
          </w:tcPr>
          <w:p w14:paraId="1730C8B8" w14:textId="021FCD87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pct"/>
            <w:vAlign w:val="center"/>
          </w:tcPr>
          <w:p w14:paraId="45910326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6732AD82" w14:textId="191C6653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455597" w:rsidRPr="004C5015" w14:paraId="61196EE1" w14:textId="77777777" w:rsidTr="000D2697">
        <w:trPr>
          <w:trHeight w:val="300"/>
        </w:trPr>
        <w:tc>
          <w:tcPr>
            <w:tcW w:w="1785" w:type="pct"/>
            <w:vAlign w:val="center"/>
          </w:tcPr>
          <w:p w14:paraId="46A70B92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1173BE3A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4" w:type="pct"/>
            <w:vAlign w:val="center"/>
          </w:tcPr>
          <w:p w14:paraId="205576E9" w14:textId="61E79E40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95083" w:rsidRPr="004C5015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57" w:type="pct"/>
            <w:noWrap/>
            <w:vAlign w:val="center"/>
          </w:tcPr>
          <w:p w14:paraId="09BF9932" w14:textId="0DAEDBE3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568" w:type="pct"/>
            <w:vAlign w:val="center"/>
          </w:tcPr>
          <w:p w14:paraId="1664D0C2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noWrap/>
            <w:vAlign w:val="center"/>
          </w:tcPr>
          <w:p w14:paraId="34A961CB" w14:textId="083656C1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455597" w:rsidRPr="004C5015" w14:paraId="55CC4107" w14:textId="77777777" w:rsidTr="000D2697">
        <w:trPr>
          <w:trHeight w:val="300"/>
        </w:trPr>
        <w:tc>
          <w:tcPr>
            <w:tcW w:w="1785" w:type="pct"/>
            <w:tcBorders>
              <w:bottom w:val="single" w:sz="4" w:space="0" w:color="auto"/>
            </w:tcBorders>
            <w:vAlign w:val="center"/>
          </w:tcPr>
          <w:p w14:paraId="27BF882E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79D80966" w14:textId="1A4D5C9C" w:rsidR="00455597" w:rsidRPr="004C5015" w:rsidRDefault="009043F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  <w:r w:rsidR="00DD2C6B" w:rsidRPr="004C5015">
              <w:rPr>
                <w:rFonts w:ascii="Arial" w:hAnsi="Arial" w:cs="Arial"/>
                <w:sz w:val="20"/>
                <w:szCs w:val="20"/>
              </w:rPr>
              <w:t>×</w:t>
            </w:r>
            <w:r w:rsidRPr="004C5015">
              <w:rPr>
                <w:rFonts w:ascii="Arial" w:hAnsi="Arial" w:cs="Arial"/>
                <w:sz w:val="20"/>
                <w:szCs w:val="20"/>
              </w:rPr>
              <w:t>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6FED9333" w14:textId="61AA7406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95083" w:rsidRPr="004C5015">
              <w:rPr>
                <w:rFonts w:ascii="Arial" w:hAnsi="Arial" w:cs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</w:tcPr>
          <w:p w14:paraId="08350331" w14:textId="1060B350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0361B" w:rsidRPr="004C5015">
              <w:rPr>
                <w:rFonts w:ascii="Arial" w:hAnsi="Arial" w:cs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74C8256C" w14:textId="77777777" w:rsidR="00455597" w:rsidRPr="004C5015" w:rsidRDefault="004555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</w:tcPr>
          <w:p w14:paraId="3D508A09" w14:textId="68CBC360" w:rsidR="00455597" w:rsidRPr="004C5015" w:rsidRDefault="0045559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C35C94" w:rsidRPr="004C501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</w:tbl>
    <w:p w14:paraId="17E78781" w14:textId="3A58FBAB" w:rsidR="00201B2F" w:rsidRPr="004C5015" w:rsidRDefault="00201B2F">
      <w:pPr>
        <w:rPr>
          <w:rFonts w:ascii="Arial" w:hAnsi="Arial" w:cs="Arial"/>
        </w:rPr>
      </w:pPr>
    </w:p>
    <w:p w14:paraId="02BB90B0" w14:textId="6BD99C62" w:rsidR="00201B2F" w:rsidRPr="004C5015" w:rsidRDefault="00201B2F">
      <w:pPr>
        <w:rPr>
          <w:rFonts w:ascii="Arial" w:hAnsi="Arial" w:cs="Arial"/>
        </w:rPr>
      </w:pPr>
      <w:r w:rsidRPr="004C5015">
        <w:rPr>
          <w:rFonts w:ascii="Arial" w:hAnsi="Arial" w:cs="Arial"/>
        </w:rPr>
        <w:br w:type="page"/>
      </w:r>
    </w:p>
    <w:p w14:paraId="0C039077" w14:textId="77777777" w:rsidR="003E7668" w:rsidRPr="004C5015" w:rsidRDefault="003E7668">
      <w:pPr>
        <w:keepNext/>
        <w:rPr>
          <w:rFonts w:ascii="Arial" w:hAnsi="Arial" w:cs="Arial"/>
        </w:rPr>
      </w:pPr>
      <w:r w:rsidRPr="004C5015">
        <w:rPr>
          <w:rFonts w:ascii="Arial" w:hAnsi="Arial" w:cs="Arial"/>
          <w:noProof/>
        </w:rPr>
        <w:lastRenderedPageBreak/>
        <w:drawing>
          <wp:inline distT="0" distB="0" distL="0" distR="0" wp14:anchorId="20B9F52C" wp14:editId="18FF59E0">
            <wp:extent cx="4229467" cy="29720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29467" cy="2972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5015" w:rsidDel="00FA7C06">
        <w:rPr>
          <w:rFonts w:ascii="Arial" w:hAnsi="Arial" w:cs="Arial"/>
          <w:noProof/>
        </w:rPr>
        <w:t xml:space="preserve"> </w:t>
      </w:r>
    </w:p>
    <w:p w14:paraId="7FC9DFD2" w14:textId="77777777" w:rsidR="003E7668" w:rsidRPr="004C5015" w:rsidRDefault="003E7668" w:rsidP="004C5015">
      <w:pPr>
        <w:pStyle w:val="Caption"/>
        <w:spacing w:line="480" w:lineRule="auto"/>
        <w:rPr>
          <w:rFonts w:ascii="Arial" w:hAnsi="Arial" w:cs="Arial"/>
          <w:i w:val="0"/>
          <w:color w:val="auto"/>
          <w:sz w:val="22"/>
        </w:rPr>
      </w:pPr>
      <w:r w:rsidRPr="004C5015">
        <w:rPr>
          <w:rFonts w:ascii="Arial" w:hAnsi="Arial" w:cs="Arial"/>
          <w:b/>
          <w:i w:val="0"/>
          <w:color w:val="auto"/>
          <w:sz w:val="22"/>
        </w:rPr>
        <w:t>Figure S3</w:t>
      </w:r>
      <w:r w:rsidRPr="004C5015">
        <w:rPr>
          <w:rFonts w:ascii="Arial" w:hAnsi="Arial" w:cs="Arial"/>
          <w:i w:val="0"/>
          <w:color w:val="auto"/>
          <w:sz w:val="22"/>
        </w:rPr>
        <w:t>. QQ plot for visual inspection of normality of model residuals – Visit 1 verbal digit span backward model</w:t>
      </w:r>
    </w:p>
    <w:p w14:paraId="7E9C7D23" w14:textId="77777777" w:rsidR="003E7668" w:rsidRPr="004C5015" w:rsidRDefault="003E7668">
      <w:pPr>
        <w:rPr>
          <w:rFonts w:ascii="Arial" w:hAnsi="Arial" w:cs="Arial"/>
        </w:rPr>
      </w:pPr>
      <w:r w:rsidRPr="004C5015">
        <w:rPr>
          <w:rFonts w:ascii="Arial" w:hAnsi="Arial" w:cs="Arial"/>
        </w:rPr>
        <w:br w:type="page"/>
      </w:r>
    </w:p>
    <w:p w14:paraId="54799FAD" w14:textId="77777777" w:rsidR="003E7668" w:rsidRPr="004C5015" w:rsidRDefault="003E7668">
      <w:pPr>
        <w:keepNext/>
        <w:rPr>
          <w:rFonts w:ascii="Arial" w:hAnsi="Arial" w:cs="Arial"/>
        </w:rPr>
      </w:pPr>
      <w:r w:rsidRPr="004C5015">
        <w:rPr>
          <w:rFonts w:ascii="Arial" w:hAnsi="Arial" w:cs="Arial"/>
          <w:noProof/>
        </w:rPr>
        <w:lastRenderedPageBreak/>
        <w:t xml:space="preserve"> </w:t>
      </w:r>
      <w:r w:rsidRPr="004C5015">
        <w:rPr>
          <w:rFonts w:ascii="Arial" w:hAnsi="Arial" w:cs="Arial"/>
          <w:noProof/>
        </w:rPr>
        <w:drawing>
          <wp:inline distT="0" distB="0" distL="0" distR="0" wp14:anchorId="1727A564" wp14:editId="6700BDF3">
            <wp:extent cx="4229467" cy="29720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29467" cy="2972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F8258" w14:textId="77777777" w:rsidR="003E7668" w:rsidRPr="004C5015" w:rsidRDefault="003E7668" w:rsidP="004C5015">
      <w:pPr>
        <w:pStyle w:val="Caption"/>
        <w:spacing w:line="480" w:lineRule="auto"/>
        <w:rPr>
          <w:rFonts w:ascii="Arial" w:hAnsi="Arial" w:cs="Arial"/>
          <w:i w:val="0"/>
          <w:color w:val="auto"/>
        </w:rPr>
      </w:pPr>
      <w:r w:rsidRPr="004C5015">
        <w:rPr>
          <w:rFonts w:ascii="Arial" w:hAnsi="Arial" w:cs="Arial"/>
          <w:b/>
          <w:i w:val="0"/>
          <w:color w:val="auto"/>
          <w:sz w:val="22"/>
        </w:rPr>
        <w:t>Figure S4.</w:t>
      </w:r>
      <w:r w:rsidRPr="004C5015">
        <w:rPr>
          <w:rFonts w:ascii="Arial" w:hAnsi="Arial" w:cs="Arial"/>
          <w:i w:val="0"/>
          <w:color w:val="auto"/>
          <w:sz w:val="22"/>
        </w:rPr>
        <w:t xml:space="preserve"> QQ plot for visual inspection of normality of residuals- Visit 2 VLMT correctly recalled words model</w:t>
      </w:r>
    </w:p>
    <w:p w14:paraId="77684348" w14:textId="77777777" w:rsidR="003E7668" w:rsidRPr="004C5015" w:rsidRDefault="003E7668" w:rsidP="004C5015">
      <w:pPr>
        <w:spacing w:line="480" w:lineRule="auto"/>
        <w:rPr>
          <w:rFonts w:ascii="Arial" w:hAnsi="Arial" w:cs="Arial"/>
        </w:rPr>
      </w:pPr>
      <w:r w:rsidRPr="004C5015">
        <w:rPr>
          <w:rFonts w:ascii="Arial" w:hAnsi="Arial" w:cs="Arial"/>
        </w:rPr>
        <w:br w:type="page"/>
      </w:r>
    </w:p>
    <w:p w14:paraId="75EA0EC6" w14:textId="77777777" w:rsidR="003E7668" w:rsidRPr="004C5015" w:rsidRDefault="003E7668">
      <w:pPr>
        <w:keepNext/>
        <w:rPr>
          <w:rFonts w:ascii="Arial" w:hAnsi="Arial" w:cs="Arial"/>
          <w:sz w:val="28"/>
        </w:rPr>
      </w:pPr>
      <w:r w:rsidRPr="004C5015">
        <w:rPr>
          <w:rFonts w:ascii="Arial" w:hAnsi="Arial" w:cs="Arial"/>
          <w:noProof/>
        </w:rPr>
        <w:lastRenderedPageBreak/>
        <w:t xml:space="preserve"> </w:t>
      </w:r>
      <w:r w:rsidRPr="004C5015">
        <w:rPr>
          <w:rFonts w:ascii="Arial" w:hAnsi="Arial" w:cs="Arial"/>
          <w:noProof/>
        </w:rPr>
        <w:drawing>
          <wp:inline distT="0" distB="0" distL="0" distR="0" wp14:anchorId="2283FE34" wp14:editId="3CBBCC16">
            <wp:extent cx="4229467" cy="29720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29467" cy="2972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5B83E" w14:textId="77777777" w:rsidR="003E7668" w:rsidRPr="004C5015" w:rsidRDefault="003E7668" w:rsidP="004C5015">
      <w:pPr>
        <w:pStyle w:val="Caption"/>
        <w:spacing w:line="480" w:lineRule="auto"/>
        <w:rPr>
          <w:rFonts w:ascii="Arial" w:hAnsi="Arial" w:cs="Arial"/>
          <w:i w:val="0"/>
          <w:color w:val="auto"/>
          <w:sz w:val="22"/>
        </w:rPr>
      </w:pPr>
      <w:r w:rsidRPr="004C5015">
        <w:rPr>
          <w:rFonts w:ascii="Arial" w:hAnsi="Arial" w:cs="Arial"/>
          <w:b/>
          <w:i w:val="0"/>
          <w:color w:val="auto"/>
          <w:sz w:val="22"/>
        </w:rPr>
        <w:t>Figure S5</w:t>
      </w:r>
      <w:r w:rsidRPr="004C5015">
        <w:rPr>
          <w:rFonts w:ascii="Arial" w:hAnsi="Arial" w:cs="Arial"/>
          <w:i w:val="0"/>
          <w:color w:val="auto"/>
          <w:sz w:val="22"/>
        </w:rPr>
        <w:t>. QQ plot for visual inspection of normality of residuals- Visit 1 MWT-B (crystallized intelligence) model</w:t>
      </w:r>
    </w:p>
    <w:p w14:paraId="07B4BE74" w14:textId="4C6FC652" w:rsidR="003E7668" w:rsidRPr="004C5015" w:rsidRDefault="003E7668">
      <w:pPr>
        <w:rPr>
          <w:rFonts w:ascii="Arial" w:hAnsi="Arial" w:cs="Arial"/>
        </w:rPr>
      </w:pPr>
      <w:r w:rsidRPr="004C5015">
        <w:rPr>
          <w:rFonts w:ascii="Arial" w:hAnsi="Arial" w:cs="Arial"/>
        </w:rPr>
        <w:br w:type="page"/>
      </w:r>
    </w:p>
    <w:p w14:paraId="17F31201" w14:textId="01192E5B" w:rsidR="00C20517" w:rsidRPr="004C5015" w:rsidRDefault="00C20517" w:rsidP="004C5015">
      <w:pPr>
        <w:pStyle w:val="Caption"/>
        <w:keepNext/>
        <w:spacing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 xml:space="preserve">Table </w:t>
      </w:r>
      <w:r w:rsidR="004C337B" w:rsidRPr="004C5015">
        <w:rPr>
          <w:rFonts w:ascii="Arial" w:hAnsi="Arial" w:cs="Arial"/>
          <w:b/>
          <w:i w:val="0"/>
          <w:color w:val="auto"/>
          <w:sz w:val="22"/>
          <w:szCs w:val="22"/>
        </w:rPr>
        <w:t>S4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>. Effect of GPS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 xml:space="preserve">EDU </w:t>
      </w:r>
      <w:r w:rsidR="00B203F5" w:rsidRPr="004C5015">
        <w:rPr>
          <w:rFonts w:ascii="Arial" w:hAnsi="Arial" w:cs="Arial"/>
          <w:i w:val="0"/>
          <w:color w:val="auto"/>
          <w:sz w:val="22"/>
          <w:szCs w:val="22"/>
        </w:rPr>
        <w:t>on cognitive performance models adjusted for age, age</w:t>
      </w:r>
      <w:r w:rsidR="00B203F5" w:rsidRPr="004C5015">
        <w:rPr>
          <w:rFonts w:ascii="Arial" w:hAnsi="Arial" w:cs="Arial"/>
          <w:i w:val="0"/>
          <w:color w:val="auto"/>
          <w:sz w:val="22"/>
          <w:szCs w:val="22"/>
          <w:vertAlign w:val="superscript"/>
        </w:rPr>
        <w:t>2</w:t>
      </w:r>
      <w:r w:rsidR="00B203F5" w:rsidRPr="004C5015">
        <w:rPr>
          <w:rFonts w:ascii="Arial" w:hAnsi="Arial" w:cs="Arial"/>
          <w:i w:val="0"/>
          <w:color w:val="auto"/>
          <w:sz w:val="22"/>
          <w:szCs w:val="22"/>
        </w:rPr>
        <w:t xml:space="preserve">, sex, in/outpatient status, center, PANSS sum scores, principle components, and </w:t>
      </w:r>
      <w:r w:rsidR="00B203F5" w:rsidRPr="004C5015">
        <w:rPr>
          <w:rFonts w:ascii="Arial" w:hAnsi="Arial" w:cs="Arial"/>
          <w:b/>
          <w:i w:val="0"/>
          <w:color w:val="auto"/>
          <w:sz w:val="22"/>
          <w:szCs w:val="22"/>
        </w:rPr>
        <w:t>medication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210"/>
        <w:gridCol w:w="988"/>
        <w:gridCol w:w="1259"/>
        <w:gridCol w:w="1074"/>
        <w:gridCol w:w="1131"/>
      </w:tblGrid>
      <w:tr w:rsidR="00741E32" w:rsidRPr="004C5015" w14:paraId="4A3BAD2A" w14:textId="77777777" w:rsidTr="000D2697">
        <w:trPr>
          <w:trHeight w:val="288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6AAA1944" w14:textId="77777777" w:rsidR="00741E32" w:rsidRPr="004C5015" w:rsidRDefault="00741E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43E03F01" w14:textId="3E141B12" w:rsidR="002A4F49" w:rsidRPr="004C5015" w:rsidRDefault="00645F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GPS </w:t>
            </w:r>
          </w:p>
          <w:p w14:paraId="1A983B31" w14:textId="1CE6232D" w:rsidR="00741E32" w:rsidRPr="004C5015" w:rsidRDefault="00645F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-value </w:t>
            </w:r>
            <w:r w:rsidR="00741E32" w:rsidRPr="004C5015">
              <w:rPr>
                <w:rFonts w:ascii="Arial" w:hAnsi="Arial" w:cs="Arial"/>
                <w:b/>
                <w:sz w:val="20"/>
                <w:szCs w:val="20"/>
              </w:rPr>
              <w:t>threshold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D239972" w14:textId="77777777" w:rsidR="00741E32" w:rsidRPr="004C5015" w:rsidRDefault="00741E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4786428D" w14:textId="69D19747" w:rsidR="00741E32" w:rsidRPr="004C5015" w:rsidRDefault="00741E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FDR corrected 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785B0C22" w14:textId="341FEAFA" w:rsidR="00741E32" w:rsidRPr="004C5015" w:rsidRDefault="00741E32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Base model adjusted 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ED6B56" w14:textId="77777777" w:rsidR="00741E32" w:rsidRPr="004C5015" w:rsidRDefault="00741E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Adjusted 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 after GPS</w:t>
            </w:r>
            <w:r w:rsidRPr="004C501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EDU 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inclusion</w:t>
            </w:r>
          </w:p>
        </w:tc>
      </w:tr>
      <w:tr w:rsidR="00741E32" w:rsidRPr="004C5015" w14:paraId="1E154FF8" w14:textId="77777777" w:rsidTr="000D2697">
        <w:trPr>
          <w:trHeight w:val="58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6F05D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Verbal digit span backwards task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EE96F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E1E5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64A14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CAE102" w14:textId="245F5C5B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26C9B7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E32" w:rsidRPr="004C5015" w14:paraId="5CB98A5D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32A99272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2E63DF7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488130C6" w14:textId="6E1A47A8" w:rsidR="00741E32" w:rsidRPr="004C5015" w:rsidRDefault="00741E32" w:rsidP="000D26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0CAE957" w14:textId="54C399B7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66E31C1E" w14:textId="7494854E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31BA8CD5" w14:textId="46DF9FF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41E32" w:rsidRPr="004C5015" w14:paraId="643DA974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54FDFA76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2E7E5131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3EFD93DA" w14:textId="729B1F8B" w:rsidR="00741E32" w:rsidRPr="004C5015" w:rsidRDefault="00741E32" w:rsidP="000D26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002</w:t>
            </w:r>
          </w:p>
        </w:tc>
        <w:tc>
          <w:tcPr>
            <w:tcW w:w="669" w:type="pct"/>
            <w:vAlign w:val="center"/>
          </w:tcPr>
          <w:p w14:paraId="0A7A098C" w14:textId="2A9132C1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71" w:type="pct"/>
            <w:vAlign w:val="center"/>
          </w:tcPr>
          <w:p w14:paraId="11D59F63" w14:textId="03666695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4B50579B" w14:textId="0C089123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41E32" w:rsidRPr="004C5015" w14:paraId="7C64EF5D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2C9AA04F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304B005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25E187EF" w14:textId="1A22DE95" w:rsidR="00741E32" w:rsidRPr="004C5015" w:rsidRDefault="00741E32" w:rsidP="000D26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003</w:t>
            </w:r>
          </w:p>
        </w:tc>
        <w:tc>
          <w:tcPr>
            <w:tcW w:w="669" w:type="pct"/>
            <w:vAlign w:val="center"/>
          </w:tcPr>
          <w:p w14:paraId="7EB86856" w14:textId="4325DE0B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571" w:type="pct"/>
            <w:vAlign w:val="center"/>
          </w:tcPr>
          <w:p w14:paraId="2A8F264C" w14:textId="06CCED4D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50BCF738" w14:textId="3FB4AD5A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41E32" w:rsidRPr="004C5015" w14:paraId="3B9D4577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473FC2B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741CB62C" w14:textId="6788C9C9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C85A6D4" w14:textId="7966D3B1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</w:t>
            </w:r>
            <w:r w:rsidR="00273381" w:rsidRPr="004C50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035B95A9" w14:textId="6BCBF59E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1C4FCB7" w14:textId="03879494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2D1FE4E7" w14:textId="116B3408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41E32" w:rsidRPr="004C5015" w14:paraId="1A194486" w14:textId="77777777" w:rsidTr="000D2697">
        <w:trPr>
          <w:trHeight w:val="58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EAE04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Verbal digit span forwards task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6836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AF55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D4074D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EB9B78" w14:textId="58B7E4AE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B8015D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41E32" w:rsidRPr="004C5015" w14:paraId="0AE710A2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56668632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36370AE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78A8FDA0" w14:textId="78D415D3" w:rsidR="00741E32" w:rsidRPr="004C5015" w:rsidRDefault="00741E32" w:rsidP="000D26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3</w:t>
            </w:r>
            <w:r w:rsidR="00273381"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87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71B60B6F" w14:textId="0BC36FF7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37247EF3" w14:textId="6C28BBB5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0E270B3E" w14:textId="7B562879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741E32" w:rsidRPr="004C5015" w14:paraId="5900E842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5D75D8C9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0D0A913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697241B9" w14:textId="335BAEA8" w:rsidR="00741E32" w:rsidRPr="004C5015" w:rsidRDefault="00741E32" w:rsidP="000D26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</w:t>
            </w:r>
            <w:r w:rsidR="00273381"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242</w:t>
            </w: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</w:t>
            </w:r>
          </w:p>
        </w:tc>
        <w:tc>
          <w:tcPr>
            <w:tcW w:w="669" w:type="pct"/>
            <w:vAlign w:val="center"/>
          </w:tcPr>
          <w:p w14:paraId="39AEBB74" w14:textId="2FD3CE6A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  <w:tc>
          <w:tcPr>
            <w:tcW w:w="571" w:type="pct"/>
            <w:vAlign w:val="center"/>
          </w:tcPr>
          <w:p w14:paraId="25A8A77E" w14:textId="6FE184C0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522E65B6" w14:textId="1448B6B0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41E32" w:rsidRPr="004C5015" w14:paraId="409AB9AF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12DB1075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7913223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6E152771" w14:textId="5F4830E1" w:rsidR="00741E32" w:rsidRPr="004C5015" w:rsidRDefault="00741E32" w:rsidP="000D26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</w:t>
            </w:r>
            <w:r w:rsidR="00273381"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00</w:t>
            </w: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 </w:t>
            </w:r>
          </w:p>
        </w:tc>
        <w:tc>
          <w:tcPr>
            <w:tcW w:w="669" w:type="pct"/>
            <w:vAlign w:val="center"/>
          </w:tcPr>
          <w:p w14:paraId="3DDCD723" w14:textId="264141D4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571" w:type="pct"/>
            <w:vAlign w:val="center"/>
          </w:tcPr>
          <w:p w14:paraId="0C557BAC" w14:textId="7F5A14CC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467639F8" w14:textId="44954139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41E32" w:rsidRPr="004C5015" w14:paraId="12CFDB3F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0AD23935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3DE9566F" w14:textId="4B642D3C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3BA5B24C" w14:textId="6F881D60" w:rsidR="00741E32" w:rsidRPr="004C5015" w:rsidRDefault="00741E32" w:rsidP="000D269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0.</w:t>
            </w:r>
            <w:r w:rsidR="00273381"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390</w:t>
            </w:r>
            <w:r w:rsidRPr="004C5015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 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252E2E3A" w14:textId="03ED2CA9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01D94B56" w14:textId="5C362B76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082BC922" w14:textId="2CF405E5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41E32" w:rsidRPr="004C5015" w14:paraId="162CD330" w14:textId="77777777" w:rsidTr="000D2697">
        <w:trPr>
          <w:trHeight w:val="58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1ACBB4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Digit symbol test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5A273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360712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B577A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ECDB5" w14:textId="53DBCC75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F66926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41E32" w:rsidRPr="004C5015" w14:paraId="60D7FB7D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50AE9FFE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563CBF05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7379044C" w14:textId="323F839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16C5BD93" w14:textId="1FEE2882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BC125A2" w14:textId="7437ABC6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0BCD5F91" w14:textId="49A7FE96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</w:tr>
      <w:tr w:rsidR="00741E32" w:rsidRPr="004C5015" w14:paraId="3E9DD679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58D7E4FE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6D78C467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4D13A558" w14:textId="4CDEAC50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69" w:type="pct"/>
            <w:vAlign w:val="center"/>
          </w:tcPr>
          <w:p w14:paraId="7EB40619" w14:textId="5F006588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571" w:type="pct"/>
            <w:vAlign w:val="center"/>
          </w:tcPr>
          <w:p w14:paraId="7106AAF0" w14:textId="3B066095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27D8AE27" w14:textId="15856184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</w:tr>
      <w:tr w:rsidR="00741E32" w:rsidRPr="004C5015" w14:paraId="74C163F7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4839C4A9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6B3A6607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3A690431" w14:textId="38FAC05F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69" w:type="pct"/>
            <w:vAlign w:val="center"/>
          </w:tcPr>
          <w:p w14:paraId="48AA2E26" w14:textId="473D55B9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571" w:type="pct"/>
            <w:vAlign w:val="center"/>
          </w:tcPr>
          <w:p w14:paraId="51D5CE7D" w14:textId="5B5AE258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125F8015" w14:textId="06B2D7EE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</w:tr>
      <w:tr w:rsidR="00741E32" w:rsidRPr="004C5015" w14:paraId="45130661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3A24FFB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38736C4B" w14:textId="7DE5D39B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3F0E5E66" w14:textId="161269A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34409250" w14:textId="290F8137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625D7CA3" w14:textId="43B93C06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378359A6" w14:textId="5B6BFB3E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</w:tr>
      <w:tr w:rsidR="00741E32" w:rsidRPr="004C5015" w14:paraId="1782CE71" w14:textId="77777777" w:rsidTr="000D2697">
        <w:trPr>
          <w:trHeight w:val="58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E87F4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MWT-B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665CB8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FFC799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7EC9E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899234" w14:textId="212AB910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BAC0C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E32" w:rsidRPr="004C5015" w14:paraId="5ACC1864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10367C5A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154D49A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10E2E71" w14:textId="75088B75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69434CC6" w14:textId="25B3FCAD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FF804E5" w14:textId="01FD30BC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78E09549" w14:textId="7F0A64D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41E32" w:rsidRPr="004C5015" w14:paraId="4DAB90D5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62D08C5E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75A5DC65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7704FE42" w14:textId="58924F9D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</w:t>
            </w:r>
            <w:r w:rsidR="00273381" w:rsidRPr="004C501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9" w:type="pct"/>
            <w:vAlign w:val="center"/>
          </w:tcPr>
          <w:p w14:paraId="554CE8B6" w14:textId="46D30859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71" w:type="pct"/>
            <w:vAlign w:val="center"/>
          </w:tcPr>
          <w:p w14:paraId="799A5BE4" w14:textId="55E535C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31C42AD2" w14:textId="4CCB77A1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41E32" w:rsidRPr="004C5015" w14:paraId="0CCE3464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49E00D5A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336D0499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78561F52" w14:textId="00052EED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</w:t>
            </w:r>
            <w:r w:rsidR="00273381" w:rsidRPr="004C50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9" w:type="pct"/>
            <w:vAlign w:val="center"/>
          </w:tcPr>
          <w:p w14:paraId="46706F05" w14:textId="438EF3B6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571" w:type="pct"/>
            <w:vAlign w:val="center"/>
          </w:tcPr>
          <w:p w14:paraId="63D6D3BF" w14:textId="02886AA8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4386288B" w14:textId="34B92824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41E32" w:rsidRPr="004C5015" w14:paraId="5B079C75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5DBC9646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26DDF33E" w14:textId="25B01B12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2BC95602" w14:textId="61E5FB5C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</w:t>
            </w:r>
            <w:r w:rsidR="00273381" w:rsidRPr="004C501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5B909B1" w14:textId="18EE927E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23C9F0F" w14:textId="625FF14D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3AAEB2A1" w14:textId="3E45BFF3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41E32" w:rsidRPr="004C5015" w14:paraId="763A93D9" w14:textId="77777777" w:rsidTr="000D2697">
        <w:trPr>
          <w:trHeight w:val="58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1284E" w14:textId="4EE8DA4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</w:t>
            </w:r>
            <w:r w:rsidR="002A4F49" w:rsidRPr="004C50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5015">
              <w:rPr>
                <w:rFonts w:ascii="Arial" w:hAnsi="Arial" w:cs="Arial"/>
                <w:sz w:val="20"/>
                <w:szCs w:val="20"/>
              </w:rPr>
              <w:t>TMT B-TMT A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42BF4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6ED9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5483E3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DEE20" w14:textId="560AC609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24F794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41E32" w:rsidRPr="004C5015" w14:paraId="707F9F52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4046D6AE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78A6ABF2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2D1F61D8" w14:textId="765C24DA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5FCEC6E3" w14:textId="4159CFEA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26613D08" w14:textId="4154730E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7B6F1B84" w14:textId="47FEBA61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097</w:t>
            </w:r>
          </w:p>
        </w:tc>
      </w:tr>
      <w:tr w:rsidR="00741E32" w:rsidRPr="004C5015" w14:paraId="34C0A695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6B0FFD1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5F6DD97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143B756E" w14:textId="1240E665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69" w:type="pct"/>
            <w:vAlign w:val="center"/>
          </w:tcPr>
          <w:p w14:paraId="0CD1100B" w14:textId="2DA86C7C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571" w:type="pct"/>
            <w:vAlign w:val="center"/>
          </w:tcPr>
          <w:p w14:paraId="60C97BEE" w14:textId="1AB0D466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2CA44390" w14:textId="5ED36B49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097</w:t>
            </w:r>
          </w:p>
        </w:tc>
      </w:tr>
      <w:tr w:rsidR="00741E32" w:rsidRPr="004C5015" w14:paraId="5C1BC9FA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5DC36F9A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2D9D601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097CBAA3" w14:textId="6FC7AB01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9" w:type="pct"/>
            <w:vAlign w:val="center"/>
          </w:tcPr>
          <w:p w14:paraId="6BB9FF05" w14:textId="566C940A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571" w:type="pct"/>
            <w:vAlign w:val="center"/>
          </w:tcPr>
          <w:p w14:paraId="49227C48" w14:textId="4B61384F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4B06BA09" w14:textId="59F83D3F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097</w:t>
            </w:r>
          </w:p>
        </w:tc>
      </w:tr>
      <w:tr w:rsidR="00741E32" w:rsidRPr="004C5015" w14:paraId="1308C4A7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31206C7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43ECDEC0" w14:textId="140C8295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12A5253" w14:textId="23528BB4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F3A9B30" w14:textId="7327BFB0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ED0FCD7" w14:textId="5979583A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3280D219" w14:textId="30C64EDC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098</w:t>
            </w:r>
          </w:p>
        </w:tc>
      </w:tr>
      <w:tr w:rsidR="00741E32" w:rsidRPr="004C5015" w14:paraId="74F4B9D4" w14:textId="77777777" w:rsidTr="000D2697">
        <w:trPr>
          <w:trHeight w:val="58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6CFDA7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correctly recalled word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4BD858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7784C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605F64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41C349" w14:textId="2B0471BB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EDB2E4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E32" w:rsidRPr="004C5015" w14:paraId="2B900641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6B89F485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267691EC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2DC8CB19" w14:textId="00B6739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36F5817A" w14:textId="7B89A75F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C78E878" w14:textId="273853D9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157B0589" w14:textId="648BECB2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41E32" w:rsidRPr="004C5015" w14:paraId="222295BA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4F4CA8E7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AF89616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3DA2A09C" w14:textId="1B7F1986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669" w:type="pct"/>
            <w:vAlign w:val="center"/>
          </w:tcPr>
          <w:p w14:paraId="3837530B" w14:textId="522029A6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71" w:type="pct"/>
            <w:vAlign w:val="center"/>
          </w:tcPr>
          <w:p w14:paraId="2C92A6D1" w14:textId="0374F06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11165E0B" w14:textId="670459BB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41E32" w:rsidRPr="004C5015" w14:paraId="2F7322AD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23D6D039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02FED169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04B44D30" w14:textId="100702CE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669" w:type="pct"/>
            <w:vAlign w:val="center"/>
          </w:tcPr>
          <w:p w14:paraId="7FDF8774" w14:textId="11948599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571" w:type="pct"/>
            <w:vAlign w:val="center"/>
          </w:tcPr>
          <w:p w14:paraId="28CA8A3C" w14:textId="3D79AC9B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7D25D541" w14:textId="2CF33872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41E32" w:rsidRPr="004C5015" w14:paraId="15377142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6F06130C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5715A925" w14:textId="0321CD28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7506DEF5" w14:textId="42CC18ED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6</w:t>
            </w:r>
            <w:r w:rsidR="00273381" w:rsidRPr="004C50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C3ACD8C" w14:textId="7E89CCA0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322B160" w14:textId="3D5C627B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14FBA6B7" w14:textId="09C93B45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41E32" w:rsidRPr="004C5015" w14:paraId="509C861F" w14:textId="77777777" w:rsidTr="000D2697">
        <w:trPr>
          <w:trHeight w:val="58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09BFD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loss of words after time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6CF66D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36924F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4384B2" w14:textId="7777777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62CB5" w14:textId="2AE50F1F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6DDBF8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E32" w:rsidRPr="004C5015" w14:paraId="63277A29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1FD2229D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5B86A239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70A3F98" w14:textId="3081D5A1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415F98C7" w14:textId="00268651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2B5ACF44" w14:textId="45469F71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55CE372C" w14:textId="7FED5242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741E32" w:rsidRPr="004C5015" w14:paraId="6F551F53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7C86554D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48836614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73EFF7E3" w14:textId="4E79A6D6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9" w:type="pct"/>
            <w:vAlign w:val="center"/>
          </w:tcPr>
          <w:p w14:paraId="1E8BDC16" w14:textId="16CBFF31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571" w:type="pct"/>
            <w:vAlign w:val="center"/>
          </w:tcPr>
          <w:p w14:paraId="6C9197BB" w14:textId="0B74E542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2876C44A" w14:textId="2C023922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741E32" w:rsidRPr="004C5015" w14:paraId="34252AEF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2F9FA831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1B042F27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0A91AC5C" w14:textId="6C569B93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69" w:type="pct"/>
            <w:vAlign w:val="center"/>
          </w:tcPr>
          <w:p w14:paraId="332EF34F" w14:textId="3FEACCFE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  <w:tc>
          <w:tcPr>
            <w:tcW w:w="571" w:type="pct"/>
            <w:vAlign w:val="center"/>
          </w:tcPr>
          <w:p w14:paraId="0EBA9F6B" w14:textId="7686F9ED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288291EE" w14:textId="519B4884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741E32" w:rsidRPr="004C5015" w14:paraId="2A827135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10ECD3A4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687FF29F" w14:textId="025EDE34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0F8BB8DF" w14:textId="4D39E25E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3F38EBF3" w14:textId="763CFA7F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960EE3D" w14:textId="2B38DB11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16A09BB7" w14:textId="40AE1800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741E32" w:rsidRPr="004C5015" w14:paraId="49FD595F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3DBAC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loss of words after distraction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33F4F6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493477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24D43E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659FA" w14:textId="71DB8865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069134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E32" w:rsidRPr="004C5015" w14:paraId="50AF7CE7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175A776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04A3F88D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2182E0F0" w14:textId="0E0C8713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8E32752" w14:textId="26CDC2D7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5BE9B95" w14:textId="24EF3C25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3C638343" w14:textId="11A6AB76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41E32" w:rsidRPr="004C5015" w14:paraId="44569D60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77578268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7332BD79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7C9BC829" w14:textId="420C9340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9" w:type="pct"/>
            <w:vAlign w:val="center"/>
          </w:tcPr>
          <w:p w14:paraId="6DBB62F2" w14:textId="60EEA613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571" w:type="pct"/>
            <w:vAlign w:val="center"/>
          </w:tcPr>
          <w:p w14:paraId="56BDA962" w14:textId="0D681A08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4517FD20" w14:textId="7779DFBB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741E32" w:rsidRPr="004C5015" w14:paraId="4EB001DD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49E0432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3B7D938D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5B925446" w14:textId="1988EED7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69" w:type="pct"/>
            <w:vAlign w:val="center"/>
          </w:tcPr>
          <w:p w14:paraId="66139E7A" w14:textId="5534D7FA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571" w:type="pct"/>
            <w:vAlign w:val="center"/>
          </w:tcPr>
          <w:p w14:paraId="057D3F8F" w14:textId="48CFC70A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30FC009B" w14:textId="353F62C8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741E32" w:rsidRPr="004C5015" w14:paraId="42A8BD49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51446708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48317F63" w14:textId="36BFB12A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2DF0DEDE" w14:textId="5BBD60BB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8F3EDA1" w14:textId="6DD5ED0C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5B86BF03" w14:textId="19B391FA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5B5ABA45" w14:textId="0B34CA1E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741E32" w:rsidRPr="004C5015" w14:paraId="7611C57E" w14:textId="77777777" w:rsidTr="000D2697">
        <w:trPr>
          <w:trHeight w:val="58"/>
        </w:trPr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7279A7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correctly recognized word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1D73A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9ACAED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E6F6F6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1E4551" w14:textId="18C274C5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4</w:t>
            </w:r>
            <w:r w:rsidR="00273381" w:rsidRPr="004C50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561935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E32" w:rsidRPr="004C5015" w14:paraId="29D10EFD" w14:textId="77777777" w:rsidTr="000D2697">
        <w:trPr>
          <w:trHeight w:val="300"/>
        </w:trPr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22D2584E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7A92609B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5C9103F5" w14:textId="033A8EC2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1C15BDC" w14:textId="6B9E948E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24D5361" w14:textId="2D9D2C83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7B849EE7" w14:textId="7883623E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741E32" w:rsidRPr="004C5015" w14:paraId="52BC06CC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5438B82E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1EFEA65D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525" w:type="pct"/>
            <w:vAlign w:val="center"/>
          </w:tcPr>
          <w:p w14:paraId="2A40F59C" w14:textId="635CE673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9" w:type="pct"/>
            <w:vAlign w:val="center"/>
          </w:tcPr>
          <w:p w14:paraId="47C1507B" w14:textId="31AD6B28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571" w:type="pct"/>
            <w:vAlign w:val="center"/>
          </w:tcPr>
          <w:p w14:paraId="40E16F23" w14:textId="71EDB839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237175AC" w14:textId="7E01B958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741E32" w:rsidRPr="004C5015" w14:paraId="5A7A676F" w14:textId="77777777" w:rsidTr="000D2697">
        <w:trPr>
          <w:trHeight w:val="300"/>
        </w:trPr>
        <w:tc>
          <w:tcPr>
            <w:tcW w:w="1990" w:type="pct"/>
            <w:vAlign w:val="center"/>
          </w:tcPr>
          <w:p w14:paraId="125DAC9C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vAlign w:val="center"/>
          </w:tcPr>
          <w:p w14:paraId="2EB390C0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25" w:type="pct"/>
            <w:vAlign w:val="center"/>
          </w:tcPr>
          <w:p w14:paraId="39C4D271" w14:textId="23305091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69" w:type="pct"/>
            <w:vAlign w:val="center"/>
          </w:tcPr>
          <w:p w14:paraId="5750F202" w14:textId="79A2C61A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571" w:type="pct"/>
            <w:vAlign w:val="center"/>
          </w:tcPr>
          <w:p w14:paraId="3A013DF7" w14:textId="5E394D22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</w:tcPr>
          <w:p w14:paraId="5CB302AC" w14:textId="0F8F9E39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741E32" w:rsidRPr="004C5015" w14:paraId="4C1348B4" w14:textId="77777777" w:rsidTr="000D2697">
        <w:trPr>
          <w:trHeight w:val="30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14:paraId="24DEFD32" w14:textId="77777777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19A421E9" w14:textId="57F18EED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48B5AAB5" w14:textId="13B5B87E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43970766" w14:textId="368FE699" w:rsidR="00741E32" w:rsidRPr="004C5015" w:rsidRDefault="00273381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859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0484478" w14:textId="57611CB4" w:rsidR="00741E32" w:rsidRPr="004C5015" w:rsidRDefault="00741E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1F77A575" w14:textId="3D736DB3" w:rsidR="00741E32" w:rsidRPr="004C5015" w:rsidRDefault="00741E3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73381" w:rsidRPr="004C501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</w:tbl>
    <w:p w14:paraId="2F5BAA89" w14:textId="5CD9A086" w:rsidR="00442535" w:rsidRPr="004C5015" w:rsidRDefault="00442535">
      <w:pPr>
        <w:rPr>
          <w:rFonts w:ascii="Arial" w:hAnsi="Arial" w:cs="Arial"/>
        </w:rPr>
      </w:pPr>
    </w:p>
    <w:p w14:paraId="23F00F7F" w14:textId="77777777" w:rsidR="00442535" w:rsidRPr="004C5015" w:rsidRDefault="00442535">
      <w:pPr>
        <w:rPr>
          <w:rFonts w:ascii="Arial" w:hAnsi="Arial" w:cs="Arial"/>
        </w:rPr>
      </w:pPr>
      <w:r w:rsidRPr="004C5015">
        <w:rPr>
          <w:rFonts w:ascii="Arial" w:hAnsi="Arial" w:cs="Arial"/>
        </w:rPr>
        <w:br w:type="page"/>
      </w:r>
    </w:p>
    <w:p w14:paraId="623CE4A3" w14:textId="2C4A4C2A" w:rsidR="00201B2F" w:rsidRPr="004C5015" w:rsidRDefault="00201B2F" w:rsidP="004C5015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2"/>
        </w:rPr>
      </w:pPr>
      <w:r w:rsidRPr="004C5015">
        <w:rPr>
          <w:rFonts w:ascii="Arial" w:hAnsi="Arial" w:cs="Arial"/>
          <w:b/>
          <w:i w:val="0"/>
          <w:color w:val="auto"/>
          <w:sz w:val="22"/>
        </w:rPr>
        <w:lastRenderedPageBreak/>
        <w:t xml:space="preserve">Table </w:t>
      </w:r>
      <w:r w:rsidR="004C337B" w:rsidRPr="004C5015">
        <w:rPr>
          <w:rFonts w:ascii="Arial" w:hAnsi="Arial" w:cs="Arial"/>
          <w:b/>
          <w:i w:val="0"/>
          <w:color w:val="auto"/>
          <w:sz w:val="22"/>
        </w:rPr>
        <w:t>S5</w:t>
      </w:r>
      <w:r w:rsidRPr="004C5015">
        <w:rPr>
          <w:rFonts w:ascii="Arial" w:hAnsi="Arial" w:cs="Arial"/>
          <w:b/>
          <w:i w:val="0"/>
          <w:color w:val="auto"/>
          <w:sz w:val="22"/>
        </w:rPr>
        <w:t xml:space="preserve">. 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>Effect of GPS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 xml:space="preserve">EDU 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>on cognitive performance models adjusted for age, age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perscript"/>
        </w:rPr>
        <w:t>2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, sex, in/outpatient status, center, PANSS sum scores, principle components, and </w:t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t>diagnosis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5"/>
        <w:gridCol w:w="1343"/>
        <w:gridCol w:w="922"/>
        <w:gridCol w:w="1228"/>
        <w:gridCol w:w="1257"/>
        <w:gridCol w:w="1161"/>
      </w:tblGrid>
      <w:tr w:rsidR="00B928DE" w:rsidRPr="004C5015" w14:paraId="148C8918" w14:textId="77777777" w:rsidTr="000D2697">
        <w:trPr>
          <w:trHeight w:val="288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6EB7F47C" w14:textId="77777777" w:rsidR="00FA7C06" w:rsidRPr="004C5015" w:rsidRDefault="00FA7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4CFD12E" w14:textId="3958AAB2" w:rsidR="002A4F49" w:rsidRPr="004C5015" w:rsidRDefault="00645FF6" w:rsidP="000D2697">
            <w:pPr>
              <w:ind w:right="168"/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GPS </w:t>
            </w:r>
          </w:p>
          <w:p w14:paraId="222B2A6A" w14:textId="0CDDD20C" w:rsidR="00FA7C06" w:rsidRPr="004C5015" w:rsidRDefault="00645FF6" w:rsidP="000D2697">
            <w:pPr>
              <w:ind w:right="168"/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-value </w:t>
            </w:r>
            <w:r w:rsidR="00FA7C06" w:rsidRPr="004C5015">
              <w:rPr>
                <w:rFonts w:ascii="Arial" w:hAnsi="Arial" w:cs="Arial"/>
                <w:b/>
                <w:sz w:val="20"/>
                <w:szCs w:val="20"/>
              </w:rPr>
              <w:t>threshold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6D06F79A" w14:textId="77777777" w:rsidR="00FA7C06" w:rsidRPr="004C5015" w:rsidRDefault="00FA7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D2EF809" w14:textId="4056FF11" w:rsidR="00FA7C06" w:rsidRPr="004C5015" w:rsidRDefault="00FA7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FDR corrected 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3F55B9A5" w14:textId="669DC22C" w:rsidR="00FA7C06" w:rsidRPr="004C5015" w:rsidRDefault="00FA7C06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Base model adjusted 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BFBB98" w14:textId="77777777" w:rsidR="00FA7C06" w:rsidRPr="004C5015" w:rsidRDefault="00FA7C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Adjusted 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4C5015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 xml:space="preserve"> after GPS</w:t>
            </w:r>
            <w:r w:rsidRPr="004C5015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EDU </w:t>
            </w:r>
            <w:r w:rsidRPr="004C5015">
              <w:rPr>
                <w:rFonts w:ascii="Arial" w:hAnsi="Arial" w:cs="Arial"/>
                <w:b/>
                <w:sz w:val="20"/>
                <w:szCs w:val="20"/>
              </w:rPr>
              <w:t>inclusion</w:t>
            </w:r>
          </w:p>
        </w:tc>
      </w:tr>
      <w:tr w:rsidR="00B928DE" w:rsidRPr="004C5015" w14:paraId="6620E562" w14:textId="77777777" w:rsidTr="00B928DE">
        <w:trPr>
          <w:trHeight w:val="67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40D25" w14:textId="77777777" w:rsidR="00FA7C06" w:rsidRPr="004C5015" w:rsidRDefault="00FA7C06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Verbal digit span backwards task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2943D1" w14:textId="77777777" w:rsidR="00FA7C06" w:rsidRPr="004C5015" w:rsidRDefault="00FA7C06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1BA109" w14:textId="77777777" w:rsidR="00FA7C06" w:rsidRPr="004C5015" w:rsidRDefault="00FA7C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08E8B8" w14:textId="77777777" w:rsidR="00FA7C06" w:rsidRPr="004C5015" w:rsidRDefault="00FA7C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DB6B3" w14:textId="29B75A7A" w:rsidR="00FA7C06" w:rsidRPr="004C5015" w:rsidRDefault="00FA7C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 w:rsidR="000D70A2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56E877" w14:textId="77777777" w:rsidR="00FA7C06" w:rsidRPr="004C5015" w:rsidRDefault="00FA7C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DE" w:rsidRPr="004C5015" w14:paraId="2B02A48E" w14:textId="77777777" w:rsidTr="00B928DE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170CDDBC" w14:textId="77777777" w:rsidR="004D21ED" w:rsidRPr="004C5015" w:rsidRDefault="004D21E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3A335CF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07542F1A" w14:textId="1999346D" w:rsidR="004D21ED" w:rsidRPr="004C5015" w:rsidRDefault="004D21ED" w:rsidP="000D26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DC1B" w14:textId="32B08D43" w:rsidR="004D21ED" w:rsidRPr="004C5015" w:rsidRDefault="00A8788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439FB74F" w14:textId="5CD4BFC5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61483ABF" w14:textId="0AF0D32C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</w:tr>
      <w:tr w:rsidR="00B928DE" w:rsidRPr="004C5015" w14:paraId="7EBC550F" w14:textId="77777777" w:rsidTr="00B928DE">
        <w:trPr>
          <w:trHeight w:val="300"/>
        </w:trPr>
        <w:tc>
          <w:tcPr>
            <w:tcW w:w="1858" w:type="pct"/>
            <w:vAlign w:val="center"/>
          </w:tcPr>
          <w:p w14:paraId="1F6F9608" w14:textId="77777777" w:rsidR="004D21ED" w:rsidRPr="004C5015" w:rsidRDefault="004D21E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4" w:type="pct"/>
            <w:vAlign w:val="center"/>
          </w:tcPr>
          <w:p w14:paraId="16DB7E76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7D8F2844" w14:textId="257CF132" w:rsidR="004D21ED" w:rsidRPr="004C5015" w:rsidRDefault="004D21ED" w:rsidP="000D26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87887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D907" w14:textId="3AA9EA73" w:rsidR="004D21ED" w:rsidRPr="004C5015" w:rsidRDefault="00A8788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668" w:type="pct"/>
            <w:vAlign w:val="center"/>
          </w:tcPr>
          <w:p w14:paraId="7808A9C4" w14:textId="3C81D518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7F65C826" w14:textId="453DDC76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  <w:r w:rsidRPr="004C5015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928DE" w:rsidRPr="004C5015" w14:paraId="04110287" w14:textId="77777777" w:rsidTr="00B928DE">
        <w:trPr>
          <w:trHeight w:val="300"/>
        </w:trPr>
        <w:tc>
          <w:tcPr>
            <w:tcW w:w="1858" w:type="pct"/>
            <w:vAlign w:val="center"/>
          </w:tcPr>
          <w:p w14:paraId="1A181903" w14:textId="77777777" w:rsidR="004D21ED" w:rsidRPr="004C5015" w:rsidRDefault="004D21E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4" w:type="pct"/>
            <w:vAlign w:val="center"/>
          </w:tcPr>
          <w:p w14:paraId="2984459C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526F2A04" w14:textId="713F77C7" w:rsidR="004D21ED" w:rsidRPr="004C5015" w:rsidRDefault="004D21ED" w:rsidP="000D26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A87887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86D2C" w14:textId="01C7C1EC" w:rsidR="004D21ED" w:rsidRPr="004C5015" w:rsidRDefault="00A8788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668" w:type="pct"/>
            <w:vAlign w:val="center"/>
          </w:tcPr>
          <w:p w14:paraId="0DABCC13" w14:textId="290ABD2F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12C0A89B" w14:textId="2AE2F020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  <w:r w:rsidRPr="004C501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928DE" w:rsidRPr="004C5015" w14:paraId="7262F321" w14:textId="77777777" w:rsidTr="00B928DE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1B9A9BB5" w14:textId="77777777" w:rsidR="004D21ED" w:rsidRPr="004C5015" w:rsidRDefault="004D21E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5543E1B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5BDF52FF" w14:textId="5F22C594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F961" w14:textId="426C6289" w:rsidR="004D21ED" w:rsidRPr="004C5015" w:rsidRDefault="00A8788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217FDB87" w14:textId="0A50F433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41158A2F" w14:textId="506702E8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B928DE" w:rsidRPr="004C5015" w14:paraId="7C8A5B0E" w14:textId="77777777" w:rsidTr="00B928DE">
        <w:trPr>
          <w:trHeight w:val="76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632D2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Verbal digit span forwards task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A8899E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B43862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19AC7C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E3D41B" w14:textId="5402A352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4CD4BD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928DE" w:rsidRPr="004C5015" w14:paraId="10DAEA68" w14:textId="77777777" w:rsidTr="00B928DE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62D426CA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FE0F336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73DF6B08" w14:textId="0440517E" w:rsidR="004D21ED" w:rsidRPr="004C5015" w:rsidRDefault="004D21ED" w:rsidP="000D26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0099" w14:textId="24112C52" w:rsidR="004D21ED" w:rsidRPr="004C5015" w:rsidRDefault="0028404B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5D19FB07" w14:textId="61FAF885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48C035C0" w14:textId="3282F3F0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  <w:r w:rsidRPr="004C50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928DE" w:rsidRPr="004C5015" w14:paraId="25BEFB3A" w14:textId="77777777" w:rsidTr="00B928DE">
        <w:trPr>
          <w:trHeight w:val="300"/>
        </w:trPr>
        <w:tc>
          <w:tcPr>
            <w:tcW w:w="1858" w:type="pct"/>
            <w:vAlign w:val="center"/>
          </w:tcPr>
          <w:p w14:paraId="395F6196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1B2F8E1D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0A6BA11E" w14:textId="64D51B9F" w:rsidR="004D21ED" w:rsidRPr="004C5015" w:rsidRDefault="004D21ED" w:rsidP="000D26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2F03" w14:textId="419D280B" w:rsidR="004D21ED" w:rsidRPr="004C5015" w:rsidRDefault="0028404B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  <w:tc>
          <w:tcPr>
            <w:tcW w:w="668" w:type="pct"/>
            <w:vAlign w:val="center"/>
          </w:tcPr>
          <w:p w14:paraId="5E10A050" w14:textId="17ACD835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3EE3018B" w14:textId="5E919001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928DE" w:rsidRPr="004C5015" w14:paraId="21F1A270" w14:textId="77777777" w:rsidTr="00B928DE">
        <w:trPr>
          <w:trHeight w:val="300"/>
        </w:trPr>
        <w:tc>
          <w:tcPr>
            <w:tcW w:w="1858" w:type="pct"/>
            <w:vAlign w:val="center"/>
          </w:tcPr>
          <w:p w14:paraId="2AB8AFB9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0A3A02E9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6E8E48AF" w14:textId="114E7020" w:rsidR="004D21ED" w:rsidRPr="004C5015" w:rsidRDefault="004D21ED" w:rsidP="000D26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  <w:r w:rsidR="0028404B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1806" w14:textId="1B5AA7A6" w:rsidR="004D21ED" w:rsidRPr="004C5015" w:rsidRDefault="0028404B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  <w:tc>
          <w:tcPr>
            <w:tcW w:w="668" w:type="pct"/>
            <w:vAlign w:val="center"/>
          </w:tcPr>
          <w:p w14:paraId="63874993" w14:textId="5EEB640C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581E6ABC" w14:textId="09303579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928DE" w:rsidRPr="004C5015" w14:paraId="1AA839F5" w14:textId="77777777" w:rsidTr="00B928DE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4DF16AFE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1A276FA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10BB3375" w14:textId="19801F21" w:rsidR="004D21ED" w:rsidRPr="004C5015" w:rsidRDefault="004D21ED" w:rsidP="000D26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4668" w14:textId="2FD55E8A" w:rsidR="004D21ED" w:rsidRPr="004C5015" w:rsidRDefault="0028404B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78B1D2C9" w14:textId="0C2854BB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58F06D91" w14:textId="6336E2FE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928DE" w:rsidRPr="004C5015" w14:paraId="6CD0278E" w14:textId="77777777" w:rsidTr="00B928DE">
        <w:trPr>
          <w:trHeight w:val="58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41D28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Digit symbol tes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F675D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4D40D7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72EC32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D3ADE" w14:textId="4BAF1858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5015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882A6A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928DE" w:rsidRPr="004C5015" w14:paraId="18A41E2B" w14:textId="77777777" w:rsidTr="000D2697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088A66F4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409C5590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488B549F" w14:textId="1745BB4B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C0FB" w14:textId="33A60240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243A3367" w14:textId="1EDC25FB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67D2AF83" w14:textId="692EDF1F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5015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B928DE" w:rsidRPr="004C5015" w14:paraId="0109C1A1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6B260879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2D1FF448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3DEB3E68" w14:textId="46328EEA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A6A1" w14:textId="6A74C71B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  <w:tc>
          <w:tcPr>
            <w:tcW w:w="668" w:type="pct"/>
            <w:vAlign w:val="center"/>
          </w:tcPr>
          <w:p w14:paraId="04C5E3DE" w14:textId="515D633B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36C36516" w14:textId="1CA17B01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5015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B928DE" w:rsidRPr="004C5015" w14:paraId="77403052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6E55FFA6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743D6C0E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736737EA" w14:textId="79F8A09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403D" w14:textId="0AB25ECE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  <w:tc>
          <w:tcPr>
            <w:tcW w:w="668" w:type="pct"/>
            <w:vAlign w:val="center"/>
          </w:tcPr>
          <w:p w14:paraId="59D8FC53" w14:textId="5B6919F2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7454E0C7" w14:textId="5235A8C8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5015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B928DE" w:rsidRPr="004C5015" w14:paraId="137A0FA2" w14:textId="77777777" w:rsidTr="000D2697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748AA7B5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0650B694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61790DED" w14:textId="6F98D818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57BA" w14:textId="684754FE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7C1825D8" w14:textId="4C4E5082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4570CD20" w14:textId="55A70FF2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4C5015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B928DE" w:rsidRPr="004C5015" w14:paraId="41471349" w14:textId="77777777" w:rsidTr="000D2697">
        <w:trPr>
          <w:trHeight w:val="58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66682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1: MWT-B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76CF6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6BC3C7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5D3AF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427BCA" w14:textId="5C063519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93CDB4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DE" w:rsidRPr="004C5015" w14:paraId="28E6AC15" w14:textId="77777777" w:rsidTr="000D2697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5EBBA765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6011A4C2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1FEA82DE" w14:textId="051BA13E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E8E4" w14:textId="01042643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02AB30B4" w14:textId="0C56B8D8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7C7829C0" w14:textId="194B3C92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</w:tr>
      <w:tr w:rsidR="00B928DE" w:rsidRPr="004C5015" w14:paraId="2743BB93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34645974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08C876FC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0D894BBC" w14:textId="10057156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D1B6A" w14:textId="63A06960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668" w:type="pct"/>
            <w:vAlign w:val="center"/>
          </w:tcPr>
          <w:p w14:paraId="672B28E3" w14:textId="28DC7C66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7DCC7224" w14:textId="026CFEC8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</w:tr>
      <w:tr w:rsidR="00B928DE" w:rsidRPr="004C5015" w14:paraId="2CD2681A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6C7FD0D7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7E7BAB28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696222D4" w14:textId="3BD9B15B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E41B" w14:textId="479E1BF8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668" w:type="pct"/>
            <w:vAlign w:val="center"/>
          </w:tcPr>
          <w:p w14:paraId="74DEFE3F" w14:textId="7F317A7C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29CCB1EC" w14:textId="202DD113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B928DE" w:rsidRPr="004C5015" w14:paraId="69AE0FC7" w14:textId="77777777" w:rsidTr="000D2697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1EF07E38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0B26FCD8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71BE9D6B" w14:textId="2975C3FB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DE97" w14:textId="7DB01BE9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38A9FF7E" w14:textId="101F996F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6CBB54B8" w14:textId="18E3D754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B928DE" w:rsidRPr="004C5015" w14:paraId="38DA105D" w14:textId="77777777" w:rsidTr="000D2697">
        <w:trPr>
          <w:trHeight w:val="58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D421A4" w14:textId="25EC3872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</w:t>
            </w:r>
            <w:proofErr w:type="gramStart"/>
            <w:r w:rsidRPr="004C5015">
              <w:rPr>
                <w:rFonts w:ascii="Arial" w:hAnsi="Arial" w:cs="Arial"/>
                <w:sz w:val="20"/>
                <w:szCs w:val="20"/>
              </w:rPr>
              <w:t>1:TMT</w:t>
            </w:r>
            <w:proofErr w:type="gramEnd"/>
            <w:r w:rsidRPr="004C5015">
              <w:rPr>
                <w:rFonts w:ascii="Arial" w:hAnsi="Arial" w:cs="Arial"/>
                <w:sz w:val="20"/>
                <w:szCs w:val="20"/>
              </w:rPr>
              <w:t xml:space="preserve"> B-TMT 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B7EF3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E1F92E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78D4A7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14FCC" w14:textId="30A64FD1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FF2923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928DE" w:rsidRPr="004C5015" w14:paraId="5584FBC5" w14:textId="77777777" w:rsidTr="000D2697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20B281CD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B2A49EB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2062C245" w14:textId="723E3318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  <w:r w:rsidR="006E4E14" w:rsidRPr="004C501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02619A8" w14:textId="65D0B2BA" w:rsidR="004D21ED" w:rsidRPr="004C5015" w:rsidRDefault="006E4E14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07C39B53" w14:textId="0382E8B5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762A72DA" w14:textId="584180C3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B928DE" w:rsidRPr="004C5015" w14:paraId="67E64D07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69BBA807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5F2A1139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6BE39B22" w14:textId="573B1D13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  <w:r w:rsidR="006E4E14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vAlign w:val="center"/>
          </w:tcPr>
          <w:p w14:paraId="5218CD7E" w14:textId="6A7D5D62" w:rsidR="004D21ED" w:rsidRPr="004C5015" w:rsidRDefault="006E4E14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  <w:tc>
          <w:tcPr>
            <w:tcW w:w="668" w:type="pct"/>
            <w:vAlign w:val="center"/>
          </w:tcPr>
          <w:p w14:paraId="15C368FB" w14:textId="60B31AD2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049F21F4" w14:textId="1656920A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B928DE" w:rsidRPr="004C5015" w14:paraId="14B11CBD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0925F903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10CE980C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60ABC16D" w14:textId="11D73766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653" w:type="pct"/>
            <w:vAlign w:val="center"/>
          </w:tcPr>
          <w:p w14:paraId="66139C1D" w14:textId="30417D9D" w:rsidR="004D21ED" w:rsidRPr="004C5015" w:rsidRDefault="006E4E14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  <w:tc>
          <w:tcPr>
            <w:tcW w:w="668" w:type="pct"/>
            <w:vAlign w:val="center"/>
          </w:tcPr>
          <w:p w14:paraId="38284DDC" w14:textId="1C90477F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7D3FD3E6" w14:textId="5F6B0021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</w:tr>
      <w:tr w:rsidR="00B928DE" w:rsidRPr="004C5015" w14:paraId="1FFCCEEA" w14:textId="77777777" w:rsidTr="000D2697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69A82DA3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73EBC225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3683EFEA" w14:textId="08750133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  <w:r w:rsidR="006E4E14" w:rsidRPr="004C501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069EDDC4" w14:textId="1D3377E2" w:rsidR="004D21ED" w:rsidRPr="004C5015" w:rsidRDefault="006E4E14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7E97C230" w14:textId="19590198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1F01B801" w14:textId="45B95B04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B928DE" w:rsidRPr="004C5015" w14:paraId="6025522B" w14:textId="77777777" w:rsidTr="000D2697">
        <w:trPr>
          <w:trHeight w:val="58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9AA499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correctly recalled word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A96743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B3B7A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FD2C7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56B65" w14:textId="6B4C5E6D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05E4BF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DE" w:rsidRPr="004C5015" w14:paraId="70B23D1A" w14:textId="77777777" w:rsidTr="000D2697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12CE3336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B8F4E33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13B7BB1E" w14:textId="0BBBBD66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1B1357" w:rsidRPr="004C501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29E9" w14:textId="03FC8E22" w:rsidR="004D21ED" w:rsidRPr="004C5015" w:rsidRDefault="001B135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0A923768" w14:textId="3AA5E280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26644B87" w14:textId="28E6971D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</w:tr>
      <w:tr w:rsidR="00B928DE" w:rsidRPr="004C5015" w14:paraId="3ABFE6C3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00DEFE18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05C684B6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2BDDF11E" w14:textId="3C5DAA8D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1B1357" w:rsidRPr="004C501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8524" w14:textId="742B46A8" w:rsidR="004D21ED" w:rsidRPr="004C5015" w:rsidRDefault="001B135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668" w:type="pct"/>
            <w:vAlign w:val="center"/>
          </w:tcPr>
          <w:p w14:paraId="7C77D74E" w14:textId="5A27883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1C8BD039" w14:textId="4EC92CA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</w:tr>
      <w:tr w:rsidR="00B928DE" w:rsidRPr="004C5015" w14:paraId="0861DDB4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6F048853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1BEECEEB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3384BD1A" w14:textId="7064BB69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="001B1357" w:rsidRPr="004C50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50FE" w14:textId="72FC1B26" w:rsidR="004D21ED" w:rsidRPr="004C5015" w:rsidRDefault="001B135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668" w:type="pct"/>
            <w:vAlign w:val="center"/>
          </w:tcPr>
          <w:p w14:paraId="06575CF9" w14:textId="047D83C8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60967DB8" w14:textId="505DE596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</w:tr>
      <w:tr w:rsidR="00B928DE" w:rsidRPr="004C5015" w14:paraId="649666DC" w14:textId="77777777" w:rsidTr="000D2697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2D82FE69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566C894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2329A5B7" w14:textId="6376A354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E258" w14:textId="5E2AD5AB" w:rsidR="004D21ED" w:rsidRPr="004C5015" w:rsidRDefault="001B1357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0FC7300E" w14:textId="3E710919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678B4301" w14:textId="20D8973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B928DE" w:rsidRPr="004C5015" w14:paraId="65E94D02" w14:textId="77777777" w:rsidTr="000D2697">
        <w:trPr>
          <w:trHeight w:val="103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F4FC88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loss of words after tim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88DBD9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670A25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4E6EB8" w14:textId="7777777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FD0004" w14:textId="5964B4D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 w:rsidRPr="004C50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F6535F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DE" w:rsidRPr="004C5015" w14:paraId="35260651" w14:textId="77777777" w:rsidTr="000D2697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423C3C57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BE39DB0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062538BD" w14:textId="077A8875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31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1325" w14:textId="4EF41AA8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5CFE6F4B" w14:textId="46FA6D2C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280078C6" w14:textId="02D196A5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 w:rsidRPr="004C50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928DE" w:rsidRPr="004C5015" w14:paraId="39FC7A08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0ECD28B8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6F9FE5C5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643EA8FB" w14:textId="3D8CFCE0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42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BD68" w14:textId="05AF7CD8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668" w:type="pct"/>
            <w:vAlign w:val="center"/>
          </w:tcPr>
          <w:p w14:paraId="52E58D1C" w14:textId="455A23F8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4B63428A" w14:textId="5CADACC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B928DE" w:rsidRPr="004C5015" w14:paraId="57684CF8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25E24CD7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75AA95F7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2C4817F9" w14:textId="64CDFB69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33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806BEC" w14:textId="38552DD5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  <w:tc>
          <w:tcPr>
            <w:tcW w:w="668" w:type="pct"/>
            <w:vAlign w:val="center"/>
          </w:tcPr>
          <w:p w14:paraId="64CC6D04" w14:textId="05C9103B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117F3030" w14:textId="4D32DA6A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 w:rsidRPr="004C5015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928DE" w:rsidRPr="004C5015" w14:paraId="18FBE2BA" w14:textId="77777777" w:rsidTr="000D2697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575DB463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0DE2231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24D27EAE" w14:textId="32F1E43C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19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0D7FF" w14:textId="36CC032B" w:rsidR="004D21ED" w:rsidRPr="004C5015" w:rsidRDefault="003B6629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3A529AA0" w14:textId="12B8F0F6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0E02B58F" w14:textId="04CD8F78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 w:rsidRPr="004C501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928DE" w:rsidRPr="004C5015" w14:paraId="2F58B582" w14:textId="77777777" w:rsidTr="000D2697">
        <w:trPr>
          <w:trHeight w:val="85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5C0C1" w14:textId="5D058E83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loss of words after</w:t>
            </w:r>
            <w:r w:rsidR="000B0A41" w:rsidRPr="004C50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5015">
              <w:rPr>
                <w:rFonts w:ascii="Arial" w:hAnsi="Arial" w:cs="Arial"/>
                <w:sz w:val="20"/>
                <w:szCs w:val="20"/>
              </w:rPr>
              <w:t>distracti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307505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06108A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13EAE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5622A" w14:textId="39391FF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83AB8B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DE" w:rsidRPr="004C5015" w14:paraId="35CEFE9F" w14:textId="77777777" w:rsidTr="00525838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79381709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7D8BA2A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506ACDE0" w14:textId="5F8C218B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9C0F" w14:textId="43819DE3" w:rsidR="004D21ED" w:rsidRPr="00525838" w:rsidRDefault="003B6629" w:rsidP="00525838">
            <w:pPr>
              <w:rPr>
                <w:rFonts w:ascii="Arial" w:hAnsi="Arial" w:cs="Arial"/>
                <w:sz w:val="20"/>
              </w:rPr>
            </w:pPr>
            <w:r w:rsidRPr="00525838">
              <w:rPr>
                <w:rFonts w:ascii="Arial" w:hAnsi="Arial" w:cs="Arial"/>
                <w:sz w:val="20"/>
              </w:rPr>
              <w:t>0.441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2C68E484" w14:textId="45FE8E79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4F136322" w14:textId="1DEFB108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Pr="004C501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928DE" w:rsidRPr="004C5015" w14:paraId="1AB01DFD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610AE97C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7AAC1E13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380AAB8D" w14:textId="0F674A1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4D12" w14:textId="6A86E0DD" w:rsidR="004D21ED" w:rsidRPr="00525838" w:rsidRDefault="003B6629" w:rsidP="00525838">
            <w:pPr>
              <w:rPr>
                <w:rFonts w:ascii="Arial" w:hAnsi="Arial" w:cs="Arial"/>
                <w:sz w:val="20"/>
              </w:rPr>
            </w:pPr>
            <w:r w:rsidRPr="00525838">
              <w:rPr>
                <w:rFonts w:ascii="Arial" w:hAnsi="Arial" w:cs="Arial"/>
                <w:sz w:val="20"/>
              </w:rPr>
              <w:t>0.441</w:t>
            </w:r>
          </w:p>
        </w:tc>
        <w:tc>
          <w:tcPr>
            <w:tcW w:w="668" w:type="pct"/>
            <w:vAlign w:val="center"/>
          </w:tcPr>
          <w:p w14:paraId="0C640263" w14:textId="65EBDF10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73BC5259" w14:textId="08920117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Pr="004C501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928DE" w:rsidRPr="004C5015" w14:paraId="64474347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717B3DE9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20030D08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3017A946" w14:textId="644093B0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  <w:r w:rsidR="003B6629" w:rsidRPr="004C501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ABCD" w14:textId="16C8F4B3" w:rsidR="004D21ED" w:rsidRPr="00525838" w:rsidRDefault="003B6629" w:rsidP="00525838">
            <w:pPr>
              <w:rPr>
                <w:rFonts w:ascii="Arial" w:hAnsi="Arial" w:cs="Arial"/>
                <w:sz w:val="20"/>
              </w:rPr>
            </w:pPr>
            <w:r w:rsidRPr="00525838">
              <w:rPr>
                <w:rFonts w:ascii="Arial" w:hAnsi="Arial" w:cs="Arial"/>
                <w:sz w:val="20"/>
              </w:rPr>
              <w:t>0.441</w:t>
            </w:r>
          </w:p>
        </w:tc>
        <w:tc>
          <w:tcPr>
            <w:tcW w:w="668" w:type="pct"/>
            <w:vAlign w:val="center"/>
          </w:tcPr>
          <w:p w14:paraId="16C5B335" w14:textId="3F6E605D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3978A463" w14:textId="1C6EB9F4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Pr="004C501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B928DE" w:rsidRPr="004C5015" w14:paraId="6254C648" w14:textId="77777777" w:rsidTr="000D2697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1CECE86A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79CFA62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6C3E4D34" w14:textId="5EE09882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9DA55" w14:textId="4B8FF9C9" w:rsidR="004D21ED" w:rsidRPr="00525838" w:rsidRDefault="003B6629" w:rsidP="00525838">
            <w:pPr>
              <w:rPr>
                <w:rFonts w:ascii="Arial" w:hAnsi="Arial" w:cs="Arial"/>
                <w:sz w:val="20"/>
              </w:rPr>
            </w:pPr>
            <w:r w:rsidRPr="00525838">
              <w:rPr>
                <w:rFonts w:ascii="Arial" w:hAnsi="Arial" w:cs="Arial"/>
                <w:sz w:val="20"/>
              </w:rPr>
              <w:t>0.111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2D24A84C" w14:textId="58928D0C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72592E5E" w14:textId="6947AF61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Pr="004C501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928DE" w:rsidRPr="004C5015" w14:paraId="1C6B201A" w14:textId="77777777" w:rsidTr="000D2697">
        <w:trPr>
          <w:trHeight w:val="58"/>
        </w:trPr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4794FD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V2: VLMT correctly recognized word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BB022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10FCB6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399006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BD5C5" w14:textId="7E201B9D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049F97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DE" w:rsidRPr="004C5015" w14:paraId="10E231B2" w14:textId="77777777" w:rsidTr="000D2697">
        <w:trPr>
          <w:trHeight w:val="300"/>
        </w:trPr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14:paraId="54BB3A6B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2DBD04D2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476EBFFC" w14:textId="30D04E25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5D5A" w14:textId="049B5510" w:rsidR="004D21ED" w:rsidRPr="004C5015" w:rsidRDefault="00A12FEB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14:paraId="7EC7FC43" w14:textId="3F57126B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noWrap/>
            <w:vAlign w:val="center"/>
          </w:tcPr>
          <w:p w14:paraId="59258EC0" w14:textId="4252C1E0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 w:rsidRPr="004C50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928DE" w:rsidRPr="004C5015" w14:paraId="48B3CBD5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50993A40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215C991F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90" w:type="pct"/>
            <w:vAlign w:val="center"/>
          </w:tcPr>
          <w:p w14:paraId="786AF501" w14:textId="7BE47F72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7A2F" w14:textId="7BEA264F" w:rsidR="004D21ED" w:rsidRPr="004C5015" w:rsidRDefault="00A12FEB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668" w:type="pct"/>
            <w:vAlign w:val="center"/>
          </w:tcPr>
          <w:p w14:paraId="3A4610CA" w14:textId="2D8C0E4D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2CFEDEBD" w14:textId="07FA26CA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 w:rsidRPr="004C501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928DE" w:rsidRPr="004C5015" w14:paraId="72B3C8FF" w14:textId="77777777" w:rsidTr="000D2697">
        <w:trPr>
          <w:trHeight w:val="300"/>
        </w:trPr>
        <w:tc>
          <w:tcPr>
            <w:tcW w:w="1858" w:type="pct"/>
            <w:vAlign w:val="center"/>
          </w:tcPr>
          <w:p w14:paraId="349F75AF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vAlign w:val="center"/>
          </w:tcPr>
          <w:p w14:paraId="6472831A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90" w:type="pct"/>
            <w:vAlign w:val="center"/>
          </w:tcPr>
          <w:p w14:paraId="181C760F" w14:textId="22AEB5ED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  <w:r w:rsidR="00A12FEB" w:rsidRPr="004C50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D2B7" w14:textId="25D680C4" w:rsidR="004D21ED" w:rsidRPr="004C5015" w:rsidRDefault="00A12FEB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450</w:t>
            </w:r>
          </w:p>
        </w:tc>
        <w:tc>
          <w:tcPr>
            <w:tcW w:w="668" w:type="pct"/>
            <w:vAlign w:val="center"/>
          </w:tcPr>
          <w:p w14:paraId="16E9C95C" w14:textId="2D15519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</w:tcPr>
          <w:p w14:paraId="21DE92D5" w14:textId="238614D3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39</w:t>
            </w:r>
          </w:p>
        </w:tc>
      </w:tr>
      <w:tr w:rsidR="00B928DE" w:rsidRPr="004C5015" w14:paraId="620A9F77" w14:textId="77777777" w:rsidTr="000D2697">
        <w:trPr>
          <w:trHeight w:val="300"/>
        </w:trPr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14:paraId="7632D3BF" w14:textId="77777777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6F242FF" w14:textId="77777777" w:rsidR="004D21ED" w:rsidRPr="004C5015" w:rsidRDefault="004D21ED" w:rsidP="000D2697">
            <w:pPr>
              <w:ind w:right="168"/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5×10</w:t>
            </w:r>
            <w:r w:rsidRPr="004C501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6700E6CF" w14:textId="69D9A051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  <w:r w:rsidR="00A12FEB" w:rsidRPr="004C501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21040" w14:textId="1EED34C4" w:rsidR="004D21ED" w:rsidRPr="004C5015" w:rsidRDefault="00A12FEB">
            <w:pPr>
              <w:rPr>
                <w:rFonts w:ascii="Arial" w:hAnsi="Arial" w:cs="Arial"/>
                <w:sz w:val="20"/>
                <w:szCs w:val="20"/>
              </w:rPr>
            </w:pPr>
            <w:r w:rsidRPr="004C5015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center"/>
          </w:tcPr>
          <w:p w14:paraId="28A3798E" w14:textId="498B8D8C" w:rsidR="004D21ED" w:rsidRPr="004C5015" w:rsidRDefault="004D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noWrap/>
            <w:vAlign w:val="center"/>
          </w:tcPr>
          <w:p w14:paraId="227AF4B6" w14:textId="5CE83012" w:rsidR="004D21ED" w:rsidRPr="004C5015" w:rsidRDefault="004D21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</w:tr>
    </w:tbl>
    <w:p w14:paraId="72A25E4C" w14:textId="318002DB" w:rsidR="00336171" w:rsidRPr="004C5015" w:rsidRDefault="00336171">
      <w:pPr>
        <w:rPr>
          <w:rFonts w:ascii="Arial" w:hAnsi="Arial" w:cs="Arial"/>
        </w:rPr>
      </w:pPr>
    </w:p>
    <w:p w14:paraId="16FA4A6D" w14:textId="77777777" w:rsidR="00336171" w:rsidRPr="004C5015" w:rsidRDefault="00336171">
      <w:pPr>
        <w:rPr>
          <w:rFonts w:ascii="Arial" w:hAnsi="Arial" w:cs="Arial"/>
        </w:rPr>
      </w:pPr>
      <w:r w:rsidRPr="004C5015">
        <w:rPr>
          <w:rFonts w:ascii="Arial" w:hAnsi="Arial" w:cs="Arial"/>
        </w:rPr>
        <w:br w:type="page"/>
      </w:r>
    </w:p>
    <w:p w14:paraId="79749B93" w14:textId="6215CF55" w:rsidR="003E7580" w:rsidRPr="004C5015" w:rsidRDefault="003E7580" w:rsidP="004C5015">
      <w:pPr>
        <w:pStyle w:val="Caption"/>
        <w:keepNext/>
        <w:spacing w:line="480" w:lineRule="auto"/>
        <w:rPr>
          <w:rFonts w:ascii="Arial" w:hAnsi="Arial" w:cs="Arial"/>
          <w:i w:val="0"/>
          <w:color w:val="auto"/>
          <w:sz w:val="22"/>
          <w:szCs w:val="22"/>
        </w:rPr>
      </w:pPr>
      <w:bookmarkStart w:id="0" w:name="_Hlk9005592"/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>Table S</w:t>
      </w:r>
      <w:r w:rsidR="004C337B" w:rsidRPr="004C5015">
        <w:rPr>
          <w:rFonts w:ascii="Arial" w:hAnsi="Arial" w:cs="Arial"/>
          <w:b/>
          <w:i w:val="0"/>
          <w:color w:val="auto"/>
          <w:sz w:val="22"/>
          <w:szCs w:val="22"/>
        </w:rPr>
        <w:t>6</w:t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Effect of GPS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BD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and GPS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SZ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on cognitive performance, adjusted for age, age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perscript"/>
        </w:rPr>
        <w:t>2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>, sex, in/outpatient status, center, PANSS sum scores, and principle components</w:t>
      </w:r>
    </w:p>
    <w:tbl>
      <w:tblPr>
        <w:tblStyle w:val="PlainTable4"/>
        <w:tblW w:w="4817" w:type="pct"/>
        <w:tblLayout w:type="fixed"/>
        <w:tblLook w:val="04A0" w:firstRow="1" w:lastRow="0" w:firstColumn="1" w:lastColumn="0" w:noHBand="0" w:noVBand="1"/>
      </w:tblPr>
      <w:tblGrid>
        <w:gridCol w:w="2160"/>
        <w:gridCol w:w="1443"/>
        <w:gridCol w:w="1078"/>
        <w:gridCol w:w="1618"/>
        <w:gridCol w:w="990"/>
        <w:gridCol w:w="1773"/>
      </w:tblGrid>
      <w:tr w:rsidR="003E7580" w:rsidRPr="004C5015" w14:paraId="661E4631" w14:textId="77777777" w:rsidTr="004C5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15FD3" w14:textId="77777777" w:rsidR="003E7580" w:rsidRPr="004C5015" w:rsidRDefault="003E7580">
            <w:pPr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5DA39" w14:textId="07508DD4" w:rsidR="003E7580" w:rsidRPr="004C5015" w:rsidRDefault="003E7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Base model adjusted</w:t>
            </w:r>
            <w:r w:rsidR="00234EA9" w:rsidRPr="004C5015">
              <w:rPr>
                <w:rFonts w:ascii="Arial" w:hAnsi="Arial" w:cs="Arial"/>
                <w:sz w:val="20"/>
              </w:rPr>
              <w:t>-</w:t>
            </w:r>
            <w:r w:rsidRPr="004C5015">
              <w:rPr>
                <w:rFonts w:ascii="Arial" w:hAnsi="Arial" w:cs="Arial"/>
                <w:sz w:val="20"/>
              </w:rPr>
              <w:t xml:space="preserve"> </w:t>
            </w:r>
            <w:r w:rsidRPr="004C5015">
              <w:rPr>
                <w:rFonts w:ascii="Arial" w:hAnsi="Arial" w:cs="Arial"/>
                <w:i/>
                <w:sz w:val="20"/>
              </w:rPr>
              <w:t>R</w:t>
            </w:r>
            <w:r w:rsidRPr="004C5015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19BDD" w14:textId="77777777" w:rsidR="003E7580" w:rsidRPr="004C5015" w:rsidRDefault="003E7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vertAlign w:val="subscript"/>
              </w:rPr>
            </w:pPr>
            <w:r w:rsidRPr="004C5015">
              <w:rPr>
                <w:rFonts w:ascii="Arial" w:hAnsi="Arial" w:cs="Arial"/>
                <w:i/>
                <w:sz w:val="20"/>
              </w:rPr>
              <w:t>p</w:t>
            </w:r>
            <w:r w:rsidRPr="004C5015">
              <w:rPr>
                <w:rFonts w:ascii="Arial" w:hAnsi="Arial" w:cs="Arial"/>
                <w:sz w:val="20"/>
              </w:rPr>
              <w:t>-value 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>SZ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5615A" w14:textId="77777777" w:rsidR="003E7580" w:rsidRPr="004C5015" w:rsidRDefault="003E7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 xml:space="preserve">Adjusted </w:t>
            </w:r>
            <w:r w:rsidRPr="004C5015">
              <w:rPr>
                <w:rFonts w:ascii="Arial" w:hAnsi="Arial" w:cs="Arial"/>
                <w:i/>
                <w:sz w:val="20"/>
              </w:rPr>
              <w:t>R</w:t>
            </w:r>
            <w:r w:rsidRPr="004C5015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sz w:val="20"/>
              </w:rPr>
              <w:t xml:space="preserve"> after 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>SZ</w:t>
            </w:r>
            <w:r w:rsidRPr="004C5015">
              <w:rPr>
                <w:rFonts w:ascii="Arial" w:hAnsi="Arial" w:cs="Arial"/>
                <w:sz w:val="20"/>
              </w:rPr>
              <w:t xml:space="preserve"> inclusion 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847B08" w14:textId="77777777" w:rsidR="003E7580" w:rsidRPr="004C5015" w:rsidRDefault="003E7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vertAlign w:val="subscript"/>
              </w:rPr>
            </w:pPr>
            <w:r w:rsidRPr="004C5015">
              <w:rPr>
                <w:rFonts w:ascii="Arial" w:hAnsi="Arial" w:cs="Arial"/>
                <w:i/>
                <w:sz w:val="20"/>
              </w:rPr>
              <w:t>p-</w:t>
            </w:r>
            <w:r w:rsidRPr="004C5015">
              <w:rPr>
                <w:rFonts w:ascii="Arial" w:hAnsi="Arial" w:cs="Arial"/>
                <w:sz w:val="20"/>
              </w:rPr>
              <w:t>value 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>BD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0CABB" w14:textId="7DF8FA3C" w:rsidR="003E7580" w:rsidRPr="004C5015" w:rsidRDefault="003E7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Adjusted</w:t>
            </w:r>
            <w:r w:rsidR="00234EA9" w:rsidRPr="004C5015">
              <w:rPr>
                <w:rFonts w:ascii="Arial" w:hAnsi="Arial" w:cs="Arial"/>
                <w:sz w:val="20"/>
              </w:rPr>
              <w:t>-</w:t>
            </w:r>
            <w:r w:rsidRPr="004C5015">
              <w:rPr>
                <w:rFonts w:ascii="Arial" w:hAnsi="Arial" w:cs="Arial"/>
                <w:i/>
                <w:sz w:val="20"/>
              </w:rPr>
              <w:t>R</w:t>
            </w:r>
            <w:r w:rsidRPr="004C5015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sz w:val="20"/>
              </w:rPr>
              <w:t xml:space="preserve"> after 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>BD</w:t>
            </w:r>
            <w:r w:rsidRPr="004C5015">
              <w:rPr>
                <w:rFonts w:ascii="Arial" w:hAnsi="Arial" w:cs="Arial"/>
                <w:sz w:val="20"/>
              </w:rPr>
              <w:t xml:space="preserve"> inclusion</w:t>
            </w:r>
          </w:p>
        </w:tc>
      </w:tr>
      <w:tr w:rsidR="003E7580" w:rsidRPr="004C5015" w14:paraId="7654871C" w14:textId="77777777" w:rsidTr="004C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tcBorders>
              <w:top w:val="single" w:sz="4" w:space="0" w:color="auto"/>
            </w:tcBorders>
            <w:vAlign w:val="center"/>
          </w:tcPr>
          <w:p w14:paraId="3277B2F9" w14:textId="77777777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>V1: Verbal digit span backwards task</w:t>
            </w:r>
          </w:p>
        </w:tc>
        <w:tc>
          <w:tcPr>
            <w:tcW w:w="79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19C6E3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10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8EFB06E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268</w:t>
            </w:r>
          </w:p>
        </w:tc>
        <w:tc>
          <w:tcPr>
            <w:tcW w:w="89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504E1E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109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D1ACCA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312</w:t>
            </w:r>
          </w:p>
        </w:tc>
        <w:tc>
          <w:tcPr>
            <w:tcW w:w="978" w:type="pct"/>
            <w:tcBorders>
              <w:top w:val="single" w:sz="4" w:space="0" w:color="auto"/>
            </w:tcBorders>
            <w:noWrap/>
            <w:vAlign w:val="center"/>
          </w:tcPr>
          <w:p w14:paraId="0BDE9DB3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109</w:t>
            </w:r>
          </w:p>
        </w:tc>
      </w:tr>
      <w:tr w:rsidR="003E7580" w:rsidRPr="004C5015" w14:paraId="4A99A06A" w14:textId="77777777" w:rsidTr="004C5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vAlign w:val="center"/>
          </w:tcPr>
          <w:p w14:paraId="23D02806" w14:textId="77777777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>V1: Verbal digit span forwards task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vAlign w:val="center"/>
          </w:tcPr>
          <w:p w14:paraId="039C228F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67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noWrap/>
            <w:vAlign w:val="center"/>
          </w:tcPr>
          <w:p w14:paraId="17E67A27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373</w:t>
            </w:r>
          </w:p>
        </w:tc>
        <w:tc>
          <w:tcPr>
            <w:tcW w:w="893" w:type="pct"/>
            <w:tcBorders>
              <w:right w:val="single" w:sz="4" w:space="0" w:color="auto"/>
            </w:tcBorders>
            <w:vAlign w:val="center"/>
          </w:tcPr>
          <w:p w14:paraId="7FE8F877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67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2790E651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399</w:t>
            </w:r>
          </w:p>
        </w:tc>
        <w:tc>
          <w:tcPr>
            <w:tcW w:w="978" w:type="pct"/>
            <w:noWrap/>
            <w:vAlign w:val="center"/>
          </w:tcPr>
          <w:p w14:paraId="7CE07947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67</w:t>
            </w:r>
          </w:p>
        </w:tc>
      </w:tr>
      <w:tr w:rsidR="003E7580" w:rsidRPr="004C5015" w14:paraId="15474309" w14:textId="77777777" w:rsidTr="004C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vAlign w:val="center"/>
          </w:tcPr>
          <w:p w14:paraId="02ABD3A9" w14:textId="43E2FCFC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 xml:space="preserve">V1: </w:t>
            </w:r>
            <w:r w:rsidR="004C5015" w:rsidRPr="004C5015">
              <w:rPr>
                <w:rFonts w:ascii="Arial" w:hAnsi="Arial" w:cs="Arial"/>
                <w:b w:val="0"/>
                <w:sz w:val="20"/>
              </w:rPr>
              <w:t>D</w:t>
            </w:r>
            <w:r w:rsidRPr="004C5015">
              <w:rPr>
                <w:rFonts w:ascii="Arial" w:hAnsi="Arial" w:cs="Arial"/>
                <w:b w:val="0"/>
                <w:sz w:val="20"/>
              </w:rPr>
              <w:t>igit symbol test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vAlign w:val="center"/>
          </w:tcPr>
          <w:p w14:paraId="14E3A302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291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noWrap/>
            <w:vAlign w:val="center"/>
          </w:tcPr>
          <w:p w14:paraId="7BF1486F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838</w:t>
            </w:r>
          </w:p>
        </w:tc>
        <w:tc>
          <w:tcPr>
            <w:tcW w:w="893" w:type="pct"/>
            <w:tcBorders>
              <w:right w:val="single" w:sz="4" w:space="0" w:color="auto"/>
            </w:tcBorders>
            <w:vAlign w:val="center"/>
          </w:tcPr>
          <w:p w14:paraId="7274D0D1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290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067BE3EE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786</w:t>
            </w:r>
          </w:p>
        </w:tc>
        <w:tc>
          <w:tcPr>
            <w:tcW w:w="978" w:type="pct"/>
            <w:noWrap/>
            <w:vAlign w:val="center"/>
          </w:tcPr>
          <w:p w14:paraId="59E3DAA1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290</w:t>
            </w:r>
          </w:p>
        </w:tc>
      </w:tr>
      <w:tr w:rsidR="003E7580" w:rsidRPr="004C5015" w14:paraId="05026800" w14:textId="77777777" w:rsidTr="004C5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vAlign w:val="center"/>
          </w:tcPr>
          <w:p w14:paraId="69E35D00" w14:textId="77777777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>V1: MWT-B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vAlign w:val="center"/>
          </w:tcPr>
          <w:p w14:paraId="5273B3B2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214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noWrap/>
            <w:vAlign w:val="center"/>
          </w:tcPr>
          <w:p w14:paraId="3BC1A6AE" w14:textId="35D9689A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436</w:t>
            </w:r>
          </w:p>
        </w:tc>
        <w:tc>
          <w:tcPr>
            <w:tcW w:w="893" w:type="pct"/>
            <w:tcBorders>
              <w:right w:val="single" w:sz="4" w:space="0" w:color="auto"/>
            </w:tcBorders>
            <w:vAlign w:val="center"/>
          </w:tcPr>
          <w:p w14:paraId="0F243416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214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7AEEDF6B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498</w:t>
            </w:r>
          </w:p>
        </w:tc>
        <w:tc>
          <w:tcPr>
            <w:tcW w:w="978" w:type="pct"/>
            <w:noWrap/>
            <w:vAlign w:val="center"/>
          </w:tcPr>
          <w:p w14:paraId="38FE0B40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214</w:t>
            </w:r>
          </w:p>
        </w:tc>
      </w:tr>
      <w:tr w:rsidR="003E7580" w:rsidRPr="004C5015" w14:paraId="139D849A" w14:textId="77777777" w:rsidTr="004C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vAlign w:val="center"/>
          </w:tcPr>
          <w:p w14:paraId="485C81FF" w14:textId="77777777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>V1: TMT B-TMT A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vAlign w:val="center"/>
          </w:tcPr>
          <w:p w14:paraId="1FF3DDBE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93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noWrap/>
            <w:vAlign w:val="center"/>
          </w:tcPr>
          <w:p w14:paraId="698E8E26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174</w:t>
            </w:r>
          </w:p>
        </w:tc>
        <w:tc>
          <w:tcPr>
            <w:tcW w:w="893" w:type="pct"/>
            <w:tcBorders>
              <w:right w:val="single" w:sz="4" w:space="0" w:color="auto"/>
            </w:tcBorders>
            <w:vAlign w:val="center"/>
          </w:tcPr>
          <w:p w14:paraId="1CF036A0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94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466C6467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208</w:t>
            </w:r>
          </w:p>
        </w:tc>
        <w:tc>
          <w:tcPr>
            <w:tcW w:w="978" w:type="pct"/>
            <w:noWrap/>
            <w:vAlign w:val="center"/>
          </w:tcPr>
          <w:p w14:paraId="475499CF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94</w:t>
            </w:r>
          </w:p>
        </w:tc>
      </w:tr>
      <w:tr w:rsidR="003E7580" w:rsidRPr="004C5015" w14:paraId="7B7E606E" w14:textId="77777777" w:rsidTr="004C5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vAlign w:val="center"/>
          </w:tcPr>
          <w:p w14:paraId="1CF4B8BA" w14:textId="77777777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>V2: VLMT correctly recalled words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vAlign w:val="center"/>
          </w:tcPr>
          <w:p w14:paraId="735F748F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223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noWrap/>
            <w:vAlign w:val="center"/>
          </w:tcPr>
          <w:p w14:paraId="30078C9C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363</w:t>
            </w:r>
          </w:p>
        </w:tc>
        <w:tc>
          <w:tcPr>
            <w:tcW w:w="893" w:type="pct"/>
            <w:tcBorders>
              <w:right w:val="single" w:sz="4" w:space="0" w:color="auto"/>
            </w:tcBorders>
            <w:vAlign w:val="center"/>
          </w:tcPr>
          <w:p w14:paraId="2CA9FD7D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222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106E5C76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531</w:t>
            </w:r>
          </w:p>
        </w:tc>
        <w:tc>
          <w:tcPr>
            <w:tcW w:w="978" w:type="pct"/>
            <w:noWrap/>
            <w:vAlign w:val="center"/>
          </w:tcPr>
          <w:p w14:paraId="74DDC93F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221</w:t>
            </w:r>
          </w:p>
        </w:tc>
      </w:tr>
      <w:tr w:rsidR="003E7580" w:rsidRPr="004C5015" w14:paraId="3E1E82CE" w14:textId="77777777" w:rsidTr="004C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vAlign w:val="center"/>
          </w:tcPr>
          <w:p w14:paraId="3A46678E" w14:textId="77777777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>V2: VLMT words lost after time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vAlign w:val="center"/>
          </w:tcPr>
          <w:p w14:paraId="39FF7559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38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noWrap/>
            <w:vAlign w:val="center"/>
          </w:tcPr>
          <w:p w14:paraId="1845AB1B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399</w:t>
            </w:r>
          </w:p>
        </w:tc>
        <w:tc>
          <w:tcPr>
            <w:tcW w:w="893" w:type="pct"/>
            <w:tcBorders>
              <w:right w:val="single" w:sz="4" w:space="0" w:color="auto"/>
            </w:tcBorders>
            <w:vAlign w:val="center"/>
          </w:tcPr>
          <w:p w14:paraId="43C1E122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37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7FE6A346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50</w:t>
            </w:r>
          </w:p>
        </w:tc>
        <w:tc>
          <w:tcPr>
            <w:tcW w:w="978" w:type="pct"/>
            <w:noWrap/>
            <w:vAlign w:val="center"/>
          </w:tcPr>
          <w:p w14:paraId="4E12B109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46</w:t>
            </w:r>
          </w:p>
        </w:tc>
      </w:tr>
      <w:tr w:rsidR="003E7580" w:rsidRPr="004C5015" w14:paraId="742DA4EE" w14:textId="77777777" w:rsidTr="004C5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vAlign w:val="center"/>
          </w:tcPr>
          <w:p w14:paraId="338CFF30" w14:textId="77777777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>V2: VLMT words lost after distraction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vAlign w:val="center"/>
          </w:tcPr>
          <w:p w14:paraId="4326B2EC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19</w:t>
            </w:r>
          </w:p>
        </w:tc>
        <w:tc>
          <w:tcPr>
            <w:tcW w:w="595" w:type="pct"/>
            <w:tcBorders>
              <w:left w:val="single" w:sz="4" w:space="0" w:color="auto"/>
            </w:tcBorders>
            <w:noWrap/>
            <w:vAlign w:val="center"/>
          </w:tcPr>
          <w:p w14:paraId="3EAAE372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826</w:t>
            </w:r>
          </w:p>
        </w:tc>
        <w:tc>
          <w:tcPr>
            <w:tcW w:w="893" w:type="pct"/>
            <w:tcBorders>
              <w:right w:val="single" w:sz="4" w:space="0" w:color="auto"/>
            </w:tcBorders>
            <w:vAlign w:val="center"/>
          </w:tcPr>
          <w:p w14:paraId="3CE472D7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16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vAlign w:val="center"/>
          </w:tcPr>
          <w:p w14:paraId="2316878F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456</w:t>
            </w:r>
          </w:p>
        </w:tc>
        <w:tc>
          <w:tcPr>
            <w:tcW w:w="978" w:type="pct"/>
            <w:noWrap/>
            <w:vAlign w:val="center"/>
          </w:tcPr>
          <w:p w14:paraId="325B508B" w14:textId="77777777" w:rsidR="003E7580" w:rsidRPr="004C5015" w:rsidRDefault="003E75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18</w:t>
            </w:r>
          </w:p>
        </w:tc>
      </w:tr>
      <w:tr w:rsidR="003E7580" w:rsidRPr="004C5015" w14:paraId="59AA3AD7" w14:textId="77777777" w:rsidTr="004C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  <w:tcBorders>
              <w:bottom w:val="single" w:sz="4" w:space="0" w:color="auto"/>
            </w:tcBorders>
            <w:vAlign w:val="center"/>
          </w:tcPr>
          <w:p w14:paraId="161D46C2" w14:textId="77777777" w:rsidR="003E7580" w:rsidRPr="004C5015" w:rsidRDefault="003E7580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b w:val="0"/>
                <w:sz w:val="20"/>
              </w:rPr>
              <w:t>V2: VLMT correctly recognized words</w:t>
            </w:r>
          </w:p>
        </w:tc>
        <w:tc>
          <w:tcPr>
            <w:tcW w:w="79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304389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143</w:t>
            </w:r>
          </w:p>
        </w:tc>
        <w:tc>
          <w:tcPr>
            <w:tcW w:w="59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29BCE69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60</w:t>
            </w:r>
          </w:p>
        </w:tc>
        <w:tc>
          <w:tcPr>
            <w:tcW w:w="89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4A84DD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150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D7C948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965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noWrap/>
            <w:vAlign w:val="center"/>
          </w:tcPr>
          <w:p w14:paraId="0051B570" w14:textId="77777777" w:rsidR="003E7580" w:rsidRPr="004C5015" w:rsidRDefault="003E75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140</w:t>
            </w:r>
          </w:p>
        </w:tc>
      </w:tr>
      <w:bookmarkEnd w:id="0"/>
    </w:tbl>
    <w:p w14:paraId="72A029F0" w14:textId="40F654DD" w:rsidR="003E7580" w:rsidRPr="004C5015" w:rsidRDefault="003E7580">
      <w:pPr>
        <w:rPr>
          <w:rFonts w:ascii="Arial" w:hAnsi="Arial" w:cs="Arial"/>
        </w:rPr>
      </w:pPr>
    </w:p>
    <w:p w14:paraId="4522760E" w14:textId="77777777" w:rsidR="003E7580" w:rsidRPr="004C5015" w:rsidRDefault="003E7580">
      <w:pPr>
        <w:rPr>
          <w:rFonts w:ascii="Arial" w:hAnsi="Arial" w:cs="Arial"/>
        </w:rPr>
      </w:pPr>
      <w:r w:rsidRPr="004C5015">
        <w:rPr>
          <w:rFonts w:ascii="Arial" w:hAnsi="Arial" w:cs="Arial"/>
        </w:rPr>
        <w:br w:type="page"/>
      </w:r>
    </w:p>
    <w:p w14:paraId="0575D0A1" w14:textId="23ABFFFE" w:rsidR="003E7580" w:rsidRPr="004C5015" w:rsidRDefault="003E7580" w:rsidP="004C5015">
      <w:pPr>
        <w:pStyle w:val="Caption"/>
        <w:keepNext/>
        <w:spacing w:line="48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>Table S</w:t>
      </w:r>
      <w:r w:rsidR="004C337B" w:rsidRPr="004C5015">
        <w:rPr>
          <w:rFonts w:ascii="Arial" w:hAnsi="Arial" w:cs="Arial"/>
          <w:b/>
          <w:i w:val="0"/>
          <w:color w:val="auto"/>
          <w:sz w:val="22"/>
          <w:szCs w:val="22"/>
        </w:rPr>
        <w:t>7</w:t>
      </w: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Effect of GPS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BD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and GPS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SZ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on the association between GPS</w:t>
      </w:r>
      <w:r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EDU</w:t>
      </w:r>
      <w:r w:rsidRPr="004C5015">
        <w:rPr>
          <w:rFonts w:ascii="Arial" w:hAnsi="Arial" w:cs="Arial"/>
          <w:i w:val="0"/>
          <w:color w:val="auto"/>
          <w:sz w:val="22"/>
          <w:szCs w:val="22"/>
        </w:rPr>
        <w:t xml:space="preserve"> and cognitive performance</w:t>
      </w:r>
    </w:p>
    <w:tbl>
      <w:tblPr>
        <w:tblStyle w:val="PlainTable4"/>
        <w:tblW w:w="5004" w:type="pct"/>
        <w:tblLayout w:type="fixed"/>
        <w:tblLook w:val="04A0" w:firstRow="1" w:lastRow="0" w:firstColumn="1" w:lastColumn="0" w:noHBand="0" w:noVBand="1"/>
      </w:tblPr>
      <w:tblGrid>
        <w:gridCol w:w="1883"/>
        <w:gridCol w:w="1883"/>
        <w:gridCol w:w="1883"/>
        <w:gridCol w:w="1883"/>
        <w:gridCol w:w="1882"/>
      </w:tblGrid>
      <w:tr w:rsidR="003E7580" w:rsidRPr="004C5015" w14:paraId="3C6D7B93" w14:textId="77777777" w:rsidTr="000D2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16E75" w14:textId="77777777" w:rsidR="003E7580" w:rsidRPr="004C5015" w:rsidRDefault="003E7580">
            <w:pPr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Model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73A4B" w14:textId="326E013C" w:rsidR="003E7580" w:rsidRPr="004C5015" w:rsidRDefault="003E7580" w:rsidP="005258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i/>
                <w:sz w:val="20"/>
              </w:rPr>
              <w:t>p</w:t>
            </w:r>
            <w:r w:rsidRPr="004C5015">
              <w:rPr>
                <w:rFonts w:ascii="Arial" w:hAnsi="Arial" w:cs="Arial"/>
                <w:sz w:val="20"/>
              </w:rPr>
              <w:t>-value 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 xml:space="preserve">EDU </w:t>
            </w:r>
            <w:r w:rsidRPr="004C5015">
              <w:rPr>
                <w:rFonts w:ascii="Arial" w:hAnsi="Arial" w:cs="Arial"/>
                <w:sz w:val="20"/>
              </w:rPr>
              <w:t xml:space="preserve">after adjusting for </w:t>
            </w:r>
            <w:proofErr w:type="spellStart"/>
            <w:r w:rsidRPr="004C5015">
              <w:rPr>
                <w:rFonts w:ascii="Arial" w:hAnsi="Arial" w:cs="Arial"/>
                <w:sz w:val="20"/>
              </w:rPr>
              <w:t>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>SZ</w:t>
            </w:r>
            <w:r w:rsidRPr="004C5015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44D80" w14:textId="41321983" w:rsidR="003E7580" w:rsidRPr="004C5015" w:rsidRDefault="003E7580" w:rsidP="005258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Change in adjusted</w:t>
            </w:r>
            <w:r w:rsidR="00234EA9" w:rsidRPr="004C5015">
              <w:rPr>
                <w:rFonts w:ascii="Arial" w:hAnsi="Arial" w:cs="Arial"/>
                <w:sz w:val="20"/>
              </w:rPr>
              <w:t>-</w:t>
            </w:r>
            <w:r w:rsidRPr="004C5015">
              <w:rPr>
                <w:rFonts w:ascii="Arial" w:hAnsi="Arial" w:cs="Arial"/>
                <w:i/>
                <w:sz w:val="20"/>
              </w:rPr>
              <w:t>R</w:t>
            </w:r>
            <w:r w:rsidRPr="004C5015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i/>
                <w:sz w:val="20"/>
              </w:rPr>
              <w:t xml:space="preserve"> </w:t>
            </w:r>
            <w:r w:rsidRPr="004C5015">
              <w:rPr>
                <w:rFonts w:ascii="Arial" w:hAnsi="Arial" w:cs="Arial"/>
                <w:sz w:val="20"/>
              </w:rPr>
              <w:t>after</w:t>
            </w:r>
            <w:r w:rsidRPr="004C5015">
              <w:rPr>
                <w:rFonts w:ascii="Arial" w:hAnsi="Arial" w:cs="Arial"/>
                <w:i/>
                <w:sz w:val="20"/>
              </w:rPr>
              <w:t xml:space="preserve"> </w:t>
            </w:r>
            <w:r w:rsidRPr="004C5015">
              <w:rPr>
                <w:rFonts w:ascii="Arial" w:hAnsi="Arial" w:cs="Arial"/>
                <w:sz w:val="20"/>
              </w:rPr>
              <w:t>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 xml:space="preserve">EDU </w:t>
            </w:r>
            <w:proofErr w:type="spellStart"/>
            <w:r w:rsidRPr="004C5015">
              <w:rPr>
                <w:rFonts w:ascii="Arial" w:hAnsi="Arial" w:cs="Arial"/>
                <w:sz w:val="20"/>
              </w:rPr>
              <w:t>inclusion</w:t>
            </w:r>
            <w:r w:rsidRPr="004C5015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AE03D1" w14:textId="77777777" w:rsidR="003E7580" w:rsidRPr="004C5015" w:rsidRDefault="003E7580" w:rsidP="005258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vertAlign w:val="superscript"/>
              </w:rPr>
            </w:pPr>
            <w:r w:rsidRPr="004C5015">
              <w:rPr>
                <w:rFonts w:ascii="Arial" w:hAnsi="Arial" w:cs="Arial"/>
                <w:i/>
                <w:sz w:val="20"/>
              </w:rPr>
              <w:t>p</w:t>
            </w:r>
            <w:r w:rsidRPr="004C5015">
              <w:rPr>
                <w:rFonts w:ascii="Arial" w:hAnsi="Arial" w:cs="Arial"/>
                <w:sz w:val="20"/>
              </w:rPr>
              <w:t>-value 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 xml:space="preserve">EDU </w:t>
            </w:r>
            <w:r w:rsidRPr="004C5015">
              <w:rPr>
                <w:rFonts w:ascii="Arial" w:hAnsi="Arial" w:cs="Arial"/>
                <w:sz w:val="20"/>
              </w:rPr>
              <w:t xml:space="preserve">after adjusting for </w:t>
            </w:r>
            <w:proofErr w:type="spellStart"/>
            <w:r w:rsidRPr="004C5015">
              <w:rPr>
                <w:rFonts w:ascii="Arial" w:hAnsi="Arial" w:cs="Arial"/>
                <w:sz w:val="20"/>
              </w:rPr>
              <w:t>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>BD</w:t>
            </w:r>
            <w:r w:rsidRPr="004C5015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51402" w14:textId="04608EBD" w:rsidR="003E7580" w:rsidRPr="004C5015" w:rsidRDefault="003E7580" w:rsidP="005258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vertAlign w:val="superscript"/>
              </w:rPr>
            </w:pPr>
            <w:r w:rsidRPr="004C5015">
              <w:rPr>
                <w:rFonts w:ascii="Arial" w:hAnsi="Arial" w:cs="Arial"/>
                <w:sz w:val="20"/>
              </w:rPr>
              <w:t>Change in adjusted</w:t>
            </w:r>
            <w:r w:rsidR="00234EA9" w:rsidRPr="004C5015">
              <w:rPr>
                <w:rFonts w:ascii="Arial" w:hAnsi="Arial" w:cs="Arial"/>
                <w:sz w:val="20"/>
              </w:rPr>
              <w:t>-</w:t>
            </w:r>
            <w:r w:rsidRPr="004C5015">
              <w:rPr>
                <w:rFonts w:ascii="Arial" w:hAnsi="Arial" w:cs="Arial"/>
                <w:i/>
                <w:sz w:val="20"/>
              </w:rPr>
              <w:t>R</w:t>
            </w:r>
            <w:r w:rsidRPr="004C5015">
              <w:rPr>
                <w:rFonts w:ascii="Arial" w:hAnsi="Arial" w:cs="Arial"/>
                <w:i/>
                <w:sz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sz w:val="20"/>
              </w:rPr>
              <w:t xml:space="preserve"> after GPS</w:t>
            </w:r>
            <w:r w:rsidRPr="004C5015">
              <w:rPr>
                <w:rFonts w:ascii="Arial" w:hAnsi="Arial" w:cs="Arial"/>
                <w:sz w:val="20"/>
                <w:vertAlign w:val="subscript"/>
              </w:rPr>
              <w:t xml:space="preserve">EDU </w:t>
            </w:r>
            <w:proofErr w:type="spellStart"/>
            <w:r w:rsidRPr="004C5015">
              <w:rPr>
                <w:rFonts w:ascii="Arial" w:hAnsi="Arial" w:cs="Arial"/>
                <w:sz w:val="20"/>
              </w:rPr>
              <w:t>inclusion</w:t>
            </w:r>
            <w:r w:rsidRPr="004C5015">
              <w:rPr>
                <w:rFonts w:ascii="Arial" w:hAnsi="Arial" w:cs="Arial"/>
                <w:sz w:val="20"/>
                <w:vertAlign w:val="superscript"/>
              </w:rPr>
              <w:t>b</w:t>
            </w:r>
            <w:proofErr w:type="spellEnd"/>
          </w:p>
        </w:tc>
      </w:tr>
      <w:tr w:rsidR="003E7580" w:rsidRPr="004C5015" w14:paraId="32AF72D9" w14:textId="77777777" w:rsidTr="000D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center"/>
          </w:tcPr>
          <w:p w14:paraId="314B8FC8" w14:textId="0C9DD494" w:rsidR="003E7580" w:rsidRPr="004C5015" w:rsidRDefault="001B22F8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V1: Verbal digit span backwards task</w:t>
            </w:r>
          </w:p>
        </w:tc>
        <w:tc>
          <w:tcPr>
            <w:tcW w:w="0" w:type="pct"/>
            <w:tcBorders>
              <w:top w:val="single" w:sz="4" w:space="0" w:color="auto"/>
            </w:tcBorders>
            <w:vAlign w:val="center"/>
          </w:tcPr>
          <w:p w14:paraId="3AD7A833" w14:textId="7DAC1B68" w:rsidR="003E7580" w:rsidRPr="004C5015" w:rsidRDefault="001B22F8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02</w:t>
            </w:r>
          </w:p>
        </w:tc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E5C7D5F" w14:textId="4971B30E" w:rsidR="003E7580" w:rsidRPr="004C5015" w:rsidRDefault="001B22F8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13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42A557" w14:textId="78AA458E" w:rsidR="003E7580" w:rsidRPr="004C5015" w:rsidRDefault="001B22F8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01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</w:tcPr>
          <w:p w14:paraId="40CDCFF3" w14:textId="40BB0F22" w:rsidR="003E7580" w:rsidRPr="004C5015" w:rsidRDefault="001B22F8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14</w:t>
            </w:r>
          </w:p>
        </w:tc>
      </w:tr>
      <w:tr w:rsidR="001B22F8" w:rsidRPr="004C5015" w14:paraId="3ECB88FE" w14:textId="77777777" w:rsidTr="000D269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5BAD373" w14:textId="5F53EC93" w:rsidR="001B22F8" w:rsidRPr="004C5015" w:rsidRDefault="001B22F8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V1: MWT-B</w:t>
            </w:r>
          </w:p>
        </w:tc>
        <w:tc>
          <w:tcPr>
            <w:tcW w:w="0" w:type="pct"/>
            <w:vAlign w:val="center"/>
          </w:tcPr>
          <w:p w14:paraId="5B4EBA4B" w14:textId="31A7AF86" w:rsidR="001B22F8" w:rsidRPr="004C5015" w:rsidRDefault="001B22F8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0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noWrap/>
            <w:vAlign w:val="center"/>
          </w:tcPr>
          <w:p w14:paraId="764DAF14" w14:textId="090585A5" w:rsidR="001B22F8" w:rsidRPr="004C5015" w:rsidRDefault="001B22F8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11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1D427852" w14:textId="33E4B5E0" w:rsidR="001B22F8" w:rsidRPr="004C5015" w:rsidRDefault="001B22F8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03</w:t>
            </w:r>
          </w:p>
        </w:tc>
        <w:tc>
          <w:tcPr>
            <w:tcW w:w="0" w:type="pct"/>
            <w:noWrap/>
            <w:vAlign w:val="center"/>
          </w:tcPr>
          <w:p w14:paraId="1A0EA48E" w14:textId="68222F49" w:rsidR="001B22F8" w:rsidRPr="004C5015" w:rsidRDefault="001B22F8" w:rsidP="00525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color w:val="000000"/>
                <w:sz w:val="20"/>
              </w:rPr>
              <w:t>0.011</w:t>
            </w:r>
          </w:p>
        </w:tc>
      </w:tr>
      <w:tr w:rsidR="001B22F8" w:rsidRPr="004C5015" w14:paraId="42483390" w14:textId="77777777" w:rsidTr="000D2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0FD5B2F2" w14:textId="77777777" w:rsidR="001B22F8" w:rsidRPr="004C5015" w:rsidRDefault="001B22F8">
            <w:pPr>
              <w:rPr>
                <w:rFonts w:ascii="Arial" w:hAnsi="Arial" w:cs="Arial"/>
                <w:b w:val="0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V2: VLMT correctly recalled words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143EA5AA" w14:textId="5978A03D" w:rsidR="001B22F8" w:rsidRPr="004C5015" w:rsidRDefault="001B22F8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02</w:t>
            </w:r>
          </w:p>
        </w:tc>
        <w:tc>
          <w:tcPr>
            <w:tcW w:w="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623A1" w14:textId="233E65DA" w:rsidR="001B22F8" w:rsidRPr="004C5015" w:rsidRDefault="001B22F8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20</w:t>
            </w:r>
          </w:p>
        </w:tc>
        <w:tc>
          <w:tcPr>
            <w:tcW w:w="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71AC28" w14:textId="51D000DE" w:rsidR="001B22F8" w:rsidRPr="004C5015" w:rsidRDefault="001B22F8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02</w:t>
            </w:r>
          </w:p>
        </w:tc>
        <w:tc>
          <w:tcPr>
            <w:tcW w:w="0" w:type="pct"/>
            <w:noWrap/>
            <w:vAlign w:val="center"/>
          </w:tcPr>
          <w:p w14:paraId="1AE65E1D" w14:textId="1ED85C44" w:rsidR="001B22F8" w:rsidRPr="004C5015" w:rsidRDefault="001B22F8" w:rsidP="00525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sz w:val="20"/>
              </w:rPr>
              <w:t>0.019</w:t>
            </w:r>
          </w:p>
        </w:tc>
      </w:tr>
      <w:tr w:rsidR="001B22F8" w:rsidRPr="004C5015" w14:paraId="435EC73A" w14:textId="77777777" w:rsidTr="004C5015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5"/>
            <w:tcBorders>
              <w:top w:val="single" w:sz="4" w:space="0" w:color="auto"/>
            </w:tcBorders>
            <w:vAlign w:val="center"/>
          </w:tcPr>
          <w:p w14:paraId="4E99B440" w14:textId="77777777" w:rsidR="001B22F8" w:rsidRPr="004C5015" w:rsidRDefault="001B22F8">
            <w:pPr>
              <w:rPr>
                <w:rFonts w:ascii="Arial" w:hAnsi="Arial" w:cs="Arial"/>
                <w:b w:val="0"/>
                <w:color w:val="000000"/>
                <w:sz w:val="20"/>
                <w:vertAlign w:val="subscript"/>
              </w:rPr>
            </w:pPr>
            <w:proofErr w:type="spellStart"/>
            <w:proofErr w:type="gramStart"/>
            <w:r w:rsidRPr="004C5015">
              <w:rPr>
                <w:rFonts w:ascii="Arial" w:hAnsi="Arial" w:cs="Arial"/>
                <w:b w:val="0"/>
                <w:color w:val="000000"/>
                <w:sz w:val="20"/>
                <w:vertAlign w:val="superscript"/>
              </w:rPr>
              <w:t>a</w:t>
            </w:r>
            <w:proofErr w:type="spellEnd"/>
            <w:proofErr w:type="gramEnd"/>
            <w:r w:rsidRPr="004C5015">
              <w:rPr>
                <w:rFonts w:ascii="Arial" w:hAnsi="Arial" w:cs="Arial"/>
                <w:b w:val="0"/>
                <w:color w:val="000000"/>
                <w:sz w:val="20"/>
                <w:vertAlign w:val="superscript"/>
              </w:rPr>
              <w:t xml:space="preserve"> </w:t>
            </w:r>
            <w:r w:rsidRPr="004C5015">
              <w:rPr>
                <w:rFonts w:ascii="Arial" w:hAnsi="Arial" w:cs="Arial"/>
                <w:b w:val="0"/>
                <w:color w:val="000000"/>
                <w:sz w:val="20"/>
              </w:rPr>
              <w:t>Adjusting for age, age</w:t>
            </w:r>
            <w:r w:rsidRPr="004C5015">
              <w:rPr>
                <w:rFonts w:ascii="Arial" w:hAnsi="Arial" w:cs="Arial"/>
                <w:b w:val="0"/>
                <w:color w:val="000000"/>
                <w:sz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b w:val="0"/>
                <w:color w:val="000000"/>
                <w:sz w:val="20"/>
              </w:rPr>
              <w:t>, sex, in/outpatient status, center, PANSS sum scores, principle components and GPS</w:t>
            </w:r>
            <w:r w:rsidRPr="004C5015">
              <w:rPr>
                <w:rFonts w:ascii="Arial" w:hAnsi="Arial" w:cs="Arial"/>
                <w:b w:val="0"/>
                <w:color w:val="000000"/>
                <w:sz w:val="20"/>
                <w:vertAlign w:val="subscript"/>
              </w:rPr>
              <w:t>SZ</w:t>
            </w:r>
          </w:p>
          <w:p w14:paraId="79A4D3D0" w14:textId="77777777" w:rsidR="001B22F8" w:rsidRPr="004C5015" w:rsidRDefault="001B22F8">
            <w:pPr>
              <w:rPr>
                <w:rFonts w:ascii="Arial" w:hAnsi="Arial" w:cs="Arial"/>
                <w:color w:val="000000"/>
                <w:sz w:val="20"/>
              </w:rPr>
            </w:pPr>
            <w:r w:rsidRPr="004C5015">
              <w:rPr>
                <w:rFonts w:ascii="Arial" w:hAnsi="Arial" w:cs="Arial"/>
                <w:b w:val="0"/>
                <w:color w:val="000000"/>
                <w:sz w:val="20"/>
                <w:vertAlign w:val="superscript"/>
              </w:rPr>
              <w:t xml:space="preserve">b </w:t>
            </w:r>
            <w:r w:rsidRPr="004C5015">
              <w:rPr>
                <w:rFonts w:ascii="Arial" w:hAnsi="Arial" w:cs="Arial"/>
                <w:b w:val="0"/>
                <w:color w:val="000000"/>
                <w:sz w:val="20"/>
              </w:rPr>
              <w:t>Base model including age, age</w:t>
            </w:r>
            <w:r w:rsidRPr="004C5015">
              <w:rPr>
                <w:rFonts w:ascii="Arial" w:hAnsi="Arial" w:cs="Arial"/>
                <w:b w:val="0"/>
                <w:color w:val="000000"/>
                <w:sz w:val="20"/>
                <w:vertAlign w:val="superscript"/>
              </w:rPr>
              <w:t>2</w:t>
            </w:r>
            <w:r w:rsidRPr="004C5015">
              <w:rPr>
                <w:rFonts w:ascii="Arial" w:hAnsi="Arial" w:cs="Arial"/>
                <w:b w:val="0"/>
                <w:color w:val="000000"/>
                <w:sz w:val="20"/>
              </w:rPr>
              <w:t>, sex, in/outpatient status, center, PANSS sum scores, principle components and GPS</w:t>
            </w:r>
            <w:r w:rsidRPr="004C5015">
              <w:rPr>
                <w:rFonts w:ascii="Arial" w:hAnsi="Arial" w:cs="Arial"/>
                <w:b w:val="0"/>
                <w:color w:val="000000"/>
                <w:sz w:val="20"/>
                <w:vertAlign w:val="subscript"/>
              </w:rPr>
              <w:t>BD</w:t>
            </w:r>
          </w:p>
        </w:tc>
      </w:tr>
    </w:tbl>
    <w:p w14:paraId="260DCEDE" w14:textId="7B25B09A" w:rsidR="00191792" w:rsidRPr="004C5015" w:rsidRDefault="00191792">
      <w:pPr>
        <w:rPr>
          <w:rFonts w:ascii="Arial" w:hAnsi="Arial" w:cs="Arial"/>
          <w:noProof/>
        </w:rPr>
      </w:pPr>
    </w:p>
    <w:p w14:paraId="73B033CC" w14:textId="0BFA7B16" w:rsidR="001B22F8" w:rsidRPr="004C5015" w:rsidRDefault="00191792">
      <w:pPr>
        <w:rPr>
          <w:rFonts w:ascii="Arial" w:hAnsi="Arial" w:cs="Arial"/>
          <w:noProof/>
        </w:rPr>
      </w:pPr>
      <w:r w:rsidRPr="004C5015">
        <w:rPr>
          <w:rFonts w:ascii="Arial" w:hAnsi="Arial" w:cs="Arial"/>
          <w:noProof/>
        </w:rPr>
        <w:br w:type="page"/>
      </w:r>
    </w:p>
    <w:p w14:paraId="7EF9587F" w14:textId="77777777" w:rsidR="001B22F8" w:rsidRPr="004C5015" w:rsidRDefault="00191792" w:rsidP="000D2697">
      <w:pPr>
        <w:keepNext/>
        <w:rPr>
          <w:rFonts w:ascii="Arial" w:hAnsi="Arial" w:cs="Arial"/>
        </w:rPr>
      </w:pPr>
      <w:r w:rsidRPr="004C5015">
        <w:rPr>
          <w:rFonts w:ascii="Arial" w:hAnsi="Arial" w:cs="Arial"/>
          <w:noProof/>
        </w:rPr>
        <w:lastRenderedPageBreak/>
        <w:drawing>
          <wp:inline distT="0" distB="0" distL="0" distR="0" wp14:anchorId="7F2EEED6" wp14:editId="17D50C34">
            <wp:extent cx="5295900" cy="2636520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" t="1945" r="1691" b="1945"/>
                    <a:stretch/>
                  </pic:blipFill>
                  <pic:spPr bwMode="auto">
                    <a:xfrm>
                      <a:off x="0" y="0"/>
                      <a:ext cx="5295900" cy="2636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B57567" w14:textId="3A1BDCD2" w:rsidR="000B0A41" w:rsidRPr="004C5015" w:rsidRDefault="001B22F8" w:rsidP="000D2697">
      <w:pPr>
        <w:pStyle w:val="Caption"/>
        <w:spacing w:after="0" w:line="480" w:lineRule="auto"/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</w:pPr>
      <w:r w:rsidRPr="004C5015">
        <w:rPr>
          <w:rFonts w:ascii="Arial" w:hAnsi="Arial" w:cs="Arial"/>
          <w:b/>
          <w:i w:val="0"/>
          <w:color w:val="auto"/>
          <w:sz w:val="22"/>
          <w:szCs w:val="22"/>
        </w:rPr>
        <w:t xml:space="preserve">Figure </w:t>
      </w:r>
      <w:r w:rsidR="003C583A" w:rsidRPr="004C5015">
        <w:rPr>
          <w:rFonts w:ascii="Arial" w:hAnsi="Arial" w:cs="Arial"/>
          <w:b/>
          <w:i w:val="0"/>
          <w:color w:val="auto"/>
          <w:sz w:val="22"/>
          <w:szCs w:val="22"/>
        </w:rPr>
        <w:t>S6.</w:t>
      </w:r>
      <w:r w:rsidR="003C583A" w:rsidRPr="004C5015">
        <w:rPr>
          <w:rFonts w:ascii="Arial" w:hAnsi="Arial" w:cs="Arial"/>
          <w:color w:val="auto"/>
          <w:sz w:val="22"/>
          <w:szCs w:val="22"/>
        </w:rPr>
        <w:t xml:space="preserve"> </w:t>
      </w:r>
      <w:r w:rsidR="00582F19" w:rsidRPr="004C5015">
        <w:rPr>
          <w:rFonts w:ascii="Arial" w:hAnsi="Arial" w:cs="Arial"/>
          <w:i w:val="0"/>
          <w:color w:val="auto"/>
          <w:sz w:val="22"/>
          <w:szCs w:val="22"/>
        </w:rPr>
        <w:t>P</w:t>
      </w:r>
      <w:r w:rsidR="003C583A" w:rsidRPr="004C5015">
        <w:rPr>
          <w:rFonts w:ascii="Arial" w:hAnsi="Arial" w:cs="Arial"/>
          <w:i w:val="0"/>
          <w:color w:val="auto"/>
          <w:sz w:val="22"/>
          <w:szCs w:val="22"/>
        </w:rPr>
        <w:t>ost-hoc power calculation</w:t>
      </w:r>
      <w:r w:rsidR="000B0A41" w:rsidRPr="004C5015">
        <w:rPr>
          <w:rFonts w:ascii="Arial" w:hAnsi="Arial" w:cs="Arial"/>
          <w:color w:val="auto"/>
          <w:sz w:val="22"/>
          <w:szCs w:val="22"/>
        </w:rPr>
        <w:t xml:space="preserve"> </w:t>
      </w:r>
      <w:r w:rsidR="000B0A41" w:rsidRPr="004C5015">
        <w:rPr>
          <w:rFonts w:ascii="Arial" w:hAnsi="Arial" w:cs="Arial"/>
          <w:i w:val="0"/>
          <w:color w:val="auto"/>
          <w:sz w:val="22"/>
          <w:szCs w:val="22"/>
        </w:rPr>
        <w:t>using the freely available</w:t>
      </w:r>
      <w:r w:rsidR="000B0A41" w:rsidRPr="004C5015">
        <w:rPr>
          <w:rFonts w:ascii="Arial" w:hAnsi="Arial" w:cs="Arial"/>
          <w:color w:val="auto"/>
          <w:sz w:val="22"/>
          <w:szCs w:val="22"/>
        </w:rPr>
        <w:t xml:space="preserve"> G* Power 3.1</w:t>
      </w:r>
      <w:r w:rsidR="000B0A41" w:rsidRPr="004C5015">
        <w:rPr>
          <w:rFonts w:ascii="Arial" w:hAnsi="Arial" w:cs="Arial"/>
          <w:color w:val="auto"/>
          <w:sz w:val="22"/>
          <w:szCs w:val="22"/>
        </w:rPr>
        <w:fldChar w:fldCharType="begin">
          <w:fldData xml:space="preserve">PEVuZE5vdGU+PENpdGU+PEF1dGhvcj5GYXVsPC9BdXRob3I+PFllYXI+MjAwNzwvWWVhcj48UmVj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</w:fldData>
        </w:fldChar>
      </w:r>
      <w:r w:rsidR="002301A2" w:rsidRPr="002301A2">
        <w:rPr>
          <w:rFonts w:ascii="Arial" w:hAnsi="Arial" w:cs="Arial"/>
          <w:color w:val="auto"/>
          <w:sz w:val="22"/>
          <w:szCs w:val="22"/>
        </w:rPr>
        <w:instrText xml:space="preserve"> ADDIN EN.CITE </w:instrText>
      </w:r>
      <w:r w:rsidR="002301A2" w:rsidRPr="002301A2">
        <w:rPr>
          <w:rFonts w:ascii="Arial" w:hAnsi="Arial" w:cs="Arial"/>
          <w:color w:val="auto"/>
          <w:sz w:val="22"/>
          <w:szCs w:val="22"/>
        </w:rPr>
        <w:fldChar w:fldCharType="begin">
          <w:fldData xml:space="preserve">PEVuZE5vdGU+PENpdGU+PEF1dGhvcj5GYXVsPC9BdXRob3I+PFllYXI+MjAwNzwvWWVhcj48UmVj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</w:fldData>
        </w:fldChar>
      </w:r>
      <w:r w:rsidR="002301A2" w:rsidRPr="002301A2">
        <w:rPr>
          <w:rFonts w:ascii="Arial" w:hAnsi="Arial" w:cs="Arial"/>
          <w:color w:val="auto"/>
          <w:sz w:val="22"/>
          <w:szCs w:val="22"/>
        </w:rPr>
        <w:instrText xml:space="preserve"> ADDIN EN.CITE.DATA </w:instrText>
      </w:r>
      <w:r w:rsidR="002301A2" w:rsidRPr="002301A2">
        <w:rPr>
          <w:rFonts w:ascii="Arial" w:hAnsi="Arial" w:cs="Arial"/>
          <w:color w:val="auto"/>
          <w:sz w:val="22"/>
          <w:szCs w:val="22"/>
        </w:rPr>
      </w:r>
      <w:r w:rsidR="002301A2" w:rsidRPr="002301A2">
        <w:rPr>
          <w:rFonts w:ascii="Arial" w:hAnsi="Arial" w:cs="Arial"/>
          <w:color w:val="auto"/>
          <w:sz w:val="22"/>
          <w:szCs w:val="22"/>
        </w:rPr>
        <w:fldChar w:fldCharType="end"/>
      </w:r>
      <w:r w:rsidR="000B0A41" w:rsidRPr="004C5015">
        <w:rPr>
          <w:rFonts w:ascii="Arial" w:hAnsi="Arial" w:cs="Arial"/>
          <w:color w:val="auto"/>
          <w:sz w:val="22"/>
          <w:szCs w:val="22"/>
        </w:rPr>
        <w:fldChar w:fldCharType="separate"/>
      </w:r>
      <w:r w:rsidR="00EA7EC4" w:rsidRPr="00EA7EC4">
        <w:rPr>
          <w:rFonts w:ascii="Arial" w:hAnsi="Arial" w:cs="Arial"/>
          <w:noProof/>
          <w:color w:val="auto"/>
          <w:sz w:val="22"/>
          <w:szCs w:val="22"/>
          <w:vertAlign w:val="superscript"/>
        </w:rPr>
        <w:t>1, 2</w:t>
      </w:r>
      <w:r w:rsidR="000B0A41" w:rsidRPr="004C5015">
        <w:rPr>
          <w:rFonts w:ascii="Arial" w:hAnsi="Arial" w:cs="Arial"/>
          <w:color w:val="auto"/>
          <w:sz w:val="22"/>
          <w:szCs w:val="22"/>
        </w:rPr>
        <w:fldChar w:fldCharType="end"/>
      </w:r>
      <w:r w:rsidR="00582F19" w:rsidRPr="004C5015">
        <w:rPr>
          <w:rFonts w:ascii="Arial" w:hAnsi="Arial" w:cs="Arial"/>
          <w:i w:val="0"/>
          <w:color w:val="auto"/>
          <w:sz w:val="22"/>
          <w:szCs w:val="22"/>
        </w:rPr>
        <w:t>. Plot depicting required sample sizes required to drive the effect of GPS</w:t>
      </w:r>
      <w:r w:rsidR="00582F19"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SZ</w:t>
      </w:r>
      <w:r w:rsidR="00582F19" w:rsidRPr="004C5015">
        <w:rPr>
          <w:rFonts w:ascii="Arial" w:hAnsi="Arial" w:cs="Arial"/>
          <w:i w:val="0"/>
          <w:color w:val="auto"/>
          <w:sz w:val="22"/>
          <w:szCs w:val="22"/>
        </w:rPr>
        <w:t xml:space="preserve"> on cognitive performance to significance according to a range of effect sizes (change in adjusted </w:t>
      </w:r>
      <w:r w:rsidR="00582F19" w:rsidRPr="004C5015">
        <w:rPr>
          <w:rFonts w:ascii="Arial" w:hAnsi="Arial" w:cs="Arial"/>
          <w:color w:val="auto"/>
          <w:sz w:val="22"/>
          <w:szCs w:val="22"/>
        </w:rPr>
        <w:t>R</w:t>
      </w:r>
      <w:r w:rsidR="00582F19" w:rsidRPr="004C5015">
        <w:rPr>
          <w:rFonts w:ascii="Arial" w:hAnsi="Arial" w:cs="Arial"/>
          <w:color w:val="auto"/>
          <w:sz w:val="22"/>
          <w:szCs w:val="22"/>
          <w:vertAlign w:val="superscript"/>
        </w:rPr>
        <w:t>2</w:t>
      </w:r>
      <w:r w:rsidR="00582F19" w:rsidRPr="004C5015">
        <w:rPr>
          <w:rFonts w:ascii="Arial" w:hAnsi="Arial" w:cs="Arial"/>
          <w:color w:val="auto"/>
          <w:sz w:val="22"/>
          <w:szCs w:val="22"/>
        </w:rPr>
        <w:t xml:space="preserve"> </w:t>
      </w:r>
      <w:r w:rsidR="00582F19" w:rsidRPr="004C5015">
        <w:rPr>
          <w:rFonts w:ascii="Arial" w:hAnsi="Arial" w:cs="Arial"/>
          <w:i w:val="0"/>
          <w:color w:val="auto"/>
          <w:sz w:val="22"/>
          <w:szCs w:val="22"/>
        </w:rPr>
        <w:t>between a model including only covariates and a model including covariates and GPS</w:t>
      </w:r>
      <w:r w:rsidR="00582F19" w:rsidRPr="004C5015">
        <w:rPr>
          <w:rFonts w:ascii="Arial" w:hAnsi="Arial" w:cs="Arial"/>
          <w:i w:val="0"/>
          <w:color w:val="auto"/>
          <w:sz w:val="22"/>
          <w:szCs w:val="22"/>
          <w:vertAlign w:val="subscript"/>
        </w:rPr>
        <w:t>SZ</w:t>
      </w:r>
      <w:r w:rsidR="00582F19" w:rsidRPr="004C5015">
        <w:rPr>
          <w:rFonts w:ascii="Arial" w:hAnsi="Arial" w:cs="Arial"/>
          <w:i w:val="0"/>
          <w:color w:val="auto"/>
          <w:sz w:val="22"/>
          <w:szCs w:val="22"/>
        </w:rPr>
        <w:t xml:space="preserve">). </w:t>
      </w:r>
      <w:r w:rsidR="00582F19" w:rsidRPr="004C5015">
        <w:rPr>
          <w:rFonts w:ascii="Arial" w:hAnsi="Arial" w:cs="Arial"/>
          <w:color w:val="auto"/>
          <w:sz w:val="22"/>
          <w:szCs w:val="22"/>
        </w:rPr>
        <w:t>Note</w:t>
      </w:r>
      <w:r w:rsidR="00582F19" w:rsidRPr="004C5015">
        <w:rPr>
          <w:rFonts w:ascii="Arial" w:hAnsi="Arial" w:cs="Arial"/>
          <w:i w:val="0"/>
          <w:color w:val="auto"/>
          <w:sz w:val="22"/>
          <w:szCs w:val="22"/>
        </w:rPr>
        <w:t xml:space="preserve">: </w:t>
      </w:r>
      <w:r w:rsidR="003C583A" w:rsidRPr="004C5015">
        <w:rPr>
          <w:rFonts w:ascii="Arial" w:hAnsi="Arial" w:cs="Arial"/>
          <w:i w:val="0"/>
          <w:color w:val="auto"/>
          <w:sz w:val="22"/>
          <w:szCs w:val="22"/>
        </w:rPr>
        <w:t>Alpha level 0.05, 80% power, number of tested predictors = 1, total number of predictors = 9</w:t>
      </w:r>
      <w:r w:rsidR="00582F19" w:rsidRPr="004C5015">
        <w:rPr>
          <w:rFonts w:ascii="Arial" w:hAnsi="Arial" w:cs="Arial"/>
          <w:i w:val="0"/>
          <w:color w:val="auto"/>
          <w:sz w:val="22"/>
          <w:szCs w:val="22"/>
        </w:rPr>
        <w:t>.</w:t>
      </w:r>
      <w:r w:rsidR="000B0A41" w:rsidRPr="004C5015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</w:p>
    <w:p w14:paraId="39A59C4E" w14:textId="1E92E8CD" w:rsidR="000B0A41" w:rsidRPr="004C5015" w:rsidRDefault="000B0A41">
      <w:pPr>
        <w:rPr>
          <w:rFonts w:ascii="Arial" w:hAnsi="Arial" w:cs="Arial"/>
        </w:rPr>
      </w:pPr>
      <w:r w:rsidRPr="004C5015">
        <w:rPr>
          <w:rFonts w:ascii="Arial" w:hAnsi="Arial" w:cs="Arial"/>
        </w:rPr>
        <w:br w:type="page"/>
      </w:r>
      <w:bookmarkStart w:id="1" w:name="_GoBack"/>
      <w:bookmarkEnd w:id="1"/>
    </w:p>
    <w:p w14:paraId="01DE3756" w14:textId="14AF27B4" w:rsidR="000B0A41" w:rsidRPr="004C5015" w:rsidRDefault="000B0A41" w:rsidP="000D2697">
      <w:pPr>
        <w:spacing w:line="480" w:lineRule="auto"/>
        <w:rPr>
          <w:rFonts w:ascii="Arial" w:hAnsi="Arial" w:cs="Arial"/>
          <w:b/>
        </w:rPr>
      </w:pPr>
      <w:r w:rsidRPr="004C5015">
        <w:rPr>
          <w:rFonts w:ascii="Arial" w:hAnsi="Arial" w:cs="Arial"/>
          <w:b/>
        </w:rPr>
        <w:lastRenderedPageBreak/>
        <w:t>References</w:t>
      </w:r>
    </w:p>
    <w:p w14:paraId="451C97E9" w14:textId="77777777" w:rsidR="002301A2" w:rsidRPr="002301A2" w:rsidRDefault="00582F19" w:rsidP="002301A2">
      <w:pPr>
        <w:pStyle w:val="EndNoteBibliography"/>
        <w:ind w:left="720" w:hanging="720"/>
      </w:pPr>
      <w:r w:rsidRPr="00EA7EC4">
        <w:fldChar w:fldCharType="begin"/>
      </w:r>
      <w:r w:rsidRPr="00EA7EC4">
        <w:instrText xml:space="preserve"> ADDIN EN.REFLIST </w:instrText>
      </w:r>
      <w:r w:rsidRPr="00EA7EC4">
        <w:fldChar w:fldCharType="separate"/>
      </w:r>
      <w:r w:rsidR="002301A2" w:rsidRPr="002301A2">
        <w:t>1.</w:t>
      </w:r>
      <w:r w:rsidR="002301A2" w:rsidRPr="002301A2">
        <w:tab/>
        <w:t xml:space="preserve">Faul, F., Erdfelder, E., Lang, A.-G. &amp; Buchner, A. G*Power 3: A flexible statistical power analysis program for the social, behavioral, and biomedical sciences. </w:t>
      </w:r>
      <w:r w:rsidR="002301A2" w:rsidRPr="002301A2">
        <w:rPr>
          <w:i/>
        </w:rPr>
        <w:t>Behav. Res. Methods</w:t>
      </w:r>
      <w:r w:rsidR="002301A2" w:rsidRPr="002301A2">
        <w:t xml:space="preserve"> 2007; </w:t>
      </w:r>
      <w:r w:rsidR="002301A2" w:rsidRPr="002301A2">
        <w:rPr>
          <w:b/>
        </w:rPr>
        <w:t>39</w:t>
      </w:r>
      <w:r w:rsidR="002301A2" w:rsidRPr="002301A2">
        <w:t>(2)</w:t>
      </w:r>
      <w:r w:rsidR="002301A2" w:rsidRPr="002301A2">
        <w:rPr>
          <w:b/>
        </w:rPr>
        <w:t>:</w:t>
      </w:r>
      <w:r w:rsidR="002301A2" w:rsidRPr="002301A2">
        <w:t xml:space="preserve"> 175-191.</w:t>
      </w:r>
    </w:p>
    <w:p w14:paraId="1B56D706" w14:textId="77777777" w:rsidR="002301A2" w:rsidRPr="002301A2" w:rsidRDefault="002301A2" w:rsidP="002301A2">
      <w:pPr>
        <w:pStyle w:val="EndNoteBibliography"/>
        <w:spacing w:after="0"/>
      </w:pPr>
    </w:p>
    <w:p w14:paraId="79E0AE01" w14:textId="77777777" w:rsidR="002301A2" w:rsidRPr="002301A2" w:rsidRDefault="002301A2" w:rsidP="002301A2">
      <w:pPr>
        <w:pStyle w:val="EndNoteBibliography"/>
        <w:ind w:left="720" w:hanging="720"/>
      </w:pPr>
      <w:r w:rsidRPr="002301A2">
        <w:t>2.</w:t>
      </w:r>
      <w:r w:rsidRPr="002301A2">
        <w:tab/>
        <w:t xml:space="preserve">Faul, F., Erdfelder, E., Buchner, A. &amp; Lang, A.-G. Statistical power analyses using G* Power 3.1: Tests for correlation and regression analyses. </w:t>
      </w:r>
      <w:r w:rsidRPr="002301A2">
        <w:rPr>
          <w:i/>
        </w:rPr>
        <w:t>Behav. Res. Methods</w:t>
      </w:r>
      <w:r w:rsidRPr="002301A2">
        <w:t xml:space="preserve"> 2009; </w:t>
      </w:r>
      <w:r w:rsidRPr="002301A2">
        <w:rPr>
          <w:b/>
        </w:rPr>
        <w:t>41</w:t>
      </w:r>
      <w:r w:rsidRPr="002301A2">
        <w:t>(4)</w:t>
      </w:r>
      <w:r w:rsidRPr="002301A2">
        <w:rPr>
          <w:b/>
        </w:rPr>
        <w:t>:</w:t>
      </w:r>
      <w:r w:rsidRPr="002301A2">
        <w:t xml:space="preserve"> 1149-1160.</w:t>
      </w:r>
    </w:p>
    <w:p w14:paraId="43C596F2" w14:textId="77777777" w:rsidR="002301A2" w:rsidRPr="002301A2" w:rsidRDefault="002301A2" w:rsidP="002301A2">
      <w:pPr>
        <w:pStyle w:val="EndNoteBibliography"/>
      </w:pPr>
    </w:p>
    <w:p w14:paraId="7EAF98A6" w14:textId="3B804AE2" w:rsidR="00201B2F" w:rsidRPr="004C5015" w:rsidRDefault="00582F19" w:rsidP="00525838">
      <w:pPr>
        <w:pStyle w:val="Caption"/>
        <w:spacing w:line="480" w:lineRule="auto"/>
        <w:rPr>
          <w:rFonts w:ascii="Arial" w:hAnsi="Arial" w:cs="Arial"/>
        </w:rPr>
      </w:pPr>
      <w:r w:rsidRPr="00EA7EC4">
        <w:rPr>
          <w:rFonts w:ascii="Arial" w:hAnsi="Arial" w:cs="Arial"/>
          <w:sz w:val="22"/>
          <w:szCs w:val="22"/>
        </w:rPr>
        <w:fldChar w:fldCharType="end"/>
      </w:r>
    </w:p>
    <w:sectPr w:rsidR="00201B2F" w:rsidRPr="004C5015" w:rsidSect="00071A3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12434" w14:textId="77777777" w:rsidR="007839C4" w:rsidRDefault="007839C4" w:rsidP="005E5E50">
      <w:pPr>
        <w:spacing w:after="0" w:line="240" w:lineRule="auto"/>
      </w:pPr>
      <w:r>
        <w:separator/>
      </w:r>
    </w:p>
  </w:endnote>
  <w:endnote w:type="continuationSeparator" w:id="0">
    <w:p w14:paraId="1459738B" w14:textId="77777777" w:rsidR="007839C4" w:rsidRDefault="007839C4" w:rsidP="005E5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7846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7E83F" w14:textId="77777777" w:rsidR="000D2697" w:rsidRDefault="000D26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15B472" w14:textId="77777777" w:rsidR="000D2697" w:rsidRDefault="000D26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14970" w14:textId="77777777" w:rsidR="007839C4" w:rsidRDefault="007839C4" w:rsidP="005E5E50">
      <w:pPr>
        <w:spacing w:after="0" w:line="240" w:lineRule="auto"/>
      </w:pPr>
      <w:r>
        <w:separator/>
      </w:r>
    </w:p>
  </w:footnote>
  <w:footnote w:type="continuationSeparator" w:id="0">
    <w:p w14:paraId="16368684" w14:textId="77777777" w:rsidR="007839C4" w:rsidRDefault="007839C4" w:rsidP="005E5E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D1453" w14:textId="462CC8EB" w:rsidR="000D2697" w:rsidRDefault="000D2697">
    <w:pPr>
      <w:pStyle w:val="Header"/>
    </w:pPr>
    <w:r>
      <w:ptab w:relativeTo="margin" w:alignment="center" w:leader="none"/>
    </w:r>
    <w:r>
      <w:ptab w:relativeTo="margin" w:alignment="right" w:leader="none"/>
    </w:r>
    <w:r>
      <w:t>Come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 (1)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tvwzsf75ta9eed0s9pdvvlrwdd0aeptsva&quot;&gt;Schizo_Review_6_2016&lt;record-ids&gt;&lt;item&gt;1769&lt;/item&gt;&lt;item&gt;1865&lt;/item&gt;&lt;/record-ids&gt;&lt;/item&gt;&lt;/Libraries&gt;"/>
  </w:docVars>
  <w:rsids>
    <w:rsidRoot w:val="00C0739E"/>
    <w:rsid w:val="000075D4"/>
    <w:rsid w:val="00033766"/>
    <w:rsid w:val="00040965"/>
    <w:rsid w:val="00047EAD"/>
    <w:rsid w:val="00057911"/>
    <w:rsid w:val="00071A31"/>
    <w:rsid w:val="00084AD2"/>
    <w:rsid w:val="00085C41"/>
    <w:rsid w:val="000A69E3"/>
    <w:rsid w:val="000B0A41"/>
    <w:rsid w:val="000B19C5"/>
    <w:rsid w:val="000C2B14"/>
    <w:rsid w:val="000D2697"/>
    <w:rsid w:val="000D70A2"/>
    <w:rsid w:val="00116E14"/>
    <w:rsid w:val="0012519B"/>
    <w:rsid w:val="00141233"/>
    <w:rsid w:val="0017501A"/>
    <w:rsid w:val="001751A4"/>
    <w:rsid w:val="0018356C"/>
    <w:rsid w:val="00191792"/>
    <w:rsid w:val="001A0DB5"/>
    <w:rsid w:val="001A4172"/>
    <w:rsid w:val="001B1357"/>
    <w:rsid w:val="001B22F8"/>
    <w:rsid w:val="001D3F01"/>
    <w:rsid w:val="001D6E94"/>
    <w:rsid w:val="001F1531"/>
    <w:rsid w:val="00201B2F"/>
    <w:rsid w:val="002301A2"/>
    <w:rsid w:val="00234EA9"/>
    <w:rsid w:val="00273381"/>
    <w:rsid w:val="0028404B"/>
    <w:rsid w:val="00294960"/>
    <w:rsid w:val="002A04A6"/>
    <w:rsid w:val="002A0F87"/>
    <w:rsid w:val="002A4F49"/>
    <w:rsid w:val="002A526E"/>
    <w:rsid w:val="002B1385"/>
    <w:rsid w:val="002B1807"/>
    <w:rsid w:val="002B2391"/>
    <w:rsid w:val="002D685E"/>
    <w:rsid w:val="00304E48"/>
    <w:rsid w:val="0032321C"/>
    <w:rsid w:val="00336171"/>
    <w:rsid w:val="00354AAD"/>
    <w:rsid w:val="00361023"/>
    <w:rsid w:val="0036793F"/>
    <w:rsid w:val="003A231F"/>
    <w:rsid w:val="003B6629"/>
    <w:rsid w:val="003C583A"/>
    <w:rsid w:val="003E0E9E"/>
    <w:rsid w:val="003E50CA"/>
    <w:rsid w:val="003E7580"/>
    <w:rsid w:val="003E7668"/>
    <w:rsid w:val="00402AC4"/>
    <w:rsid w:val="004202CC"/>
    <w:rsid w:val="004221DC"/>
    <w:rsid w:val="00442535"/>
    <w:rsid w:val="00443909"/>
    <w:rsid w:val="004501EB"/>
    <w:rsid w:val="00455597"/>
    <w:rsid w:val="0047056E"/>
    <w:rsid w:val="00497112"/>
    <w:rsid w:val="004A5CBC"/>
    <w:rsid w:val="004B763C"/>
    <w:rsid w:val="004C131C"/>
    <w:rsid w:val="004C26C5"/>
    <w:rsid w:val="004C337B"/>
    <w:rsid w:val="004C5015"/>
    <w:rsid w:val="004D21ED"/>
    <w:rsid w:val="004E3568"/>
    <w:rsid w:val="004F53C8"/>
    <w:rsid w:val="00511799"/>
    <w:rsid w:val="00511BCE"/>
    <w:rsid w:val="00525838"/>
    <w:rsid w:val="005519C4"/>
    <w:rsid w:val="00566FF2"/>
    <w:rsid w:val="00582F19"/>
    <w:rsid w:val="00595083"/>
    <w:rsid w:val="005D0001"/>
    <w:rsid w:val="005E5E50"/>
    <w:rsid w:val="005F46E9"/>
    <w:rsid w:val="0061131C"/>
    <w:rsid w:val="00612E78"/>
    <w:rsid w:val="00614173"/>
    <w:rsid w:val="00617670"/>
    <w:rsid w:val="00632F8D"/>
    <w:rsid w:val="00645FF6"/>
    <w:rsid w:val="00665EDF"/>
    <w:rsid w:val="00680F87"/>
    <w:rsid w:val="00680FFA"/>
    <w:rsid w:val="0068176E"/>
    <w:rsid w:val="006B2680"/>
    <w:rsid w:val="006C5323"/>
    <w:rsid w:val="006E4E14"/>
    <w:rsid w:val="00741E32"/>
    <w:rsid w:val="00760D2C"/>
    <w:rsid w:val="00773B36"/>
    <w:rsid w:val="007839C4"/>
    <w:rsid w:val="00797CDD"/>
    <w:rsid w:val="007A5B9F"/>
    <w:rsid w:val="007A5F24"/>
    <w:rsid w:val="007E26BE"/>
    <w:rsid w:val="00802110"/>
    <w:rsid w:val="0080361B"/>
    <w:rsid w:val="0080423E"/>
    <w:rsid w:val="008146A5"/>
    <w:rsid w:val="00817096"/>
    <w:rsid w:val="0087087F"/>
    <w:rsid w:val="008A21A6"/>
    <w:rsid w:val="008A2AA9"/>
    <w:rsid w:val="008B1B4D"/>
    <w:rsid w:val="008D3BF0"/>
    <w:rsid w:val="009043FD"/>
    <w:rsid w:val="0095017F"/>
    <w:rsid w:val="0095076A"/>
    <w:rsid w:val="00981244"/>
    <w:rsid w:val="00991AF1"/>
    <w:rsid w:val="009947FD"/>
    <w:rsid w:val="009A3355"/>
    <w:rsid w:val="009A3561"/>
    <w:rsid w:val="009C5E9F"/>
    <w:rsid w:val="009D5A87"/>
    <w:rsid w:val="00A05693"/>
    <w:rsid w:val="00A05C63"/>
    <w:rsid w:val="00A12FEB"/>
    <w:rsid w:val="00A142B4"/>
    <w:rsid w:val="00A22C1E"/>
    <w:rsid w:val="00A46647"/>
    <w:rsid w:val="00A4700C"/>
    <w:rsid w:val="00A4730F"/>
    <w:rsid w:val="00A50533"/>
    <w:rsid w:val="00A54878"/>
    <w:rsid w:val="00A71CE5"/>
    <w:rsid w:val="00A74B1B"/>
    <w:rsid w:val="00A83D12"/>
    <w:rsid w:val="00A85FD9"/>
    <w:rsid w:val="00A87887"/>
    <w:rsid w:val="00AB20C4"/>
    <w:rsid w:val="00AB219A"/>
    <w:rsid w:val="00AC2568"/>
    <w:rsid w:val="00AD4149"/>
    <w:rsid w:val="00AD5AF3"/>
    <w:rsid w:val="00AE627C"/>
    <w:rsid w:val="00B203F5"/>
    <w:rsid w:val="00B44232"/>
    <w:rsid w:val="00B717B4"/>
    <w:rsid w:val="00B90722"/>
    <w:rsid w:val="00B928DE"/>
    <w:rsid w:val="00BA6E39"/>
    <w:rsid w:val="00BB5991"/>
    <w:rsid w:val="00BC0925"/>
    <w:rsid w:val="00BD0190"/>
    <w:rsid w:val="00BD038E"/>
    <w:rsid w:val="00BF4299"/>
    <w:rsid w:val="00C0739E"/>
    <w:rsid w:val="00C10B81"/>
    <w:rsid w:val="00C13C76"/>
    <w:rsid w:val="00C1406B"/>
    <w:rsid w:val="00C20517"/>
    <w:rsid w:val="00C3027C"/>
    <w:rsid w:val="00C35C94"/>
    <w:rsid w:val="00C35F04"/>
    <w:rsid w:val="00C40805"/>
    <w:rsid w:val="00C548B3"/>
    <w:rsid w:val="00C92219"/>
    <w:rsid w:val="00C95CD0"/>
    <w:rsid w:val="00CC0420"/>
    <w:rsid w:val="00CD562B"/>
    <w:rsid w:val="00D026E6"/>
    <w:rsid w:val="00D870E4"/>
    <w:rsid w:val="00D93DD5"/>
    <w:rsid w:val="00D943FC"/>
    <w:rsid w:val="00DA183E"/>
    <w:rsid w:val="00DD2C6B"/>
    <w:rsid w:val="00DF7B63"/>
    <w:rsid w:val="00E71484"/>
    <w:rsid w:val="00E8223D"/>
    <w:rsid w:val="00E925E9"/>
    <w:rsid w:val="00E95C22"/>
    <w:rsid w:val="00EA7EC4"/>
    <w:rsid w:val="00EC3E85"/>
    <w:rsid w:val="00EC66BB"/>
    <w:rsid w:val="00EF1C4E"/>
    <w:rsid w:val="00F42C89"/>
    <w:rsid w:val="00F43133"/>
    <w:rsid w:val="00F46A88"/>
    <w:rsid w:val="00F51B8C"/>
    <w:rsid w:val="00F56CAB"/>
    <w:rsid w:val="00F64361"/>
    <w:rsid w:val="00F73369"/>
    <w:rsid w:val="00F74FC5"/>
    <w:rsid w:val="00FA4377"/>
    <w:rsid w:val="00FA657F"/>
    <w:rsid w:val="00FA7C06"/>
    <w:rsid w:val="00FC6177"/>
    <w:rsid w:val="00FE1152"/>
    <w:rsid w:val="00FE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4829A"/>
  <w15:chartTrackingRefBased/>
  <w15:docId w15:val="{DA764386-3E69-4CC9-84B2-CE10CFFB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7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739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C0739E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5053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681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F46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E5E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E50"/>
  </w:style>
  <w:style w:type="paragraph" w:styleId="Footer">
    <w:name w:val="footer"/>
    <w:basedOn w:val="Normal"/>
    <w:link w:val="FooterChar"/>
    <w:uiPriority w:val="99"/>
    <w:unhideWhenUsed/>
    <w:rsid w:val="005E5E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E50"/>
  </w:style>
  <w:style w:type="paragraph" w:styleId="BalloonText">
    <w:name w:val="Balloon Text"/>
    <w:basedOn w:val="Normal"/>
    <w:link w:val="BalloonTextChar"/>
    <w:uiPriority w:val="99"/>
    <w:semiHidden/>
    <w:unhideWhenUsed/>
    <w:rsid w:val="00773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B36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54A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7148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82F19"/>
    <w:pPr>
      <w:spacing w:after="0"/>
      <w:jc w:val="center"/>
    </w:pPr>
    <w:rPr>
      <w:rFonts w:ascii="Arial" w:hAnsi="Arial" w:cs="Arial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582F19"/>
    <w:rPr>
      <w:i/>
      <w:iCs/>
      <w:color w:val="1F497D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82F19"/>
    <w:rPr>
      <w:rFonts w:ascii="Arial" w:hAnsi="Arial" w:cs="Arial"/>
      <w:i w:val="0"/>
      <w:iCs w:val="0"/>
      <w:noProof/>
      <w:color w:val="1F497D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82F19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582F19"/>
    <w:rPr>
      <w:rFonts w:ascii="Arial" w:hAnsi="Arial" w:cs="Arial"/>
      <w:i w:val="0"/>
      <w:iCs w:val="0"/>
      <w:noProof/>
      <w:color w:val="1F497D" w:themeColor="text2"/>
      <w:sz w:val="18"/>
      <w:szCs w:val="18"/>
    </w:rPr>
  </w:style>
  <w:style w:type="table" w:styleId="PlainTable1">
    <w:name w:val="Plain Table 1"/>
    <w:basedOn w:val="TableNormal"/>
    <w:uiPriority w:val="41"/>
    <w:rsid w:val="000B0A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0B0A4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ADB06-CA8C-4EA5-BB3F-1CA6A89AA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608</Words>
  <Characters>916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omes</dc:creator>
  <cp:keywords/>
  <dc:description/>
  <cp:lastModifiedBy>Ashley Comes</cp:lastModifiedBy>
  <cp:revision>7</cp:revision>
  <cp:lastPrinted>2019-05-31T14:51:00Z</cp:lastPrinted>
  <dcterms:created xsi:type="dcterms:W3CDTF">2019-06-03T12:01:00Z</dcterms:created>
  <dcterms:modified xsi:type="dcterms:W3CDTF">2019-06-12T16:34:00Z</dcterms:modified>
</cp:coreProperties>
</file>